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6CEDA" w14:textId="77777777" w:rsidR="006D6CF9" w:rsidRPr="00087677" w:rsidRDefault="008E1728" w:rsidP="006D6CF9">
      <w:pPr>
        <w:pStyle w:val="SupplementaryMaterial"/>
      </w:pPr>
      <w:r w:rsidRPr="00087677">
        <w:t>Supplementary Material</w:t>
      </w:r>
    </w:p>
    <w:p w14:paraId="30ECD74A" w14:textId="41EF081B" w:rsidR="00C80C72" w:rsidRPr="00E76783" w:rsidRDefault="00C80C72" w:rsidP="006D6CF9">
      <w:pPr>
        <w:pStyle w:val="SupplementaryMaterial"/>
        <w:jc w:val="left"/>
        <w:rPr>
          <w:i w:val="0"/>
          <w:iCs/>
          <w:sz w:val="24"/>
          <w:szCs w:val="24"/>
        </w:rPr>
      </w:pPr>
      <w:r w:rsidRPr="00E76783">
        <w:rPr>
          <w:bCs/>
          <w:i w:val="0"/>
          <w:iCs/>
          <w:sz w:val="24"/>
          <w:szCs w:val="24"/>
        </w:rPr>
        <w:t xml:space="preserve">Supplementary Table </w:t>
      </w:r>
      <w:r w:rsidR="006D6CF9" w:rsidRPr="00E76783">
        <w:rPr>
          <w:i w:val="0"/>
          <w:iCs/>
          <w:sz w:val="24"/>
          <w:szCs w:val="24"/>
        </w:rPr>
        <w:t>1</w:t>
      </w:r>
      <w:r w:rsidRPr="00E76783">
        <w:rPr>
          <w:bCs/>
          <w:i w:val="0"/>
          <w:iCs/>
          <w:sz w:val="24"/>
          <w:szCs w:val="24"/>
        </w:rPr>
        <w:t xml:space="preserve"> </w:t>
      </w:r>
      <w:r w:rsidRPr="00E76783">
        <w:rPr>
          <w:b w:val="0"/>
          <w:bCs/>
          <w:i w:val="0"/>
          <w:iCs/>
          <w:sz w:val="24"/>
          <w:szCs w:val="24"/>
          <w:lang w:eastAsia="zh-CN"/>
        </w:rPr>
        <w:t>Da</w:t>
      </w:r>
      <w:r w:rsidRPr="00E76783">
        <w:rPr>
          <w:b w:val="0"/>
          <w:bCs/>
          <w:i w:val="0"/>
          <w:iCs/>
          <w:sz w:val="24"/>
          <w:szCs w:val="24"/>
        </w:rPr>
        <w:t>taset source</w:t>
      </w:r>
    </w:p>
    <w:tbl>
      <w:tblPr>
        <w:tblW w:w="13413" w:type="dxa"/>
        <w:tblLayout w:type="fixed"/>
        <w:tblLook w:val="04A0" w:firstRow="1" w:lastRow="0" w:firstColumn="1" w:lastColumn="0" w:noHBand="0" w:noVBand="1"/>
      </w:tblPr>
      <w:tblGrid>
        <w:gridCol w:w="1099"/>
        <w:gridCol w:w="1099"/>
        <w:gridCol w:w="1099"/>
        <w:gridCol w:w="1099"/>
        <w:gridCol w:w="1099"/>
        <w:gridCol w:w="1099"/>
        <w:gridCol w:w="6819"/>
      </w:tblGrid>
      <w:tr w:rsidR="00407077" w:rsidRPr="00087677" w14:paraId="3AD2B62A" w14:textId="77777777" w:rsidTr="006D6CF9">
        <w:trPr>
          <w:trHeight w:hRule="exact" w:val="692"/>
        </w:trPr>
        <w:tc>
          <w:tcPr>
            <w:tcW w:w="10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CC8B4E" w14:textId="46098B85" w:rsidR="00407077" w:rsidRPr="00087677" w:rsidRDefault="00407077" w:rsidP="0040707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Organisms</w:t>
            </w: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08EFB3" w14:textId="76A3A28C" w:rsidR="00407077" w:rsidRPr="00087677" w:rsidRDefault="00407077" w:rsidP="004070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Datatype</w:t>
            </w: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E080FD" w14:textId="17AD37F1" w:rsidR="00407077" w:rsidRPr="00087677" w:rsidRDefault="00407077" w:rsidP="004070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Total reads</w:t>
            </w: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C15761" w14:textId="771500E9" w:rsidR="00407077" w:rsidRPr="00087677" w:rsidRDefault="00407077" w:rsidP="004070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Sequencing depth</w:t>
            </w: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E79052" w14:textId="71C8BD1E" w:rsidR="00407077" w:rsidRPr="00087677" w:rsidRDefault="00407077" w:rsidP="004070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Read length N50 (bp)</w:t>
            </w: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420C9D" w14:textId="31B10306" w:rsidR="00407077" w:rsidRPr="00087677" w:rsidRDefault="00407077" w:rsidP="004070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Avg. fragment </w:t>
            </w:r>
            <w:r w:rsidR="00A9521A" w:rsidRPr="000876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length </w:t>
            </w:r>
            <w:r w:rsidRPr="000876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(kb)</w:t>
            </w:r>
          </w:p>
        </w:tc>
        <w:tc>
          <w:tcPr>
            <w:tcW w:w="68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EABDDA" w14:textId="3E9B273C" w:rsidR="00407077" w:rsidRPr="00087677" w:rsidRDefault="00407077" w:rsidP="004070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Source</w:t>
            </w:r>
          </w:p>
        </w:tc>
      </w:tr>
      <w:tr w:rsidR="00407077" w:rsidRPr="00087677" w14:paraId="42199AD6" w14:textId="77777777" w:rsidTr="006D6CF9">
        <w:trPr>
          <w:trHeight w:hRule="exact" w:val="692"/>
        </w:trPr>
        <w:tc>
          <w:tcPr>
            <w:tcW w:w="10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3DBC0" w14:textId="77777777" w:rsidR="00407077" w:rsidRPr="00087677" w:rsidRDefault="00407077" w:rsidP="00407077">
            <w:pPr>
              <w:wordWrap w:val="0"/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cs="Times New Roman"/>
                <w:color w:val="000000"/>
                <w:sz w:val="18"/>
                <w:szCs w:val="18"/>
                <w:lang w:eastAsia="zh-CN"/>
              </w:rPr>
              <w:t>Human</w:t>
            </w:r>
          </w:p>
          <w:p w14:paraId="514973A7" w14:textId="140FF983" w:rsidR="00407077" w:rsidRPr="00087677" w:rsidRDefault="00407077" w:rsidP="00407077">
            <w:pPr>
              <w:wordWrap w:val="0"/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cs="Times New Roman"/>
                <w:color w:val="000000"/>
                <w:sz w:val="18"/>
                <w:szCs w:val="18"/>
                <w:lang w:eastAsia="zh-CN"/>
              </w:rPr>
              <w:t>Chr19</w:t>
            </w: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6A291" w14:textId="5E0AEA27" w:rsidR="00407077" w:rsidRPr="00087677" w:rsidRDefault="00407077" w:rsidP="00407077">
            <w:pPr>
              <w:wordWrap w:val="0"/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Error-free</w:t>
            </w: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7406E" w14:textId="2CDB5A1B" w:rsidR="00407077" w:rsidRPr="00087677" w:rsidRDefault="00407077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91,536</w:t>
            </w: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FBF28" w14:textId="2CA47481" w:rsidR="00407077" w:rsidRPr="00087677" w:rsidRDefault="00407077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0X</w:t>
            </w: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8E31EC8" w14:textId="3D0C1359" w:rsidR="00407077" w:rsidRPr="00087677" w:rsidRDefault="00407077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3,310</w:t>
            </w: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563D6" w14:textId="6005FA36" w:rsidR="00407077" w:rsidRPr="00087677" w:rsidRDefault="000B23C8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8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3B76D" w14:textId="1B6353B7" w:rsidR="00407077" w:rsidRPr="00087677" w:rsidRDefault="00407077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PBSIM2</w:t>
            </w:r>
          </w:p>
        </w:tc>
      </w:tr>
      <w:tr w:rsidR="00407077" w:rsidRPr="00087677" w14:paraId="560DA067" w14:textId="77777777" w:rsidTr="006D6CF9">
        <w:trPr>
          <w:trHeight w:hRule="exact" w:val="692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8AAEB" w14:textId="44386071" w:rsidR="00407077" w:rsidRPr="00087677" w:rsidRDefault="00407077" w:rsidP="0040707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cs="Times New Roman"/>
                <w:color w:val="000000"/>
                <w:sz w:val="18"/>
                <w:szCs w:val="18"/>
                <w:lang w:eastAsia="zh-CN"/>
              </w:rPr>
              <w:t>Human Chr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1F095" w14:textId="2F64C788" w:rsidR="00407077" w:rsidRPr="00087677" w:rsidRDefault="00407077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ONT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75D99" w14:textId="2A56BCA8" w:rsidR="00407077" w:rsidRPr="00087677" w:rsidRDefault="00407077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8,63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E656A" w14:textId="64DFEE63" w:rsidR="00407077" w:rsidRPr="00087677" w:rsidRDefault="00407077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0X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5EED9" w14:textId="134F0318" w:rsidR="00407077" w:rsidRPr="00087677" w:rsidRDefault="00407077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1,11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55B24" w14:textId="47E2BADC" w:rsidR="00407077" w:rsidRPr="00087677" w:rsidRDefault="000B23C8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6406E" w14:textId="185EC018" w:rsidR="00407077" w:rsidRPr="00087677" w:rsidRDefault="00407077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PBSIM2</w:t>
            </w:r>
          </w:p>
        </w:tc>
      </w:tr>
      <w:tr w:rsidR="00407077" w:rsidRPr="00087677" w14:paraId="11EDA83B" w14:textId="77777777" w:rsidTr="006D6CF9">
        <w:trPr>
          <w:trHeight w:hRule="exact" w:val="692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A8087" w14:textId="5945E3A9" w:rsidR="00407077" w:rsidRPr="00087677" w:rsidRDefault="00407077" w:rsidP="0040707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cs="Times New Roman"/>
                <w:color w:val="000000"/>
                <w:sz w:val="18"/>
                <w:szCs w:val="18"/>
                <w:lang w:eastAsia="zh-CN"/>
              </w:rPr>
              <w:t>Human Chr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1799C" w14:textId="03828FB6" w:rsidR="00407077" w:rsidRPr="00087677" w:rsidRDefault="00407077" w:rsidP="00407077">
            <w:pPr>
              <w:wordWrap w:val="0"/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PacBio CL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322D9" w14:textId="78B2EA5D" w:rsidR="00407077" w:rsidRPr="00087677" w:rsidRDefault="00E949BD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91,47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CBC1E" w14:textId="422ECE3C" w:rsidR="00407077" w:rsidRPr="00087677" w:rsidRDefault="00407077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0X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D2E61" w14:textId="3319052A" w:rsidR="00407077" w:rsidRPr="00087677" w:rsidRDefault="00E949BD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3,3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9AA36" w14:textId="1CB0277C" w:rsidR="00407077" w:rsidRPr="00087677" w:rsidRDefault="000B23C8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38EE4" w14:textId="34B12634" w:rsidR="00407077" w:rsidRPr="00087677" w:rsidRDefault="00407077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PBSIM2</w:t>
            </w:r>
          </w:p>
        </w:tc>
      </w:tr>
      <w:tr w:rsidR="00407077" w:rsidRPr="00087677" w14:paraId="50214B48" w14:textId="77777777" w:rsidTr="006D6CF9">
        <w:trPr>
          <w:trHeight w:hRule="exact" w:val="692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F9ACF" w14:textId="7AFF6229" w:rsidR="00407077" w:rsidRPr="00087677" w:rsidRDefault="00407077" w:rsidP="0040707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cs="Times New Roman"/>
                <w:color w:val="000000"/>
                <w:sz w:val="18"/>
                <w:szCs w:val="18"/>
                <w:lang w:eastAsia="zh-CN"/>
              </w:rPr>
              <w:t>Human Chr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2BB17" w14:textId="052F623B" w:rsidR="00407077" w:rsidRPr="00087677" w:rsidRDefault="00407077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PacBio HiFi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00433" w14:textId="112526A7" w:rsidR="00407077" w:rsidRPr="00087677" w:rsidRDefault="007506EB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95,9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DDDC3" w14:textId="42DE34B5" w:rsidR="00407077" w:rsidRPr="00087677" w:rsidRDefault="00407077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0X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AAABD" w14:textId="67E8B567" w:rsidR="00407077" w:rsidRPr="00087677" w:rsidRDefault="007506EB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0,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15564" w14:textId="04F3A2E6" w:rsidR="00407077" w:rsidRPr="00087677" w:rsidRDefault="000B23C8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595C0" w14:textId="0295B396" w:rsidR="00407077" w:rsidRPr="00087677" w:rsidRDefault="00407077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PBSIM2</w:t>
            </w:r>
          </w:p>
        </w:tc>
      </w:tr>
      <w:tr w:rsidR="000B2650" w:rsidRPr="00087677" w14:paraId="5482F7E0" w14:textId="77777777" w:rsidTr="006D6CF9">
        <w:trPr>
          <w:trHeight w:hRule="exact" w:val="692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7D5A2" w14:textId="44710C5B" w:rsidR="000B2650" w:rsidRPr="00087677" w:rsidRDefault="000B2650" w:rsidP="000B265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cs="Times New Roman"/>
                <w:color w:val="000000"/>
                <w:sz w:val="18"/>
                <w:szCs w:val="18"/>
                <w:lang w:eastAsia="zh-CN"/>
              </w:rPr>
              <w:t>Human Chr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B9361" w14:textId="5D2D7E40" w:rsidR="000B2650" w:rsidRPr="00087677" w:rsidRDefault="000B2650" w:rsidP="000B26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stLF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19673" w14:textId="03A7B6E4" w:rsidR="000B2650" w:rsidRPr="00087677" w:rsidRDefault="000B2650" w:rsidP="000B26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5AC0B" w14:textId="50215E2F" w:rsidR="000B2650" w:rsidRPr="00087677" w:rsidRDefault="000B2650" w:rsidP="000B26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1X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7BAC2" w14:textId="3633191E" w:rsidR="000B2650" w:rsidRPr="00087677" w:rsidRDefault="000B2650" w:rsidP="000B26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PE1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60761" w14:textId="6E568B74" w:rsidR="000B2650" w:rsidRPr="00087677" w:rsidRDefault="00A9521A" w:rsidP="000B26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18.8</w:t>
            </w:r>
          </w:p>
        </w:tc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5BE7F" w14:textId="7CB66234" w:rsidR="000B2650" w:rsidRPr="00087677" w:rsidRDefault="000B2650" w:rsidP="000B2650">
            <w:pPr>
              <w:wordWrap w:val="0"/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Extracted from HG002</w:t>
            </w:r>
          </w:p>
        </w:tc>
      </w:tr>
      <w:tr w:rsidR="00407077" w:rsidRPr="00087677" w14:paraId="082FD3D8" w14:textId="77777777" w:rsidTr="006D6CF9">
        <w:trPr>
          <w:trHeight w:hRule="exact" w:val="692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88CD7" w14:textId="213A8AEA" w:rsidR="00407077" w:rsidRPr="00087677" w:rsidRDefault="00407077" w:rsidP="0040707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cs="Times New Roman"/>
                <w:color w:val="000000"/>
                <w:sz w:val="18"/>
                <w:szCs w:val="18"/>
                <w:lang w:eastAsia="zh-CN"/>
              </w:rPr>
              <w:t>Human HG00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FEED9" w14:textId="7E405F96" w:rsidR="00407077" w:rsidRPr="00087677" w:rsidRDefault="00407077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ONT ultra-long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AAD09" w14:textId="67C36164" w:rsidR="00407077" w:rsidRPr="00087677" w:rsidRDefault="00D66575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,734,1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D0092" w14:textId="408EB309" w:rsidR="00407077" w:rsidRPr="00087677" w:rsidRDefault="00407077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0X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71A64" w14:textId="573D6C68" w:rsidR="00407077" w:rsidRPr="00087677" w:rsidRDefault="00D66575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1,8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BB3C3" w14:textId="3429E64B" w:rsidR="00407077" w:rsidRPr="00087677" w:rsidRDefault="000B23C8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C07B2" w14:textId="0E0DEC6F" w:rsidR="00407077" w:rsidRPr="00087677" w:rsidRDefault="00407077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cs="Times New Roman"/>
                <w:color w:val="000000" w:themeColor="text1"/>
                <w:sz w:val="18"/>
                <w:szCs w:val="18"/>
              </w:rPr>
              <w:t>https://ftp.ncbi.nlm.nih.gov/ReferenceSamples/giab/data/AshkenazimTrio/HG002_NA24385_son/Ultralong_OxfordNanopore/guppy-V3.4.5/</w:t>
            </w:r>
          </w:p>
        </w:tc>
      </w:tr>
      <w:tr w:rsidR="00407077" w:rsidRPr="00087677" w14:paraId="4E12D878" w14:textId="77777777" w:rsidTr="006D6CF9">
        <w:trPr>
          <w:trHeight w:hRule="exact" w:val="692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63A51" w14:textId="4AED0BBE" w:rsidR="00407077" w:rsidRPr="00087677" w:rsidRDefault="00407077" w:rsidP="0040707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cs="Times New Roman"/>
                <w:color w:val="000000"/>
                <w:sz w:val="18"/>
                <w:szCs w:val="18"/>
                <w:lang w:eastAsia="zh-CN"/>
              </w:rPr>
              <w:t>Human HG00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80E98" w14:textId="378609EA" w:rsidR="00407077" w:rsidRPr="00087677" w:rsidRDefault="00407077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stLF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49689" w14:textId="16E612DB" w:rsidR="00407077" w:rsidRPr="00087677" w:rsidRDefault="00407077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0043F" w14:textId="32CAB8CD" w:rsidR="00407077" w:rsidRPr="00087677" w:rsidRDefault="00407077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84X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22A31" w14:textId="7372ADCF" w:rsidR="00407077" w:rsidRPr="00087677" w:rsidRDefault="00407077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PE1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FD61B" w14:textId="3F05509D" w:rsidR="00407077" w:rsidRPr="00087677" w:rsidRDefault="00407077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8.8</w:t>
            </w:r>
          </w:p>
        </w:tc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58EE5" w14:textId="0709F273" w:rsidR="00407077" w:rsidRPr="00087677" w:rsidRDefault="00407077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cs="Times New Roman"/>
                <w:color w:val="000000" w:themeColor="text1"/>
                <w:sz w:val="18"/>
                <w:szCs w:val="18"/>
              </w:rPr>
              <w:t>https://db.cngb.org/search/run/CNR0026818/</w:t>
            </w:r>
          </w:p>
        </w:tc>
      </w:tr>
      <w:tr w:rsidR="00407077" w:rsidRPr="00087677" w14:paraId="0622614D" w14:textId="77777777" w:rsidTr="006D6CF9">
        <w:trPr>
          <w:trHeight w:hRule="exact" w:val="692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D0886" w14:textId="0FFF7B63" w:rsidR="00407077" w:rsidRPr="00087677" w:rsidRDefault="00407077" w:rsidP="0040707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cs="Times New Roman"/>
                <w:color w:val="000000"/>
                <w:sz w:val="18"/>
                <w:szCs w:val="18"/>
                <w:lang w:eastAsia="zh-CN"/>
              </w:rPr>
              <w:t>Human HG00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CF132" w14:textId="220B9061" w:rsidR="00407077" w:rsidRPr="00087677" w:rsidRDefault="00407077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G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DCFF4" w14:textId="67842C02" w:rsidR="00407077" w:rsidRPr="00087677" w:rsidRDefault="00407077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F6D60" w14:textId="3D30AEEE" w:rsidR="00407077" w:rsidRPr="00087677" w:rsidRDefault="00407077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0X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18C86" w14:textId="1182E227" w:rsidR="00407077" w:rsidRPr="00087677" w:rsidRDefault="00407077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PE1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3DC62" w14:textId="0EE0F747" w:rsidR="00407077" w:rsidRPr="00087677" w:rsidRDefault="000B23C8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A73A5" w14:textId="3034C52D" w:rsidR="00407077" w:rsidRPr="00087677" w:rsidRDefault="00FF4D46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https://ftp.ncbi.nlm.nih.gov/ReferenceSamples/giab/data/AshkenazimTrio/HG003_NA24149_father/BGISEQ500/</w:t>
            </w:r>
          </w:p>
        </w:tc>
      </w:tr>
      <w:tr w:rsidR="00407077" w:rsidRPr="00087677" w14:paraId="0B688209" w14:textId="77777777" w:rsidTr="006D6CF9">
        <w:trPr>
          <w:trHeight w:hRule="exact" w:val="692"/>
        </w:trPr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A3BECE" w14:textId="7C767D3F" w:rsidR="00407077" w:rsidRPr="00087677" w:rsidRDefault="00407077" w:rsidP="0040707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cs="Times New Roman"/>
                <w:color w:val="000000"/>
                <w:sz w:val="18"/>
                <w:szCs w:val="18"/>
                <w:lang w:eastAsia="zh-CN"/>
              </w:rPr>
              <w:t>Human HG00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DBA9B2" w14:textId="3B5BB270" w:rsidR="00407077" w:rsidRPr="00087677" w:rsidRDefault="00407077" w:rsidP="00407077">
            <w:pPr>
              <w:spacing w:before="0" w:after="0"/>
              <w:jc w:val="right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cs="Times New Roman"/>
                <w:color w:val="000000"/>
                <w:sz w:val="18"/>
                <w:szCs w:val="18"/>
                <w:lang w:eastAsia="zh-CN"/>
              </w:rPr>
              <w:t>NG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09E8BB" w14:textId="170B6A16" w:rsidR="00407077" w:rsidRPr="00087677" w:rsidRDefault="00407077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322A53" w14:textId="79F6D08F" w:rsidR="00407077" w:rsidRPr="00087677" w:rsidRDefault="00407077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0X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88E908" w14:textId="652AA0B2" w:rsidR="00407077" w:rsidRPr="00087677" w:rsidRDefault="00407077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PE10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8E6435" w14:textId="764DD730" w:rsidR="00407077" w:rsidRPr="00087677" w:rsidRDefault="000B23C8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A7059F" w14:textId="52D554DC" w:rsidR="00407077" w:rsidRPr="00087677" w:rsidRDefault="00FF4D46" w:rsidP="0040707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https://ftp.ncbi.nlm.nih.gov/ReferenceSamples/giab/data/AshkenazimTrio/HG004_NA24143_mother/BGISEQ500/</w:t>
            </w:r>
          </w:p>
        </w:tc>
      </w:tr>
    </w:tbl>
    <w:p w14:paraId="54302C7C" w14:textId="77777777" w:rsidR="00C80C72" w:rsidRPr="00087677" w:rsidRDefault="00C80C72" w:rsidP="00C80C72">
      <w:pPr>
        <w:rPr>
          <w:rFonts w:cs="Times New Roman"/>
          <w:sz w:val="22"/>
        </w:rPr>
        <w:sectPr w:rsidR="00C80C72" w:rsidRPr="00087677" w:rsidSect="00B43C7F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0854A676" w14:textId="2E6182BB" w:rsidR="00A74BAF" w:rsidRPr="00087677" w:rsidRDefault="00A74BAF" w:rsidP="00A74BAF">
      <w:pPr>
        <w:rPr>
          <w:rFonts w:cs="Times New Roman"/>
          <w:szCs w:val="24"/>
        </w:rPr>
      </w:pPr>
      <w:r w:rsidRPr="00087677">
        <w:rPr>
          <w:rFonts w:cs="Times New Roman"/>
          <w:b/>
          <w:bCs/>
          <w:szCs w:val="24"/>
        </w:rPr>
        <w:lastRenderedPageBreak/>
        <w:t xml:space="preserve">Supplementary Table </w:t>
      </w:r>
      <w:r w:rsidR="006D6CF9" w:rsidRPr="00087677">
        <w:rPr>
          <w:rFonts w:cs="Times New Roman"/>
          <w:b/>
          <w:bCs/>
          <w:szCs w:val="24"/>
        </w:rPr>
        <w:t>2</w:t>
      </w:r>
      <w:r w:rsidRPr="00087677">
        <w:rPr>
          <w:rFonts w:cs="Times New Roman"/>
          <w:b/>
          <w:bCs/>
          <w:szCs w:val="24"/>
        </w:rPr>
        <w:t xml:space="preserve"> </w:t>
      </w:r>
      <w:r w:rsidRPr="00087677">
        <w:rPr>
          <w:rFonts w:cs="Times New Roman"/>
          <w:szCs w:val="24"/>
        </w:rPr>
        <w:t xml:space="preserve">Benchmarking of </w:t>
      </w:r>
      <w:r w:rsidR="00963E68" w:rsidRPr="00087677">
        <w:rPr>
          <w:rFonts w:cs="Times New Roman"/>
          <w:szCs w:val="24"/>
        </w:rPr>
        <w:t xml:space="preserve">long-read </w:t>
      </w:r>
      <w:r w:rsidR="00813BB8">
        <w:rPr>
          <w:rFonts w:cs="Times New Roman"/>
          <w:szCs w:val="24"/>
        </w:rPr>
        <w:t xml:space="preserve">coverage </w:t>
      </w:r>
      <w:r w:rsidR="00891A6C" w:rsidRPr="00087677">
        <w:rPr>
          <w:rFonts w:cs="Times New Roman"/>
          <w:szCs w:val="24"/>
        </w:rPr>
        <w:t xml:space="preserve">effect </w:t>
      </w:r>
      <w:r w:rsidR="00963E68" w:rsidRPr="00087677">
        <w:rPr>
          <w:rFonts w:cs="Times New Roman"/>
          <w:szCs w:val="24"/>
        </w:rPr>
        <w:t>on hybrid</w:t>
      </w:r>
      <w:r w:rsidRPr="00087677">
        <w:rPr>
          <w:rFonts w:cs="Times New Roman"/>
          <w:szCs w:val="24"/>
        </w:rPr>
        <w:t xml:space="preserve"> assemblies </w:t>
      </w:r>
    </w:p>
    <w:tbl>
      <w:tblPr>
        <w:tblW w:w="13968" w:type="dxa"/>
        <w:tblLayout w:type="fixed"/>
        <w:tblLook w:val="04A0" w:firstRow="1" w:lastRow="0" w:firstColumn="1" w:lastColumn="0" w:noHBand="0" w:noVBand="1"/>
      </w:tblPr>
      <w:tblGrid>
        <w:gridCol w:w="2160"/>
        <w:gridCol w:w="1180"/>
        <w:gridCol w:w="1181"/>
        <w:gridCol w:w="1181"/>
        <w:gridCol w:w="1181"/>
        <w:gridCol w:w="1181"/>
        <w:gridCol w:w="1181"/>
        <w:gridCol w:w="1181"/>
        <w:gridCol w:w="1180"/>
        <w:gridCol w:w="1181"/>
        <w:gridCol w:w="1181"/>
      </w:tblGrid>
      <w:tr w:rsidR="0016089F" w:rsidRPr="00087677" w14:paraId="640C8539" w14:textId="77777777" w:rsidTr="00E76783">
        <w:trPr>
          <w:trHeight w:hRule="exact" w:val="907"/>
        </w:trPr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B1A04C" w14:textId="77777777" w:rsidR="0016089F" w:rsidRPr="00087677" w:rsidRDefault="0016089F" w:rsidP="0016089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54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CB64DF" w14:textId="45D50BBB" w:rsidR="0016089F" w:rsidRPr="008C6C31" w:rsidRDefault="0016089F" w:rsidP="0016089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15</w:t>
            </w:r>
            <w:r w:rsidRPr="00E7678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472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0F531E" w14:textId="47214AC9" w:rsidR="0016089F" w:rsidRPr="00E76783" w:rsidRDefault="0016089F" w:rsidP="0016089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50</w:t>
            </w:r>
            <w:r w:rsidRPr="00E7678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×</w:t>
            </w:r>
          </w:p>
        </w:tc>
        <w:tc>
          <w:tcPr>
            <w:tcW w:w="354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C823A6" w14:textId="451979EB" w:rsidR="0016089F" w:rsidRPr="00E76783" w:rsidRDefault="0016089F" w:rsidP="0016089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75×</w:t>
            </w:r>
          </w:p>
        </w:tc>
      </w:tr>
      <w:tr w:rsidR="00227EE0" w:rsidRPr="00087677" w14:paraId="5A20907E" w14:textId="77777777" w:rsidTr="00E76783">
        <w:trPr>
          <w:trHeight w:hRule="exact" w:val="907"/>
        </w:trPr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2A4EB1" w14:textId="77777777" w:rsidR="00227EE0" w:rsidRPr="00087677" w:rsidRDefault="00227EE0" w:rsidP="00227E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19BC82" w14:textId="499BDFE3" w:rsidR="00227EE0" w:rsidRPr="00E76783" w:rsidRDefault="00227EE0" w:rsidP="00227E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AsmMix</w:t>
            </w:r>
            <w:proofErr w:type="spellEnd"/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61A9C2" w14:textId="5FE43473" w:rsidR="00227EE0" w:rsidRPr="00E76783" w:rsidRDefault="00227EE0" w:rsidP="00227E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27E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WENGAN-D 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E51C0B" w14:textId="50BD1018" w:rsidR="00227EE0" w:rsidRPr="008C6C31" w:rsidDel="00E23E9D" w:rsidRDefault="00227EE0" w:rsidP="00227E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27E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WENGAN-M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BA4BD8" w14:textId="001F4D47" w:rsidR="00227EE0" w:rsidRPr="00E76783" w:rsidRDefault="00227EE0" w:rsidP="00227E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7678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AsmMix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(ONT)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8D59BB" w14:textId="08253202" w:rsidR="00227EE0" w:rsidRPr="008C6C31" w:rsidRDefault="00227EE0" w:rsidP="00227E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AsmMix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(</w:t>
            </w:r>
            <w:r w:rsidRPr="00F974C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PacBio HiFi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FC8B8A" w14:textId="0F898885" w:rsidR="00227EE0" w:rsidRPr="00E76783" w:rsidRDefault="00227EE0" w:rsidP="00227E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27E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WENGAN-D 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820073" w14:textId="05016362" w:rsidR="00227EE0" w:rsidRPr="00E76783" w:rsidRDefault="00227EE0" w:rsidP="00227E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27E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WENGAN-M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583B62" w14:textId="214E6206" w:rsidR="00227EE0" w:rsidRPr="00E76783" w:rsidRDefault="00227EE0" w:rsidP="00227E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7678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AsmMix</w:t>
            </w:r>
            <w:proofErr w:type="spellEnd"/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EADEF7" w14:textId="16EDE2FD" w:rsidR="00227EE0" w:rsidRPr="00E76783" w:rsidRDefault="00227EE0" w:rsidP="00227E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27E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WENGAN-D 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7884B1" w14:textId="42A31224" w:rsidR="00227EE0" w:rsidRPr="00E76783" w:rsidRDefault="00227EE0" w:rsidP="00227E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27EE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WENGAN-M</w:t>
            </w:r>
          </w:p>
        </w:tc>
      </w:tr>
      <w:tr w:rsidR="0016089F" w:rsidRPr="00087677" w14:paraId="0DA4CB6C" w14:textId="77777777" w:rsidTr="00E76783">
        <w:trPr>
          <w:trHeight w:hRule="exact" w:val="331"/>
        </w:trPr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4156E" w14:textId="77777777" w:rsidR="0016089F" w:rsidRPr="00087677" w:rsidRDefault="0016089F" w:rsidP="0016089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# contigs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6E6C3" w14:textId="04FBBD9B" w:rsidR="0016089F" w:rsidRPr="00087677" w:rsidRDefault="0016089F" w:rsidP="00EA59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FC3D1" w14:textId="48A5A492" w:rsidR="0016089F" w:rsidRPr="00087677" w:rsidRDefault="000371ED" w:rsidP="00EA59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60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241ECCA" w14:textId="1BE4924D" w:rsidR="0016089F" w:rsidRPr="00087677" w:rsidRDefault="0016089F" w:rsidP="00EA59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 w:rsidR="008D4ECA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8283C" w14:textId="15A756E6" w:rsidR="0016089F" w:rsidRPr="00087677" w:rsidRDefault="0016089F" w:rsidP="00EA59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73BB524" w14:textId="4C402D62" w:rsidR="0016089F" w:rsidRPr="00087677" w:rsidDel="00E23E9D" w:rsidRDefault="0016089F" w:rsidP="00EA59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C2A4A" w14:textId="4FBD7192" w:rsidR="0016089F" w:rsidRPr="00087677" w:rsidRDefault="003B4113" w:rsidP="00EA59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F1DF7" w14:textId="31BADAD6" w:rsidR="0016089F" w:rsidRPr="00087677" w:rsidRDefault="00F26E38" w:rsidP="00EA59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8</w:t>
            </w:r>
            <w:r w:rsidR="0016089F"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D78B5" w14:textId="686A13B0" w:rsidR="0016089F" w:rsidRPr="00087677" w:rsidRDefault="0016089F" w:rsidP="00EA59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C6169" w14:textId="48823FDF" w:rsidR="0016089F" w:rsidRPr="00087677" w:rsidRDefault="009F5436" w:rsidP="00EA59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1F90D" w14:textId="47D92E4B" w:rsidR="0016089F" w:rsidRPr="00087677" w:rsidRDefault="0065471D" w:rsidP="00EA594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0</w:t>
            </w:r>
          </w:p>
        </w:tc>
      </w:tr>
      <w:tr w:rsidR="008053A6" w:rsidRPr="00087677" w14:paraId="7CCF04C8" w14:textId="77777777" w:rsidTr="00E76783">
        <w:trPr>
          <w:trHeight w:hRule="exact" w:val="33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CAD8D" w14:textId="77777777" w:rsidR="008053A6" w:rsidRPr="00087677" w:rsidRDefault="008053A6" w:rsidP="008053A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Largest conti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AC05C" w14:textId="71D1DCBE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1,411,16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23D80" w14:textId="2EAC5303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8053A6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 w:rsidR="00BF16E0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8053A6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85</w:t>
            </w:r>
            <w:r w:rsidR="00BF16E0">
              <w:rPr>
                <w:rFonts w:ascii="宋体" w:eastAsia="宋体" w:hAnsi="宋体" w:cs="宋体" w:hint="eastAsia"/>
                <w:color w:val="000000"/>
                <w:sz w:val="18"/>
                <w:szCs w:val="18"/>
                <w:lang w:eastAsia="zh-CN"/>
              </w:rPr>
              <w:t>,</w:t>
            </w:r>
            <w:r w:rsidRPr="008053A6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0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71646" w14:textId="23F96EB0" w:rsidR="008053A6" w:rsidRPr="00087677" w:rsidRDefault="008D4ECA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8D4ECA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  <w:r w:rsidR="004625D3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8D4ECA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854</w:t>
            </w:r>
            <w:r w:rsidR="004625D3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8D4ECA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9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E1432" w14:textId="33180C30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1,678,2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619D0" w14:textId="31123020" w:rsidR="008053A6" w:rsidRPr="00087677" w:rsidDel="00E23E9D" w:rsidRDefault="00353B8B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353B8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353B8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5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353B8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1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97A95" w14:textId="21CD14DE" w:rsidR="008053A6" w:rsidRPr="00087677" w:rsidRDefault="003B4113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3B4113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0</w:t>
            </w:r>
            <w:r w:rsidR="00C71D6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3B4113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84</w:t>
            </w:r>
            <w:r w:rsidR="00C71D6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3B4113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7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09DB7" w14:textId="53A648F0" w:rsidR="008053A6" w:rsidRPr="00087677" w:rsidRDefault="009F2641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F2641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  <w:r w:rsidR="00F966D1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9F2641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34</w:t>
            </w:r>
            <w:r w:rsidR="00F966D1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9F2641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F4B6D" w14:textId="2D48F32F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5,732,86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D5531" w14:textId="62A61D4D" w:rsidR="008053A6" w:rsidRPr="00087677" w:rsidRDefault="00807B9C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807B9C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0</w:t>
            </w:r>
            <w:r w:rsidR="0084162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807B9C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84</w:t>
            </w:r>
            <w:r w:rsidR="0084162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807B9C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6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9DBF1" w14:textId="19BEFAE7" w:rsidR="008053A6" w:rsidRPr="00087677" w:rsidRDefault="0065471D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65471D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</w:t>
            </w:r>
            <w:r w:rsidR="008F2A6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65471D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858</w:t>
            </w:r>
            <w:r w:rsidR="008F2A6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65471D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79</w:t>
            </w:r>
          </w:p>
        </w:tc>
      </w:tr>
      <w:tr w:rsidR="008053A6" w:rsidRPr="00087677" w14:paraId="2B3F9914" w14:textId="77777777" w:rsidTr="00E76783">
        <w:trPr>
          <w:trHeight w:hRule="exact" w:val="33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75F39" w14:textId="77777777" w:rsidR="008053A6" w:rsidRPr="00087677" w:rsidRDefault="008053A6" w:rsidP="008053A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Total leng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CDD35" w14:textId="4EAC20EC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6,648,39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F0960" w14:textId="3C77CFA2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8053A6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3</w:t>
            </w:r>
            <w:r w:rsidR="00BF16E0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8053A6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48</w:t>
            </w:r>
            <w:r w:rsidR="00BF16E0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8053A6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83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73D03" w14:textId="5B6541C8" w:rsidR="008053A6" w:rsidRPr="00087677" w:rsidRDefault="008D4ECA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8D4ECA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1</w:t>
            </w:r>
            <w:r w:rsidR="004625D3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8D4ECA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27</w:t>
            </w:r>
            <w:r w:rsidR="004625D3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8D4ECA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87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7A0E3" w14:textId="56997DE1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5,908,28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0D8B3" w14:textId="78313EE3" w:rsidR="008053A6" w:rsidRPr="00087677" w:rsidDel="00E23E9D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7,474,32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3E56D" w14:textId="597F13FA" w:rsidR="008053A6" w:rsidRPr="00087677" w:rsidRDefault="003B4113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3B4113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4</w:t>
            </w:r>
            <w:r w:rsidR="00C71D6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3B4113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42</w:t>
            </w:r>
            <w:r w:rsidR="00C71D6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3B4113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2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572F2" w14:textId="7B2E4598" w:rsidR="008053A6" w:rsidRPr="00087677" w:rsidRDefault="00F26E38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F26E38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2</w:t>
            </w:r>
            <w:r w:rsidR="00F966D1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F26E38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38</w:t>
            </w:r>
            <w:r w:rsidR="00F966D1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F26E38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77A6B" w14:textId="3930C803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5,856,54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01FCE" w14:textId="1F75F53B" w:rsidR="008053A6" w:rsidRPr="00087677" w:rsidRDefault="00807B9C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807B9C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4</w:t>
            </w:r>
            <w:r w:rsidR="0084162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807B9C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95</w:t>
            </w:r>
            <w:r w:rsidR="0084162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807B9C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3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0FFDE" w14:textId="0B4D9F9E" w:rsidR="008053A6" w:rsidRPr="00087677" w:rsidRDefault="0065471D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65471D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3</w:t>
            </w:r>
            <w:r w:rsidR="008F2A6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65471D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59</w:t>
            </w:r>
            <w:r w:rsidR="008F2A6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65471D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56</w:t>
            </w:r>
          </w:p>
        </w:tc>
      </w:tr>
      <w:tr w:rsidR="008053A6" w:rsidRPr="00087677" w14:paraId="3EBF06DD" w14:textId="77777777" w:rsidTr="00E76783">
        <w:trPr>
          <w:trHeight w:hRule="exact" w:val="33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05262" w14:textId="77777777" w:rsidR="008053A6" w:rsidRPr="00087677" w:rsidRDefault="008053A6" w:rsidP="008053A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Reference leng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54354" w14:textId="3BF1394E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9,179,93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4E388" w14:textId="30303510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9,179,93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07152" w14:textId="4470647B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9,179,93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98F1B" w14:textId="26CB88F8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9,179,93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6A412" w14:textId="015DF27F" w:rsidR="008053A6" w:rsidRPr="00087677" w:rsidDel="00E23E9D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9,179,93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3C936" w14:textId="6952541A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9,179,93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B049E" w14:textId="77777777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9,179,9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CFFBC" w14:textId="16716AA0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9,179,93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B9D12" w14:textId="77777777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9,179,93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5AA36" w14:textId="77777777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9,179,939</w:t>
            </w:r>
          </w:p>
        </w:tc>
      </w:tr>
      <w:tr w:rsidR="008053A6" w:rsidRPr="00087677" w14:paraId="67F77C40" w14:textId="77777777" w:rsidTr="00E76783">
        <w:trPr>
          <w:trHeight w:hRule="exact" w:val="33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72A9F" w14:textId="77777777" w:rsidR="008053A6" w:rsidRPr="00087677" w:rsidRDefault="008053A6" w:rsidP="008053A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Reference GC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AE38A" w14:textId="1814354C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8.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7ED71" w14:textId="5A4D6EC9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8.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4AD07" w14:textId="67A00E7A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8.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CC664" w14:textId="02584906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8.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9631A" w14:textId="724BA0E5" w:rsidR="008053A6" w:rsidRPr="00087677" w:rsidDel="00E23E9D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8.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3C8F6" w14:textId="0FF61179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8.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16F03" w14:textId="77777777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8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CCAA4" w14:textId="6E08FB77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8.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6B57E" w14:textId="77777777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8.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D7A49" w14:textId="77777777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8.17</w:t>
            </w:r>
          </w:p>
        </w:tc>
      </w:tr>
      <w:tr w:rsidR="008053A6" w:rsidRPr="00087677" w14:paraId="745160CD" w14:textId="77777777" w:rsidTr="00E76783">
        <w:trPr>
          <w:trHeight w:hRule="exact" w:val="33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68B54" w14:textId="77777777" w:rsidR="008053A6" w:rsidRPr="00087677" w:rsidRDefault="008053A6" w:rsidP="008053A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BD475" w14:textId="69A3F106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  <w:r w:rsidR="00C92AE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17</w:t>
            </w:r>
            <w:r w:rsidR="00C92AE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81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25628" w14:textId="5162697E" w:rsidR="008053A6" w:rsidRPr="00087677" w:rsidRDefault="00F56232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F56232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56</w:t>
            </w:r>
            <w:r w:rsidR="00BF16E0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F56232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4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09E03" w14:textId="4775D958" w:rsidR="008053A6" w:rsidRPr="00087677" w:rsidRDefault="00EB03DB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B03D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63</w:t>
            </w:r>
            <w:r w:rsidR="004625D3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EB03D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1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02B94" w14:textId="0F1FE541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,043,5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F698C" w14:textId="343F02EE" w:rsidR="008053A6" w:rsidRPr="00087677" w:rsidDel="00E23E9D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,262,96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487BC" w14:textId="55AAB1BF" w:rsidR="008053A6" w:rsidRPr="00087677" w:rsidRDefault="003B4113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3B4113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  <w:r w:rsidR="00C71D6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3B4113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91</w:t>
            </w:r>
            <w:r w:rsidR="00C71D6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3B4113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2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80F44" w14:textId="1071E300" w:rsidR="008053A6" w:rsidRPr="00087677" w:rsidRDefault="009F2641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F2641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 w:rsidR="00F966D1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9F2641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46</w:t>
            </w:r>
            <w:r w:rsidR="00F966D1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9F2641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E609F" w14:textId="7C1E3F14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,822,95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D8116" w14:textId="2F66D86E" w:rsidR="008053A6" w:rsidRPr="00087677" w:rsidRDefault="00807B9C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807B9C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  <w:r w:rsidR="0084162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807B9C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19</w:t>
            </w:r>
            <w:r w:rsidR="0084162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807B9C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6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E1437" w14:textId="1789B8AC" w:rsidR="008053A6" w:rsidRPr="00087677" w:rsidRDefault="008F2A6E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8F2A6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8F2A6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8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8F2A6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74</w:t>
            </w:r>
          </w:p>
        </w:tc>
      </w:tr>
      <w:tr w:rsidR="008053A6" w:rsidRPr="00087677" w14:paraId="6A15D6A2" w14:textId="77777777" w:rsidTr="00E76783">
        <w:trPr>
          <w:trHeight w:hRule="exact" w:val="33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B7F32" w14:textId="77777777" w:rsidR="008053A6" w:rsidRPr="00087677" w:rsidRDefault="008053A6" w:rsidP="008053A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G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BA290" w14:textId="197E679E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  <w:r w:rsidR="00C92AE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17</w:t>
            </w:r>
            <w:r w:rsidR="00C92AE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81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862D4" w14:textId="2159D6AB" w:rsidR="008053A6" w:rsidRPr="00087677" w:rsidRDefault="00F56232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F56232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77</w:t>
            </w:r>
            <w:r w:rsidR="00BF16E0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F56232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9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26F8" w14:textId="0E8D0F6D" w:rsidR="008053A6" w:rsidRPr="00087677" w:rsidRDefault="00EB03DB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B03D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65</w:t>
            </w:r>
            <w:r w:rsidR="004625D3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EB03D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7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423E1" w14:textId="54959001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,043,5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9186B" w14:textId="45B9D788" w:rsidR="008053A6" w:rsidRPr="00087677" w:rsidDel="00E23E9D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,262,96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11F71" w14:textId="08C2542D" w:rsidR="008053A6" w:rsidRPr="00087677" w:rsidRDefault="003B4113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3B4113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  <w:r w:rsidR="00C71D6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3B4113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91</w:t>
            </w:r>
            <w:r w:rsidR="00C71D6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3B4113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2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00E70" w14:textId="222405B6" w:rsidR="008053A6" w:rsidRPr="00087677" w:rsidRDefault="009F2641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F2641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 w:rsidR="00F966D1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9F2641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97</w:t>
            </w:r>
            <w:r w:rsidR="00F966D1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9F2641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6B71B" w14:textId="5AFBD5E8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,822,95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B472B" w14:textId="0A4A075E" w:rsidR="008053A6" w:rsidRPr="00087677" w:rsidRDefault="00807B9C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807B9C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  <w:r w:rsidR="0084162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807B9C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97</w:t>
            </w:r>
            <w:r w:rsidR="0084162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807B9C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7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63DF2" w14:textId="55094BB5" w:rsidR="008053A6" w:rsidRPr="00087677" w:rsidRDefault="008F2A6E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8F2A6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8F2A6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1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8F2A6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76</w:t>
            </w:r>
          </w:p>
        </w:tc>
      </w:tr>
      <w:tr w:rsidR="008053A6" w:rsidRPr="00087677" w14:paraId="56886043" w14:textId="77777777" w:rsidTr="00E76783">
        <w:trPr>
          <w:trHeight w:hRule="exact" w:val="33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7E462" w14:textId="77777777" w:rsidR="008053A6" w:rsidRPr="00087677" w:rsidRDefault="008053A6" w:rsidP="008053A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# misassembli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17426" w14:textId="60AA3F2F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1828A" w14:textId="7E46E582" w:rsidR="008053A6" w:rsidRPr="00087677" w:rsidRDefault="00F56232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964B8" w14:textId="00DF9A9A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 w:rsidR="00EB03D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9AC78" w14:textId="1D3AA87D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6E9F2" w14:textId="2EB29544" w:rsidR="008053A6" w:rsidRPr="00087677" w:rsidDel="00E23E9D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A443E" w14:textId="6E5E9322" w:rsidR="008053A6" w:rsidRPr="00087677" w:rsidRDefault="003B4113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8F7C2" w14:textId="3D3F6EE2" w:rsidR="008053A6" w:rsidRPr="00087677" w:rsidRDefault="009F2641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5A36A" w14:textId="458DA925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B26D3" w14:textId="669ED07F" w:rsidR="008053A6" w:rsidRPr="00087677" w:rsidRDefault="00807B9C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D364F" w14:textId="75B19317" w:rsidR="008053A6" w:rsidRPr="00087677" w:rsidRDefault="008F2A6E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9</w:t>
            </w:r>
          </w:p>
        </w:tc>
      </w:tr>
      <w:tr w:rsidR="008053A6" w:rsidRPr="00087677" w14:paraId="167334B1" w14:textId="77777777" w:rsidTr="00E76783">
        <w:trPr>
          <w:trHeight w:hRule="exact" w:val="33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1D5DD" w14:textId="77777777" w:rsidR="008053A6" w:rsidRPr="00087677" w:rsidRDefault="008053A6" w:rsidP="008053A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# local misassembli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64BDD" w14:textId="3864DC55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2930" w14:textId="10656FD7" w:rsidR="008053A6" w:rsidRPr="00087677" w:rsidRDefault="00F56232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20E63" w14:textId="1E803F1C" w:rsidR="008053A6" w:rsidRPr="00087677" w:rsidRDefault="00EB03DB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DF05B" w14:textId="3901CAE5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83B62" w14:textId="3A027C94" w:rsidR="008053A6" w:rsidRPr="00087677" w:rsidDel="00E23E9D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A8555" w14:textId="14D1961A" w:rsidR="008053A6" w:rsidRPr="00087677" w:rsidRDefault="003B4113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A0982" w14:textId="47780DEE" w:rsidR="008053A6" w:rsidRPr="00087677" w:rsidRDefault="009F2641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BB557" w14:textId="63BB3CEC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8A0C6" w14:textId="211D254B" w:rsidR="008053A6" w:rsidRPr="00087677" w:rsidRDefault="00807B9C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CA16C" w14:textId="7EF00837" w:rsidR="008053A6" w:rsidRPr="00087677" w:rsidRDefault="008F2A6E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  <w:r w:rsidR="008053A6"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8053A6" w:rsidRPr="00087677" w14:paraId="5466081C" w14:textId="77777777" w:rsidTr="00E76783">
        <w:trPr>
          <w:trHeight w:hRule="exact" w:val="33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91C20" w14:textId="77777777" w:rsidR="008053A6" w:rsidRPr="00087677" w:rsidRDefault="008053A6" w:rsidP="008053A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Unaligned leng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8EFCF" w14:textId="762C75E0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60,26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4BF86" w14:textId="22B30518" w:rsidR="008053A6" w:rsidRPr="00087677" w:rsidRDefault="00F56232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F56232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6</w:t>
            </w:r>
            <w:r w:rsidR="00BF16E0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F56232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80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3BA34" w14:textId="48D720CA" w:rsidR="008053A6" w:rsidRPr="00087677" w:rsidRDefault="00EB03DB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B03D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9</w:t>
            </w:r>
            <w:r w:rsidR="004625D3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EB03D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8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46406" w14:textId="0011D2A2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4,43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E7E40" w14:textId="1F931E54" w:rsidR="008053A6" w:rsidRPr="00087677" w:rsidDel="00E23E9D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E2D33" w14:textId="46CA3DE2" w:rsidR="008053A6" w:rsidRPr="00087677" w:rsidRDefault="00801010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801010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1</w:t>
            </w:r>
            <w:r w:rsidR="00C71D6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801010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3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8AA09" w14:textId="57B4E74F" w:rsidR="008053A6" w:rsidRPr="00087677" w:rsidRDefault="009F2641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F2641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9</w:t>
            </w:r>
            <w:r w:rsidR="00F966D1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9F2641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FF110" w14:textId="521AB1DE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4,47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FD754" w14:textId="65266843" w:rsidR="008053A6" w:rsidRPr="00087677" w:rsidRDefault="00757B6E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757B6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0</w:t>
            </w:r>
            <w:r w:rsidR="0084162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757B6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3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491F2" w14:textId="0D7AD1A5" w:rsidR="008053A6" w:rsidRPr="00087677" w:rsidRDefault="008F2A6E" w:rsidP="008053A6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8F2A6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8F2A6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15</w:t>
            </w:r>
          </w:p>
        </w:tc>
      </w:tr>
      <w:tr w:rsidR="008053A6" w:rsidRPr="00087677" w14:paraId="621F3BA7" w14:textId="77777777" w:rsidTr="00E76783">
        <w:trPr>
          <w:trHeight w:hRule="exact" w:val="33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209AA" w14:textId="77777777" w:rsidR="008053A6" w:rsidRPr="00087677" w:rsidRDefault="008053A6" w:rsidP="008053A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Genome fractio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9A364" w14:textId="3BC971B8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7.21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DE4A2" w14:textId="3A1C8453" w:rsidR="008053A6" w:rsidRPr="00087677" w:rsidRDefault="00F56232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F56232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1.63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D4FF" w14:textId="730D2DE1" w:rsidR="008053A6" w:rsidRPr="00087677" w:rsidRDefault="00D74DB5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D74DB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88.77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8E242" w14:textId="5BA606C0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6.26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4E50A" w14:textId="5D187918" w:rsidR="008053A6" w:rsidRPr="00087677" w:rsidDel="00E23E9D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9.12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CDBC9" w14:textId="0B5DD0E4" w:rsidR="008053A6" w:rsidRPr="00087677" w:rsidRDefault="00801010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801010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3.44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897BE" w14:textId="292365D7" w:rsidR="008053A6" w:rsidRPr="00087677" w:rsidRDefault="0091773B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1773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0.5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2392E" w14:textId="4E06A69F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6.33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8556F" w14:textId="70330078" w:rsidR="008053A6" w:rsidRPr="00087677" w:rsidRDefault="00757B6E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757B6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3.56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22DE3" w14:textId="6FA5EC35" w:rsidR="008053A6" w:rsidRPr="00087677" w:rsidRDefault="008F2A6E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8F2A6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2.144</w:t>
            </w:r>
          </w:p>
        </w:tc>
      </w:tr>
      <w:tr w:rsidR="008053A6" w:rsidRPr="00087677" w14:paraId="58A7309E" w14:textId="77777777" w:rsidTr="00E76783">
        <w:trPr>
          <w:trHeight w:hRule="exact" w:val="33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067B5" w14:textId="77777777" w:rsidR="008053A6" w:rsidRPr="00087677" w:rsidRDefault="008053A6" w:rsidP="008053A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Duplication rati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77620" w14:textId="4B63ADC1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00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B8EA1" w14:textId="4A0DB2BC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00</w:t>
            </w:r>
            <w:r w:rsidR="00F56232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53C73" w14:textId="0A8EA62D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00</w:t>
            </w:r>
            <w:r w:rsidR="00D74DB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B8AA2" w14:textId="1D89B197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0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0B730" w14:textId="7B45253A" w:rsidR="008053A6" w:rsidRPr="00087677" w:rsidDel="00E23E9D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0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24204" w14:textId="466EABE5" w:rsidR="008053A6" w:rsidRPr="00087677" w:rsidRDefault="00801010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0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B7323" w14:textId="1EC55951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00</w:t>
            </w:r>
            <w:r w:rsidR="0091773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CDDD4" w14:textId="14004C33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0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6FF3C" w14:textId="6A77F6D9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.</w:t>
            </w:r>
            <w:r w:rsidR="00757B6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A65E2" w14:textId="1745D720" w:rsidR="008053A6" w:rsidRPr="00087677" w:rsidRDefault="008F2A6E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.999</w:t>
            </w:r>
          </w:p>
        </w:tc>
      </w:tr>
      <w:tr w:rsidR="008053A6" w:rsidRPr="00087677" w14:paraId="0B34F220" w14:textId="77777777" w:rsidTr="00E76783">
        <w:trPr>
          <w:trHeight w:hRule="exact" w:val="33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0F990" w14:textId="77777777" w:rsidR="008053A6" w:rsidRPr="00087677" w:rsidRDefault="008053A6" w:rsidP="008053A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 xml:space="preserve"># mismatches per 100 </w:t>
            </w:r>
            <w:proofErr w:type="spellStart"/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kbp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2CCD3" w14:textId="6D5A9680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34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88760" w14:textId="474CAF53" w:rsidR="008053A6" w:rsidRPr="00087677" w:rsidRDefault="00BF16E0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54.4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C979B" w14:textId="63EEE2AF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 w:rsidR="00D74DB5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6.7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E6E14" w14:textId="5E7B441D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89.8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3E67D" w14:textId="5D149276" w:rsidR="008053A6" w:rsidRPr="00087677" w:rsidDel="00E23E9D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85.5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1C704" w14:textId="39F105FF" w:rsidR="008053A6" w:rsidRPr="00087677" w:rsidRDefault="00B9298F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0.1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C9E72" w14:textId="37C0DC1C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</w:t>
            </w:r>
            <w:r w:rsidR="0091773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.</w:t>
            </w:r>
            <w:r w:rsidR="0091773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76BE3" w14:textId="7CC8F11D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0.1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294D7" w14:textId="43D6E8A9" w:rsidR="008053A6" w:rsidRPr="00087677" w:rsidRDefault="00757B6E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2.8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F0D8" w14:textId="26A87071" w:rsidR="008053A6" w:rsidRPr="00087677" w:rsidRDefault="008F2A6E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8F2A6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88.91</w:t>
            </w:r>
          </w:p>
        </w:tc>
      </w:tr>
      <w:tr w:rsidR="008053A6" w:rsidRPr="00087677" w14:paraId="0B821FE1" w14:textId="77777777" w:rsidTr="00E76783">
        <w:trPr>
          <w:trHeight w:hRule="exact" w:val="33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95CD1" w14:textId="77777777" w:rsidR="008053A6" w:rsidRPr="00087677" w:rsidRDefault="008053A6" w:rsidP="008053A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 xml:space="preserve"># indels per 100 </w:t>
            </w:r>
            <w:proofErr w:type="spellStart"/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kbp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A7153" w14:textId="26EE58BF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61.3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A6E38" w14:textId="20CF6BFC" w:rsidR="008053A6" w:rsidRPr="00087677" w:rsidRDefault="00BF16E0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20.0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D0988" w14:textId="506E58CB" w:rsidR="008053A6" w:rsidRPr="00087677" w:rsidRDefault="00D74DB5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06.8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337EF" w14:textId="34515111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3.1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7B6FF" w14:textId="55338A27" w:rsidR="008053A6" w:rsidRPr="00087677" w:rsidDel="00E23E9D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0.8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57A48" w14:textId="2E9FD38A" w:rsidR="008053A6" w:rsidRPr="00087677" w:rsidRDefault="00B9298F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8.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0E750" w14:textId="44833138" w:rsidR="008053A6" w:rsidRPr="00087677" w:rsidRDefault="0091773B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80.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6A2A8" w14:textId="7804143F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2.8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AE284" w14:textId="4F89AC19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</w:t>
            </w:r>
            <w:r w:rsidR="00757B6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.6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0D9D8" w14:textId="6F9C149E" w:rsidR="008053A6" w:rsidRPr="00087677" w:rsidRDefault="008F2A6E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1.92</w:t>
            </w:r>
          </w:p>
        </w:tc>
      </w:tr>
      <w:tr w:rsidR="008053A6" w:rsidRPr="00087677" w14:paraId="67909864" w14:textId="77777777" w:rsidTr="00E76783">
        <w:trPr>
          <w:trHeight w:hRule="exact" w:val="33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DA766" w14:textId="77777777" w:rsidR="008053A6" w:rsidRPr="00087677" w:rsidRDefault="008053A6" w:rsidP="008053A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Largest alignm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BB16C" w14:textId="51CFF3EC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1,411,1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24D02" w14:textId="31CD8EC2" w:rsidR="008053A6" w:rsidRPr="00087677" w:rsidRDefault="00BF16E0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BF16E0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BF16E0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5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BF16E0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0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AE419" w14:textId="35EA8324" w:rsidR="008053A6" w:rsidRPr="00087677" w:rsidRDefault="001011B7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1011B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  <w:r w:rsidR="004625D3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1011B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90</w:t>
            </w:r>
            <w:r w:rsidR="004625D3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1011B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87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1183A" w14:textId="00B5CDAE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5,700,23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97033" w14:textId="13C2AC2E" w:rsidR="008053A6" w:rsidRPr="00087677" w:rsidDel="00E23E9D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1,959,21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B1C06" w14:textId="59A03844" w:rsidR="008053A6" w:rsidRPr="00087677" w:rsidRDefault="00C71D67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C71D6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C71D6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1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C71D6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8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ED970" w14:textId="729B8169" w:rsidR="008053A6" w:rsidRPr="00087677" w:rsidRDefault="0091773B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1773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</w:t>
            </w:r>
            <w:r w:rsidR="00F966D1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91773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85</w:t>
            </w:r>
            <w:r w:rsidR="00F966D1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91773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86D8F" w14:textId="52C09659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5,678,87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FF8EA" w14:textId="4154C241" w:rsidR="008053A6" w:rsidRPr="00087677" w:rsidRDefault="0084162E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84162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84162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1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84162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8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D0D7C" w14:textId="6BACFCFF" w:rsidR="008053A6" w:rsidRPr="00087677" w:rsidRDefault="008F2A6E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8F2A6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8F2A6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8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8F2A6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31</w:t>
            </w:r>
          </w:p>
        </w:tc>
      </w:tr>
      <w:tr w:rsidR="008053A6" w:rsidRPr="00087677" w14:paraId="0E837188" w14:textId="77777777" w:rsidTr="00E76783">
        <w:trPr>
          <w:trHeight w:hRule="exact" w:val="33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3215A" w14:textId="77777777" w:rsidR="008053A6" w:rsidRPr="00087677" w:rsidRDefault="008053A6" w:rsidP="008053A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Total aligned leng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33830" w14:textId="6672A41E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6,419,46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F4FA5" w14:textId="570EF8E0" w:rsidR="008053A6" w:rsidRPr="00087677" w:rsidRDefault="00BF16E0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BF16E0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BF16E0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5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BF16E0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6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D001F" w14:textId="746E8B61" w:rsidR="008053A6" w:rsidRPr="00087677" w:rsidRDefault="004625D3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625D3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4625D3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8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4625D3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5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F4E5A" w14:textId="4FE5F88E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5,736,05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CCCCF" w14:textId="605B702E" w:rsidR="008053A6" w:rsidRPr="00087677" w:rsidDel="00E23E9D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7,433,27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D8B44" w14:textId="447D4437" w:rsidR="008053A6" w:rsidRPr="00087677" w:rsidRDefault="00C71D67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C71D6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C71D6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7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C71D6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0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48EDC" w14:textId="14AEC9A6" w:rsidR="008053A6" w:rsidRPr="00087677" w:rsidRDefault="0091773B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1773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2</w:t>
            </w:r>
            <w:r w:rsidR="00F966D1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91773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11</w:t>
            </w:r>
            <w:r w:rsidR="00F966D1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91773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981FD" w14:textId="107AACB7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5,768,05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C8840" w14:textId="4D409FED" w:rsidR="008053A6" w:rsidRPr="00087677" w:rsidRDefault="0084162E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84162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84162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3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84162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1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3C1B5" w14:textId="434430D2" w:rsidR="008053A6" w:rsidRPr="00087677" w:rsidRDefault="008F2A6E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8F2A6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8F2A6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8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8F2A6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40</w:t>
            </w:r>
          </w:p>
        </w:tc>
      </w:tr>
      <w:tr w:rsidR="008053A6" w:rsidRPr="00087677" w14:paraId="5923669B" w14:textId="77777777" w:rsidTr="00E76783">
        <w:trPr>
          <w:trHeight w:hRule="exact" w:val="33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72421" w14:textId="77777777" w:rsidR="008053A6" w:rsidRPr="00087677" w:rsidRDefault="008053A6" w:rsidP="008053A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A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1E8E5" w14:textId="2A11CD72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8,502,4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06A0B" w14:textId="08034A23" w:rsidR="008053A6" w:rsidRPr="00087677" w:rsidRDefault="00BF16E0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BF16E0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5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BF16E0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8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D8BD4" w14:textId="013FCB47" w:rsidR="008053A6" w:rsidRPr="00087677" w:rsidRDefault="004625D3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625D3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1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4625D3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4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0DB19" w14:textId="07661CDE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,043,5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28720" w14:textId="057EE5AE" w:rsidR="008053A6" w:rsidRPr="00087677" w:rsidDel="00E23E9D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,001,12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22346" w14:textId="736E1B5B" w:rsidR="008053A6" w:rsidRPr="00087677" w:rsidRDefault="00C71D67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C71D6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C71D6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2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C71D6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5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0226D" w14:textId="621C6BED" w:rsidR="008053A6" w:rsidRPr="00087677" w:rsidRDefault="0091773B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91773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76</w:t>
            </w:r>
            <w:r w:rsidR="00F966D1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91773B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57BF3" w14:textId="7765610D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,822,95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0F6A4" w14:textId="07491687" w:rsidR="008053A6" w:rsidRPr="00087677" w:rsidRDefault="0084162E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84162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84162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4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84162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7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2B17F" w14:textId="19F1F49D" w:rsidR="008053A6" w:rsidRPr="00087677" w:rsidRDefault="008F2A6E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8F2A6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8F2A6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5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8F2A6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03</w:t>
            </w:r>
          </w:p>
        </w:tc>
      </w:tr>
      <w:tr w:rsidR="008053A6" w:rsidRPr="00087677" w14:paraId="2613861F" w14:textId="77777777" w:rsidTr="00E76783">
        <w:trPr>
          <w:trHeight w:hRule="exact" w:val="331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243840" w14:textId="77777777" w:rsidR="008053A6" w:rsidRPr="00087677" w:rsidRDefault="008053A6" w:rsidP="008053A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GA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8ED754" w14:textId="7241EE05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,026,43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E77075" w14:textId="66551E7D" w:rsidR="008053A6" w:rsidRPr="00087677" w:rsidRDefault="00BF16E0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BF16E0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49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BF16E0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8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28D0B94" w14:textId="6A7F982B" w:rsidR="008053A6" w:rsidRPr="00087677" w:rsidRDefault="004625D3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4625D3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4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4625D3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2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D2022A" w14:textId="3BFDA601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,043,50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A3C7E50" w14:textId="76B4F866" w:rsidR="008053A6" w:rsidRPr="00087677" w:rsidDel="00E23E9D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7,001,12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0A9A793" w14:textId="0CD63BEC" w:rsidR="008053A6" w:rsidRPr="00087677" w:rsidRDefault="00C71D67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C71D6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C71D6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7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C71D6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4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8E9396" w14:textId="11C5921F" w:rsidR="008053A6" w:rsidRPr="00087677" w:rsidRDefault="00F966D1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F966D1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9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F966D1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C0C286" w14:textId="63836A61" w:rsidR="008053A6" w:rsidRPr="00087677" w:rsidRDefault="008053A6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6,822,95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F37123" w14:textId="4394F124" w:rsidR="008053A6" w:rsidRPr="00087677" w:rsidRDefault="0084162E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84162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84162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96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84162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1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481944" w14:textId="43F3CD1E" w:rsidR="008053A6" w:rsidRPr="00087677" w:rsidRDefault="008F2A6E" w:rsidP="008053A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8F2A6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8F2A6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34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,</w:t>
            </w:r>
            <w:r w:rsidRPr="008F2A6E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067</w:t>
            </w:r>
          </w:p>
        </w:tc>
      </w:tr>
    </w:tbl>
    <w:p w14:paraId="6EF9F1D9" w14:textId="77777777" w:rsidR="00146A26" w:rsidRDefault="00146A26" w:rsidP="00B43C7F">
      <w:pPr>
        <w:rPr>
          <w:rFonts w:cs="Times New Roman"/>
          <w:szCs w:val="24"/>
        </w:rPr>
      </w:pPr>
    </w:p>
    <w:p w14:paraId="1D4CC6C6" w14:textId="7B10C5F8" w:rsidR="0028387F" w:rsidRPr="00087677" w:rsidRDefault="0028387F" w:rsidP="0028387F">
      <w:pPr>
        <w:rPr>
          <w:rFonts w:cs="Times New Roman"/>
          <w:szCs w:val="24"/>
        </w:rPr>
      </w:pPr>
      <w:r w:rsidRPr="00087677">
        <w:rPr>
          <w:rFonts w:cs="Times New Roman"/>
          <w:b/>
          <w:bCs/>
          <w:szCs w:val="24"/>
        </w:rPr>
        <w:lastRenderedPageBreak/>
        <w:t xml:space="preserve">Supplementary Table </w:t>
      </w:r>
      <w:r w:rsidR="00343A62">
        <w:rPr>
          <w:rFonts w:cs="Times New Roman"/>
          <w:b/>
          <w:bCs/>
          <w:szCs w:val="24"/>
        </w:rPr>
        <w:t>3</w:t>
      </w:r>
      <w:r w:rsidRPr="00087677">
        <w:rPr>
          <w:rFonts w:cs="Times New Roman"/>
          <w:b/>
          <w:bCs/>
          <w:szCs w:val="24"/>
        </w:rPr>
        <w:t xml:space="preserve"> </w:t>
      </w:r>
      <w:r w:rsidRPr="00087677">
        <w:rPr>
          <w:rFonts w:cs="Times New Roman"/>
          <w:szCs w:val="24"/>
        </w:rPr>
        <w:t xml:space="preserve">Benchmarking of long-read </w:t>
      </w:r>
      <w:r w:rsidR="00735976">
        <w:rPr>
          <w:rFonts w:cs="Times New Roman"/>
          <w:szCs w:val="24"/>
        </w:rPr>
        <w:t>length and accuracy</w:t>
      </w:r>
      <w:r>
        <w:rPr>
          <w:rFonts w:cs="Times New Roman"/>
          <w:szCs w:val="24"/>
        </w:rPr>
        <w:t xml:space="preserve"> </w:t>
      </w:r>
      <w:r w:rsidRPr="00087677">
        <w:rPr>
          <w:rFonts w:cs="Times New Roman"/>
          <w:szCs w:val="24"/>
        </w:rPr>
        <w:t>effect</w:t>
      </w:r>
      <w:r w:rsidR="00735976">
        <w:rPr>
          <w:rFonts w:cs="Times New Roman"/>
          <w:szCs w:val="24"/>
        </w:rPr>
        <w:t>s</w:t>
      </w:r>
      <w:r w:rsidRPr="00087677">
        <w:rPr>
          <w:rFonts w:cs="Times New Roman"/>
          <w:szCs w:val="24"/>
        </w:rPr>
        <w:t xml:space="preserve"> on hybrid assemblies </w:t>
      </w:r>
    </w:p>
    <w:tbl>
      <w:tblPr>
        <w:tblW w:w="13637" w:type="dxa"/>
        <w:tblLayout w:type="fixed"/>
        <w:tblLook w:val="04A0" w:firstRow="1" w:lastRow="0" w:firstColumn="1" w:lastColumn="0" w:noHBand="0" w:noVBand="1"/>
      </w:tblPr>
      <w:tblGrid>
        <w:gridCol w:w="1801"/>
        <w:gridCol w:w="985"/>
        <w:gridCol w:w="984"/>
        <w:gridCol w:w="985"/>
        <w:gridCol w:w="989"/>
        <w:gridCol w:w="986"/>
        <w:gridCol w:w="986"/>
        <w:gridCol w:w="986"/>
        <w:gridCol w:w="991"/>
        <w:gridCol w:w="986"/>
        <w:gridCol w:w="986"/>
        <w:gridCol w:w="986"/>
        <w:gridCol w:w="986"/>
      </w:tblGrid>
      <w:tr w:rsidR="00A1583D" w:rsidRPr="008053A6" w14:paraId="2F059CF7" w14:textId="77777777" w:rsidTr="00E76783">
        <w:trPr>
          <w:trHeight w:val="421"/>
        </w:trPr>
        <w:tc>
          <w:tcPr>
            <w:tcW w:w="18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05426C" w14:textId="77777777" w:rsidR="00A1583D" w:rsidRPr="00E76783" w:rsidRDefault="00A1583D" w:rsidP="00FD1E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91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029EF4" w14:textId="4E0C4695" w:rsidR="00A1583D" w:rsidRPr="00E76783" w:rsidRDefault="00412074" w:rsidP="004C52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cs="Times New Roman"/>
                <w:b/>
                <w:bCs/>
                <w:sz w:val="16"/>
                <w:szCs w:val="16"/>
              </w:rPr>
              <w:t>Long-read length</w:t>
            </w:r>
          </w:p>
        </w:tc>
        <w:tc>
          <w:tcPr>
            <w:tcW w:w="592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87BA5E" w14:textId="524D62FB" w:rsidR="00A1583D" w:rsidRPr="00E76783" w:rsidRDefault="00412074" w:rsidP="004C52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L</w:t>
            </w:r>
            <w:r w:rsidRPr="00E76783">
              <w:rPr>
                <w:rFonts w:cs="Times New Roman"/>
                <w:b/>
                <w:bCs/>
                <w:sz w:val="16"/>
                <w:szCs w:val="16"/>
              </w:rPr>
              <w:t>ong-read accuracy</w:t>
            </w:r>
          </w:p>
        </w:tc>
      </w:tr>
      <w:tr w:rsidR="00A1583D" w:rsidRPr="008053A6" w14:paraId="732F1232" w14:textId="77777777" w:rsidTr="00E76783">
        <w:trPr>
          <w:trHeight w:val="421"/>
        </w:trPr>
        <w:tc>
          <w:tcPr>
            <w:tcW w:w="18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900877" w14:textId="77777777" w:rsidR="00A1583D" w:rsidRPr="00E76783" w:rsidRDefault="00A1583D" w:rsidP="00FD1E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95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FB3D6F" w14:textId="05DD93AF" w:rsidR="00A1583D" w:rsidRPr="00E76783" w:rsidRDefault="00412074" w:rsidP="00FD1E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10</w:t>
            </w:r>
            <w:r w:rsidR="004C52F2" w:rsidRPr="00E7678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="004C52F2" w:rsidRPr="00E7678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Kb</w:t>
            </w:r>
            <w:proofErr w:type="spellEnd"/>
          </w:p>
        </w:tc>
        <w:tc>
          <w:tcPr>
            <w:tcW w:w="296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BA166E" w14:textId="0F0E498C" w:rsidR="00A1583D" w:rsidRPr="00E76783" w:rsidRDefault="004C52F2" w:rsidP="00FD1E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50Kb</w:t>
            </w:r>
          </w:p>
        </w:tc>
        <w:tc>
          <w:tcPr>
            <w:tcW w:w="296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CAA878" w14:textId="3CC98C09" w:rsidR="00A1583D" w:rsidRPr="00E76783" w:rsidRDefault="004C52F2" w:rsidP="00FD1E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0.75</w:t>
            </w:r>
          </w:p>
        </w:tc>
        <w:tc>
          <w:tcPr>
            <w:tcW w:w="295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6887D1" w14:textId="17D93E74" w:rsidR="00A1583D" w:rsidRPr="00E76783" w:rsidRDefault="004C52F2" w:rsidP="00FD1E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0.95</w:t>
            </w:r>
          </w:p>
        </w:tc>
      </w:tr>
      <w:tr w:rsidR="00227EE0" w:rsidRPr="008053A6" w14:paraId="67EC1C58" w14:textId="77777777" w:rsidTr="00E76783">
        <w:trPr>
          <w:trHeight w:val="421"/>
        </w:trPr>
        <w:tc>
          <w:tcPr>
            <w:tcW w:w="18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7B77A3" w14:textId="77777777" w:rsidR="00227EE0" w:rsidRPr="00E76783" w:rsidRDefault="00227EE0" w:rsidP="00227E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A95A31" w14:textId="77777777" w:rsidR="00227EE0" w:rsidRPr="00E76783" w:rsidRDefault="00227EE0" w:rsidP="00227E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E7678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AsmMix</w:t>
            </w:r>
            <w:proofErr w:type="spellEnd"/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D1E05A" w14:textId="44F1B539" w:rsidR="00227EE0" w:rsidRPr="00E76783" w:rsidRDefault="00227EE0" w:rsidP="00227E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WENGAN-D 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F5E990" w14:textId="0BDC9261" w:rsidR="00227EE0" w:rsidRPr="00E76783" w:rsidRDefault="00227EE0" w:rsidP="00227E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WENGAN-M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0DF208" w14:textId="27E840DF" w:rsidR="00227EE0" w:rsidRPr="00E76783" w:rsidDel="00E23E9D" w:rsidRDefault="00227EE0" w:rsidP="00227E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E7678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AsmMix</w:t>
            </w:r>
            <w:proofErr w:type="spellEnd"/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0B0A00" w14:textId="140D763E" w:rsidR="00227EE0" w:rsidRPr="00E76783" w:rsidRDefault="00227EE0" w:rsidP="00227E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WENGAN-D 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8B8DD2" w14:textId="637DEA15" w:rsidR="00227EE0" w:rsidRPr="00E76783" w:rsidRDefault="00227EE0" w:rsidP="00227E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WENGAN-M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CC99BD" w14:textId="708A255B" w:rsidR="00227EE0" w:rsidRPr="00E76783" w:rsidRDefault="00227EE0" w:rsidP="00227E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E7678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AsmMix</w:t>
            </w:r>
            <w:proofErr w:type="spellEnd"/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32C998" w14:textId="7EC80C51" w:rsidR="00227EE0" w:rsidRPr="00E76783" w:rsidRDefault="00227EE0" w:rsidP="00227E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WENGAN-D 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4063BE" w14:textId="75726EDD" w:rsidR="00227EE0" w:rsidRPr="00E76783" w:rsidRDefault="00227EE0" w:rsidP="00227E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WENGAN-M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6C8F34" w14:textId="5B8D6DCB" w:rsidR="00227EE0" w:rsidRPr="00E76783" w:rsidRDefault="00227EE0" w:rsidP="00227E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E7678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AsmMix</w:t>
            </w:r>
            <w:proofErr w:type="spellEnd"/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BEA692" w14:textId="5BB9F403" w:rsidR="00227EE0" w:rsidRPr="00E76783" w:rsidRDefault="00227EE0" w:rsidP="00227E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WENGAN-D 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C938F5" w14:textId="4E9E9A1D" w:rsidR="00227EE0" w:rsidRPr="00E76783" w:rsidRDefault="00227EE0" w:rsidP="00227E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WENGAN-M</w:t>
            </w:r>
          </w:p>
        </w:tc>
      </w:tr>
      <w:tr w:rsidR="00836B34" w:rsidRPr="008053A6" w14:paraId="3EE305AC" w14:textId="77777777" w:rsidTr="00E76783">
        <w:trPr>
          <w:trHeight w:val="421"/>
        </w:trPr>
        <w:tc>
          <w:tcPr>
            <w:tcW w:w="18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84EFB" w14:textId="77777777" w:rsidR="00836B34" w:rsidRPr="00E76783" w:rsidRDefault="00836B34" w:rsidP="00836B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# contigs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AEC6B" w14:textId="07D30D2E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44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200FCB9" w14:textId="33A22CE9" w:rsidR="00836B34" w:rsidRPr="00E76783" w:rsidRDefault="007368FD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81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C9AAB" w14:textId="46AD5B60" w:rsidR="00836B34" w:rsidRPr="00E76783" w:rsidRDefault="00045E6F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97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A2644C6" w14:textId="03975E86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931AE" w14:textId="6111FCB1" w:rsidR="00836B34" w:rsidRPr="00E76783" w:rsidRDefault="00927738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31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63A5B5" w14:textId="0A17ED1E" w:rsidR="00836B34" w:rsidRPr="00E76783" w:rsidDel="00E23E9D" w:rsidRDefault="00932735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4</w:t>
            </w:r>
            <w:r w:rsidR="00836B34"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8E981" w14:textId="7AB44135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945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2ECCE" w14:textId="52F05111" w:rsidR="00836B34" w:rsidRPr="00E76783" w:rsidRDefault="001B4576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2</w:t>
            </w:r>
            <w:r w:rsidR="00D772C0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023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5D6C2FF" w14:textId="5B1DCA37" w:rsidR="00836B34" w:rsidRPr="00E76783" w:rsidRDefault="00AD24DF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</w:t>
            </w:r>
            <w:r w:rsidR="00D10EB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908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366E3" w14:textId="6862E9B7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EFA50" w14:textId="35AD0AF1" w:rsidR="00836B34" w:rsidRPr="00E76783" w:rsidRDefault="00CE3F8B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1E0C962" w14:textId="5455DE15" w:rsidR="00836B34" w:rsidRPr="00E76783" w:rsidRDefault="00C178EA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12</w:t>
            </w:r>
          </w:p>
        </w:tc>
      </w:tr>
      <w:tr w:rsidR="00836B34" w:rsidRPr="008053A6" w14:paraId="5D9D1F86" w14:textId="77777777" w:rsidTr="00E76783">
        <w:trPr>
          <w:trHeight w:val="421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D5F0B" w14:textId="77777777" w:rsidR="00836B34" w:rsidRPr="00E76783" w:rsidRDefault="00836B34" w:rsidP="00836B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Largest contig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3EE61" w14:textId="4A8983E3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3,624,6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9B0E1" w14:textId="74311FC1" w:rsidR="00836B34" w:rsidRPr="00E76783" w:rsidRDefault="007368FD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7368FD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</w:t>
            </w:r>
            <w:r w:rsidR="00212776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7368FD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735</w:t>
            </w:r>
            <w:r w:rsidR="00212776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7368FD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7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34168" w14:textId="06174A56" w:rsidR="00836B34" w:rsidRPr="00E76783" w:rsidRDefault="00045E6F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045E6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</w:t>
            </w:r>
            <w:r w:rsidR="000C5184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045E6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719</w:t>
            </w:r>
            <w:r w:rsidR="000C5184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045E6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66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13935" w14:textId="468B7AE4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5,722,5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C54A3" w14:textId="6FF658C3" w:rsidR="00836B34" w:rsidRPr="00E76783" w:rsidRDefault="00C85590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C85590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0</w:t>
            </w:r>
            <w:r w:rsidR="00A354AA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C85590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984</w:t>
            </w:r>
            <w:r w:rsidR="00A354AA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C85590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2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E4925" w14:textId="512EF043" w:rsidR="00836B34" w:rsidRPr="00E76783" w:rsidDel="00E23E9D" w:rsidRDefault="0068106B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8106B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7</w:t>
            </w:r>
            <w:r w:rsidR="007C42D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68106B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383</w:t>
            </w:r>
            <w:r w:rsidR="007C42D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68106B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44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8E675" w14:textId="785FEC1C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362,59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E046C" w14:textId="10C40CC4" w:rsidR="00836B34" w:rsidRPr="00E76783" w:rsidRDefault="00C452AC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C452AC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233</w:t>
            </w:r>
            <w:r w:rsidR="00D772C0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C452AC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54A58" w14:textId="5B8887E0" w:rsidR="00836B34" w:rsidRPr="00E76783" w:rsidRDefault="00DD4582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DD4582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13</w:t>
            </w:r>
            <w:r w:rsidR="00D10EB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DD4582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8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C8F0E" w14:textId="4C2A6730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5,697,3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8F49D" w14:textId="11C567D2" w:rsidR="00836B34" w:rsidRPr="00E76783" w:rsidRDefault="00CE3F8B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F8B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9</w:t>
            </w:r>
            <w:r w:rsidR="00A91EEC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CE3F8B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38</w:t>
            </w:r>
            <w:r w:rsidR="00A91EEC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CE3F8B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45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71384" w14:textId="2314185F" w:rsidR="00836B34" w:rsidRPr="00E76783" w:rsidRDefault="00C178EA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C178EA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2</w:t>
            </w:r>
            <w:r w:rsidR="00A6679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C178EA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951</w:t>
            </w:r>
            <w:r w:rsidR="00A6679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C178EA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49</w:t>
            </w:r>
          </w:p>
        </w:tc>
      </w:tr>
      <w:tr w:rsidR="00836B34" w:rsidRPr="008053A6" w14:paraId="1D03E4EA" w14:textId="77777777" w:rsidTr="00E76783">
        <w:trPr>
          <w:trHeight w:val="421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F48F8" w14:textId="77777777" w:rsidR="00836B34" w:rsidRPr="00E76783" w:rsidRDefault="00836B34" w:rsidP="00836B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Total length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F4481" w14:textId="5D2C8C6C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5,801,97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5C667" w14:textId="3761C9A4" w:rsidR="00836B34" w:rsidRPr="00E76783" w:rsidRDefault="00F80527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F80527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3</w:t>
            </w:r>
            <w:r w:rsidR="00212776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F80527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473</w:t>
            </w:r>
            <w:r w:rsidR="00212776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F80527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78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41726" w14:textId="111400BA" w:rsidR="00836B34" w:rsidRPr="00E76783" w:rsidRDefault="00045E6F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045E6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2</w:t>
            </w:r>
            <w:r w:rsidR="000C5184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045E6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358</w:t>
            </w:r>
            <w:r w:rsidR="000C5184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045E6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27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90A9B" w14:textId="476C8BDA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6,161,9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8DB9D" w14:textId="2A3E1173" w:rsidR="00836B34" w:rsidRPr="00E76783" w:rsidRDefault="00C85590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C85590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4</w:t>
            </w:r>
            <w:r w:rsidR="00A354AA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C85590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489</w:t>
            </w:r>
            <w:r w:rsidR="00A354AA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C85590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37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DE0E3" w14:textId="2A3027CB" w:rsidR="00836B34" w:rsidRPr="00E76783" w:rsidDel="00E23E9D" w:rsidRDefault="0068106B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8106B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3</w:t>
            </w:r>
            <w:r w:rsidR="007C42D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68106B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19</w:t>
            </w:r>
            <w:r w:rsidR="007C42D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68106B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94FEA" w14:textId="64CBBC35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68,300,84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B89C5" w14:textId="1473675F" w:rsidR="00836B34" w:rsidRPr="00E76783" w:rsidRDefault="00C452AC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C452AC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36</w:t>
            </w:r>
            <w:r w:rsidR="00D772C0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C452AC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620</w:t>
            </w:r>
            <w:r w:rsidR="00D772C0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C452AC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7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B48EE" w14:textId="7DE54E87" w:rsidR="00836B34" w:rsidRPr="00E76783" w:rsidRDefault="00AD24DF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D24D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25</w:t>
            </w:r>
            <w:r w:rsidR="00D10EB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AD24D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257</w:t>
            </w:r>
            <w:r w:rsidR="00D10EB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AD24D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10229" w14:textId="2A516C13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6,139,8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CD68D" w14:textId="10ABD019" w:rsidR="00836B34" w:rsidRPr="00E76783" w:rsidRDefault="00CE3F8B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F8B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4</w:t>
            </w:r>
            <w:r w:rsidR="00A91EEC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CE3F8B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09</w:t>
            </w:r>
            <w:r w:rsidR="00A91EEC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CE3F8B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0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081A7" w14:textId="4FEA1B3D" w:rsidR="00836B34" w:rsidRPr="00E76783" w:rsidRDefault="00C178EA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C178EA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1</w:t>
            </w:r>
            <w:r w:rsidR="00A6679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C178EA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040</w:t>
            </w:r>
            <w:r w:rsidR="00A6679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C178EA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808</w:t>
            </w:r>
          </w:p>
        </w:tc>
      </w:tr>
      <w:tr w:rsidR="00836B34" w:rsidRPr="008053A6" w14:paraId="2C712E83" w14:textId="77777777" w:rsidTr="00E76783">
        <w:trPr>
          <w:trHeight w:val="421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1B1CF" w14:textId="77777777" w:rsidR="00836B34" w:rsidRPr="00E76783" w:rsidRDefault="00836B34" w:rsidP="00836B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Reference length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F3301" w14:textId="2A5B1597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9,179,9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CD0F" w14:textId="6CE0DD1E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260B2E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9,179,93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4A148" w14:textId="7D198289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9,179,93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BFA8F" w14:textId="035818C7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9,179,9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80AA7" w14:textId="77777777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9,179,9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D862E" w14:textId="77777777" w:rsidR="00836B34" w:rsidRPr="00E76783" w:rsidDel="00E23E9D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9,179,9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16090" w14:textId="5DFDB1CA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9,179,93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24396" w14:textId="77777777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9,179,9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9C2C3" w14:textId="4D53D111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260B2E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9,179,9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7B214" w14:textId="65BB3261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9,179,9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761EA" w14:textId="77777777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9,179,9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F7149" w14:textId="4DE76E96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260B2E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9,179,939</w:t>
            </w:r>
          </w:p>
        </w:tc>
      </w:tr>
      <w:tr w:rsidR="00836B34" w:rsidRPr="008053A6" w14:paraId="6BC1E3FA" w14:textId="77777777" w:rsidTr="00E76783">
        <w:trPr>
          <w:trHeight w:val="421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2194E" w14:textId="77777777" w:rsidR="00836B34" w:rsidRPr="00E76783" w:rsidRDefault="00836B34" w:rsidP="00836B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Reference GC (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18448" w14:textId="598893E5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48.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D6C9D" w14:textId="674DB532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260B2E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48.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C6172" w14:textId="49D05583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48.1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34176" w14:textId="679E9E2B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48.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306AF" w14:textId="77777777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48.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457F7" w14:textId="77777777" w:rsidR="00836B34" w:rsidRPr="00E76783" w:rsidDel="00E23E9D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48.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F8A41" w14:textId="07F44FD9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48.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7AC30" w14:textId="77777777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48.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56B68" w14:textId="41472238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260B2E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48.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59FB4" w14:textId="4B26B9A0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48.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C9660" w14:textId="77777777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48.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783B4" w14:textId="2836D1BC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260B2E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48.17</w:t>
            </w:r>
          </w:p>
        </w:tc>
      </w:tr>
      <w:tr w:rsidR="00836B34" w:rsidRPr="008053A6" w14:paraId="4BC5FF6E" w14:textId="77777777" w:rsidTr="00E76783">
        <w:trPr>
          <w:trHeight w:val="421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3E329" w14:textId="77777777" w:rsidR="00836B34" w:rsidRPr="00E76783" w:rsidRDefault="00836B34" w:rsidP="00836B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N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E60C2" w14:textId="27AC1F72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7,025,05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59E13" w14:textId="28F8CF5D" w:rsidR="00836B34" w:rsidRPr="00E76783" w:rsidRDefault="00F80527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F80527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</w:t>
            </w:r>
            <w:r w:rsidR="00212776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F80527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26</w:t>
            </w:r>
            <w:r w:rsidR="00212776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F80527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4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2A32F" w14:textId="113F169C" w:rsidR="00836B34" w:rsidRPr="00E76783" w:rsidRDefault="00527D5D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527D5D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</w:t>
            </w:r>
            <w:r w:rsidR="000C5184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527D5D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18</w:t>
            </w:r>
            <w:r w:rsidR="000C5184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527D5D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75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AF81A" w14:textId="3C530902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9,244,48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CAF7F" w14:textId="588D5D41" w:rsidR="00836B34" w:rsidRPr="00E76783" w:rsidRDefault="00C85590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C85590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</w:t>
            </w:r>
            <w:r w:rsidR="00A354AA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C85590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025</w:t>
            </w:r>
            <w:r w:rsidR="00A354AA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C85590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8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581DE" w14:textId="423F640D" w:rsidR="00836B34" w:rsidRPr="00E76783" w:rsidDel="00E23E9D" w:rsidRDefault="0068106B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8106B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2</w:t>
            </w:r>
            <w:r w:rsidR="007C42D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68106B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767</w:t>
            </w:r>
            <w:r w:rsidR="007C42D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68106B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9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3D63F" w14:textId="3E658E19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81,17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F1C5B" w14:textId="14EE0D9C" w:rsidR="00836B34" w:rsidRPr="00E76783" w:rsidRDefault="00C452AC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C452AC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26</w:t>
            </w:r>
            <w:r w:rsidR="00D772C0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C452AC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0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5C1DD" w14:textId="3B4D11D3" w:rsidR="00836B34" w:rsidRPr="00E76783" w:rsidRDefault="00DD4582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DD4582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6</w:t>
            </w:r>
            <w:r w:rsidR="00D10EB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DD4582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0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FB76F" w14:textId="0B8CC6B5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6,805,4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CF824" w14:textId="32AFC79A" w:rsidR="00836B34" w:rsidRPr="00E76783" w:rsidRDefault="008B3591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8B3591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4</w:t>
            </w:r>
            <w:r w:rsidR="00A91EEC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8B3591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838</w:t>
            </w:r>
            <w:r w:rsidR="00A91EEC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8B3591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3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73A16" w14:textId="29CD811E" w:rsidR="00836B34" w:rsidRPr="00E76783" w:rsidRDefault="00F55ECA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F55ECA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800</w:t>
            </w:r>
            <w:r w:rsidR="00A6679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F55ECA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601</w:t>
            </w:r>
          </w:p>
        </w:tc>
      </w:tr>
      <w:tr w:rsidR="00836B34" w:rsidRPr="008053A6" w14:paraId="0F22196E" w14:textId="77777777" w:rsidTr="00E76783">
        <w:trPr>
          <w:trHeight w:val="421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4F20F" w14:textId="77777777" w:rsidR="00836B34" w:rsidRPr="00E76783" w:rsidRDefault="00836B34" w:rsidP="00836B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NG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6EDC9" w14:textId="1C891B1D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7,025,05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B46BC" w14:textId="4C362E70" w:rsidR="00836B34" w:rsidRPr="00E76783" w:rsidRDefault="00F80527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F80527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</w:t>
            </w:r>
            <w:r w:rsidR="00212776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F80527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455</w:t>
            </w:r>
            <w:r w:rsidR="00212776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F80527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44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D04AB" w14:textId="52E1FBE7" w:rsidR="00836B34" w:rsidRPr="00E76783" w:rsidRDefault="00527D5D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527D5D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986</w:t>
            </w:r>
            <w:r w:rsidR="000C5184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527D5D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91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90D5B" w14:textId="4289BAFD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9,244,48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231D9" w14:textId="38D74F3B" w:rsidR="00836B34" w:rsidRPr="00E76783" w:rsidRDefault="00C85590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C85590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4</w:t>
            </w:r>
            <w:r w:rsidR="00A354AA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C85590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719</w:t>
            </w:r>
            <w:r w:rsidR="00A354AA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C85590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2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F5136" w14:textId="370763AD" w:rsidR="00836B34" w:rsidRPr="00E76783" w:rsidDel="00E23E9D" w:rsidRDefault="0068106B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8106B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2</w:t>
            </w:r>
            <w:r w:rsidR="007C42D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68106B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747</w:t>
            </w:r>
            <w:r w:rsidR="007C42D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68106B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66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B565E" w14:textId="4DE74199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86,76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D0E24" w14:textId="3187A423" w:rsidR="00836B34" w:rsidRPr="00E76783" w:rsidRDefault="00C452AC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C452AC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1</w:t>
            </w:r>
            <w:r w:rsidR="00D772C0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C452AC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24B2B" w14:textId="5A38F6EC" w:rsidR="00836B34" w:rsidRPr="00E76783" w:rsidRDefault="00DD4582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46B8C" w14:textId="3BB0A6B6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6,805,4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EA5FC" w14:textId="02F85F59" w:rsidR="00836B34" w:rsidRPr="00E76783" w:rsidRDefault="008B3591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8B3591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4</w:t>
            </w:r>
            <w:r w:rsidR="00A91EEC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8B3591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621</w:t>
            </w:r>
            <w:r w:rsidR="00A91EEC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8B3591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3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498F" w14:textId="56CBDDFE" w:rsidR="00836B34" w:rsidRPr="00E76783" w:rsidRDefault="00F55ECA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F55ECA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745</w:t>
            </w:r>
            <w:r w:rsidR="00A6679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F55ECA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12</w:t>
            </w:r>
          </w:p>
        </w:tc>
      </w:tr>
      <w:tr w:rsidR="00836B34" w:rsidRPr="008053A6" w14:paraId="5630D5C0" w14:textId="77777777" w:rsidTr="00E76783">
        <w:trPr>
          <w:trHeight w:val="421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640FE" w14:textId="77777777" w:rsidR="00836B34" w:rsidRPr="00E76783" w:rsidRDefault="00836B34" w:rsidP="00836B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# misassembli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8144E" w14:textId="0D6E9AE6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9EAD9" w14:textId="642BFA1D" w:rsidR="00836B34" w:rsidRPr="00E76783" w:rsidRDefault="00F80527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FF1D6" w14:textId="67391A8F" w:rsidR="00836B34" w:rsidRPr="00E76783" w:rsidRDefault="00527D5D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DA88A" w14:textId="14BCC8DA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76B1C" w14:textId="29721210" w:rsidR="00836B34" w:rsidRPr="00E76783" w:rsidRDefault="00C85590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4D4C2" w14:textId="182BB280" w:rsidR="00836B34" w:rsidRPr="00E76783" w:rsidDel="00E23E9D" w:rsidRDefault="0068106B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2EA2D" w14:textId="2D8B3A02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E7B34" w14:textId="5F6BA54D" w:rsidR="00836B34" w:rsidRPr="00E76783" w:rsidRDefault="00C452AC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C0835" w14:textId="5EFB7441" w:rsidR="00836B34" w:rsidRPr="00E76783" w:rsidRDefault="00DD4582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95A97" w14:textId="3FB15BC8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502D0" w14:textId="77777777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7C0B" w14:textId="545E1405" w:rsidR="00836B34" w:rsidRPr="00E76783" w:rsidRDefault="00F55ECA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9</w:t>
            </w:r>
          </w:p>
        </w:tc>
      </w:tr>
      <w:tr w:rsidR="00836B34" w:rsidRPr="008053A6" w14:paraId="084AEEE3" w14:textId="77777777" w:rsidTr="00E76783">
        <w:trPr>
          <w:trHeight w:val="421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509BB" w14:textId="77777777" w:rsidR="00836B34" w:rsidRPr="00E76783" w:rsidRDefault="00836B34" w:rsidP="00836B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# local misassemblie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322C0" w14:textId="121AD536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BD594" w14:textId="13E84117" w:rsidR="00836B34" w:rsidRPr="00E76783" w:rsidRDefault="00F80527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7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8F518" w14:textId="2A722C05" w:rsidR="00836B34" w:rsidRPr="00E76783" w:rsidRDefault="00527D5D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F6F4A" w14:textId="790F8684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D2DFF" w14:textId="63A879D3" w:rsidR="00836B34" w:rsidRPr="00E76783" w:rsidRDefault="00C85590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7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A4763" w14:textId="515687DE" w:rsidR="00836B34" w:rsidRPr="00E76783" w:rsidDel="00E23E9D" w:rsidRDefault="0068106B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159D6" w14:textId="32A4BBE3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03B6A" w14:textId="7FA71EEB" w:rsidR="00836B34" w:rsidRPr="00E76783" w:rsidRDefault="007A6C7D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ECF58" w14:textId="76A989F2" w:rsidR="00836B34" w:rsidRPr="00E76783" w:rsidRDefault="00DD4582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40EB9" w14:textId="495A2451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5B869" w14:textId="77777777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C2933" w14:textId="607155B9" w:rsidR="00836B34" w:rsidRPr="00E76783" w:rsidRDefault="00F55ECA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53</w:t>
            </w:r>
          </w:p>
        </w:tc>
      </w:tr>
      <w:tr w:rsidR="00A66795" w:rsidRPr="008053A6" w14:paraId="326F9F7B" w14:textId="77777777" w:rsidTr="00E76783">
        <w:trPr>
          <w:trHeight w:val="421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B2267" w14:textId="77777777" w:rsidR="00A66795" w:rsidRPr="00E76783" w:rsidRDefault="00A66795" w:rsidP="00A6679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Unaligned length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39C23" w14:textId="22301683" w:rsidR="00A66795" w:rsidRPr="00E76783" w:rsidRDefault="00A66795" w:rsidP="00A667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1,1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80647" w14:textId="6EBDCEF3" w:rsidR="00A66795" w:rsidRPr="00E76783" w:rsidRDefault="00A66795" w:rsidP="00A667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F80527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3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F80527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5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9D8F0" w14:textId="29DC6653" w:rsidR="00A66795" w:rsidRPr="00E76783" w:rsidRDefault="00A66795" w:rsidP="00A667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527D5D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527D5D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78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42A14" w14:textId="074E439D" w:rsidR="00A66795" w:rsidRPr="00E76783" w:rsidRDefault="00A66795" w:rsidP="00A667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32,7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F38A1" w14:textId="6084A01F" w:rsidR="00A66795" w:rsidRPr="00E76783" w:rsidRDefault="00A66795" w:rsidP="00A667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C85590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6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C85590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9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C399A" w14:textId="5AFFA70B" w:rsidR="00A66795" w:rsidRPr="00E76783" w:rsidDel="00E23E9D" w:rsidRDefault="00A66795" w:rsidP="00A667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68106B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6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68106B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A9CDE" w14:textId="53D29987" w:rsidR="00A66795" w:rsidRPr="00E76783" w:rsidRDefault="00A66795" w:rsidP="00A667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3,302,6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0B4E9" w14:textId="1CB82C69" w:rsidR="00A66795" w:rsidRPr="00E76783" w:rsidRDefault="00A66795" w:rsidP="00A667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7A6C7D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3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7A6C7D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93681" w14:textId="6EAD81C3" w:rsidR="00A66795" w:rsidRPr="00E76783" w:rsidRDefault="00A66795" w:rsidP="00A667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DD4582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4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DD4582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9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91454" w14:textId="608C82B2" w:rsidR="00A66795" w:rsidRPr="00E76783" w:rsidRDefault="00A66795" w:rsidP="00A667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2,5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DB183" w14:textId="097EDC9B" w:rsidR="00A66795" w:rsidRPr="00E76783" w:rsidRDefault="00A66795" w:rsidP="00A667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91DA0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3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E91DA0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9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8BE50" w14:textId="29C8C65F" w:rsidR="00A66795" w:rsidRPr="00E76783" w:rsidRDefault="00A66795" w:rsidP="00A667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F55ECA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3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F55ECA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871</w:t>
            </w:r>
          </w:p>
        </w:tc>
      </w:tr>
      <w:tr w:rsidR="00A66795" w:rsidRPr="008053A6" w14:paraId="5BF48E2D" w14:textId="77777777" w:rsidTr="00E76783">
        <w:trPr>
          <w:trHeight w:val="421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5FD2C" w14:textId="77777777" w:rsidR="00A66795" w:rsidRPr="00E76783" w:rsidRDefault="00A66795" w:rsidP="00A6679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Genome fraction (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E6E1E" w14:textId="62E1D609" w:rsidR="00A66795" w:rsidRPr="00E76783" w:rsidRDefault="00A66795" w:rsidP="00A667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96.26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22B6C" w14:textId="7842E4EE" w:rsidR="00A66795" w:rsidRPr="00E76783" w:rsidRDefault="00A66795" w:rsidP="00A667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92.30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35123" w14:textId="0CDD0C29" w:rsidR="00A66795" w:rsidRPr="00E76783" w:rsidRDefault="00A66795" w:rsidP="00A667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0.43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C7632" w14:textId="17284229" w:rsidR="00A66795" w:rsidRPr="00E76783" w:rsidRDefault="00A66795" w:rsidP="00A667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96.89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F24C5" w14:textId="7E7EDA62" w:rsidR="00A66795" w:rsidRPr="00E76783" w:rsidRDefault="00A66795" w:rsidP="00A667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4.0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273C8" w14:textId="638CEA58" w:rsidR="00A66795" w:rsidRPr="00E76783" w:rsidDel="00E23E9D" w:rsidRDefault="00A66795" w:rsidP="00A667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.67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08DCF" w14:textId="5373FE03" w:rsidR="00A66795" w:rsidRPr="00E76783" w:rsidRDefault="00A66795" w:rsidP="00A667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77.57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D02FC" w14:textId="30071ED7" w:rsidR="00A66795" w:rsidRPr="00E76783" w:rsidRDefault="00A66795" w:rsidP="00A667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7A6C7D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63.1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8F5D3" w14:textId="469531A7" w:rsidR="00A66795" w:rsidRPr="00E76783" w:rsidRDefault="00A66795" w:rsidP="00A667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08182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43.4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84DA5" w14:textId="1C36F506" w:rsidR="00A66795" w:rsidRPr="00E76783" w:rsidRDefault="00A66795" w:rsidP="00A667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96.8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79374" w14:textId="0362B5A2" w:rsidR="00A66795" w:rsidRPr="00E76783" w:rsidRDefault="00A66795" w:rsidP="00A667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63D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93.3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B99D6" w14:textId="04FA373E" w:rsidR="00A66795" w:rsidRPr="00E76783" w:rsidRDefault="00A66795" w:rsidP="00A6679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260B2E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8.143</w:t>
            </w:r>
          </w:p>
        </w:tc>
      </w:tr>
      <w:tr w:rsidR="00836B34" w:rsidRPr="008053A6" w14:paraId="64DFAFCD" w14:textId="77777777" w:rsidTr="00E76783">
        <w:trPr>
          <w:trHeight w:val="421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F290D" w14:textId="77777777" w:rsidR="00836B34" w:rsidRPr="00E76783" w:rsidRDefault="00836B34" w:rsidP="00836B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Duplication ratio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6BB02" w14:textId="7CDEC224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.0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CC9E" w14:textId="26B413D6" w:rsidR="00836B34" w:rsidRPr="00E76783" w:rsidRDefault="00F80527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0.99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0E2B0" w14:textId="08CAEB6C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.00</w:t>
            </w:r>
            <w:r w:rsidR="00527D5D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56528" w14:textId="6BB649F3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.0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6AD0A" w14:textId="77777777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.0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915A1" w14:textId="4B3FE690" w:rsidR="00836B34" w:rsidRPr="00E76783" w:rsidDel="00E23E9D" w:rsidRDefault="0068106B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0.9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F6F6B" w14:textId="135E40B4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.44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25157" w14:textId="6D7D02BE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.00</w:t>
            </w:r>
            <w:r w:rsidR="007A6C7D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A973E" w14:textId="481F2CF7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260B2E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7511E" w14:textId="6FDF2A75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FD5EB" w14:textId="5F6CB906" w:rsidR="00836B34" w:rsidRPr="00E76783" w:rsidRDefault="00A63D83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0.9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8D69F" w14:textId="043F0524" w:rsidR="00836B34" w:rsidRPr="00E76783" w:rsidRDefault="00F55ECA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0.999</w:t>
            </w:r>
          </w:p>
        </w:tc>
      </w:tr>
      <w:tr w:rsidR="00836B34" w:rsidRPr="008053A6" w14:paraId="0FC616BC" w14:textId="77777777" w:rsidTr="00E76783">
        <w:trPr>
          <w:trHeight w:val="421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82BD4" w14:textId="77777777" w:rsidR="00836B34" w:rsidRPr="00E76783" w:rsidRDefault="00836B34" w:rsidP="00836B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 xml:space="preserve"># mismatches per 100 </w:t>
            </w:r>
            <w:proofErr w:type="spellStart"/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kbp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6547B" w14:textId="6902F205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98.5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BE4C9" w14:textId="54045D74" w:rsidR="00836B34" w:rsidRPr="00E76783" w:rsidRDefault="00212776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212776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05.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3E53F" w14:textId="310B97AA" w:rsidR="00836B34" w:rsidRPr="00E76783" w:rsidRDefault="00527D5D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00.5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E97AD" w14:textId="24C6132D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94.6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D9002" w14:textId="5DDA6496" w:rsidR="00836B34" w:rsidRPr="00E76783" w:rsidRDefault="00C85590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95.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A4D21" w14:textId="1E51B406" w:rsidR="00836B34" w:rsidRPr="00E76783" w:rsidDel="00E23E9D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8</w:t>
            </w:r>
            <w:r w:rsidR="007C42D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7.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DD1DE" w14:textId="691D32C3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355.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8F42F" w14:textId="3F740260" w:rsidR="00836B34" w:rsidRPr="00E76783" w:rsidRDefault="007A6C7D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7A6C7D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87.7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1EB0E" w14:textId="215BC3F1" w:rsidR="00836B34" w:rsidRPr="00E76783" w:rsidRDefault="00081825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08182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66.8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C944D" w14:textId="608BFF8E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95.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23706" w14:textId="75D7CCE4" w:rsidR="00836B34" w:rsidRPr="00E76783" w:rsidRDefault="00A63D83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91.8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85E4F" w14:textId="4E6B2FF5" w:rsidR="00836B34" w:rsidRPr="00E76783" w:rsidRDefault="00A66795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78.23</w:t>
            </w:r>
          </w:p>
        </w:tc>
      </w:tr>
      <w:tr w:rsidR="00836B34" w:rsidRPr="008053A6" w14:paraId="7B9FECE1" w14:textId="77777777" w:rsidTr="00E76783">
        <w:trPr>
          <w:trHeight w:val="421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2EF9B" w14:textId="77777777" w:rsidR="00836B34" w:rsidRPr="00E76783" w:rsidRDefault="00836B34" w:rsidP="00836B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 xml:space="preserve"># indels per 100 </w:t>
            </w:r>
            <w:proofErr w:type="spellStart"/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kbp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EE7D3" w14:textId="72DC2CA7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38.2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1682E" w14:textId="1F0F84AA" w:rsidR="00836B34" w:rsidRPr="00E76783" w:rsidRDefault="00212776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212776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91.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04D50" w14:textId="03A9FD2E" w:rsidR="00836B34" w:rsidRPr="00E76783" w:rsidRDefault="00527D5D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90.2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2D0B9" w14:textId="2B628097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37.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E412A" w14:textId="7CEBE124" w:rsidR="00836B34" w:rsidRPr="00E76783" w:rsidRDefault="00C85590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60.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6E10B" w14:textId="00291C71" w:rsidR="00836B34" w:rsidRPr="00E76783" w:rsidDel="00E23E9D" w:rsidRDefault="007C42DF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69.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43557" w14:textId="2069BD6A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86.9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F3C59" w14:textId="4434BFFE" w:rsidR="00836B34" w:rsidRPr="00E76783" w:rsidRDefault="007A6C7D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7A6C7D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209.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9C3A9" w14:textId="090EABBB" w:rsidR="00836B34" w:rsidRPr="00E76783" w:rsidRDefault="00081825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08182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79.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AF1FB" w14:textId="36B63BCE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31.8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2073F" w14:textId="08212F79" w:rsidR="00836B34" w:rsidRPr="00E76783" w:rsidRDefault="00A63D83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35.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4F59F" w14:textId="16F163B5" w:rsidR="00836B34" w:rsidRPr="00E76783" w:rsidRDefault="00A66795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3.25</w:t>
            </w:r>
          </w:p>
        </w:tc>
      </w:tr>
      <w:tr w:rsidR="00836B34" w:rsidRPr="008053A6" w14:paraId="6D05D039" w14:textId="77777777" w:rsidTr="00E76783">
        <w:trPr>
          <w:trHeight w:val="421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F7870" w14:textId="77777777" w:rsidR="00836B34" w:rsidRPr="00E76783" w:rsidRDefault="00836B34" w:rsidP="00836B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Largest alignment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C2E8A" w14:textId="7C26DC11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3,624,6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34843" w14:textId="563A851D" w:rsidR="00836B34" w:rsidRPr="00E76783" w:rsidRDefault="00212776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212776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212776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30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212776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41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23368" w14:textId="79D57155" w:rsidR="00836B34" w:rsidRPr="00E76783" w:rsidRDefault="00527D5D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527D5D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3</w:t>
            </w:r>
            <w:r w:rsidR="000C5184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527D5D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390</w:t>
            </w:r>
            <w:r w:rsidR="000C5184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527D5D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09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AFD5D" w14:textId="0C69BF25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5,722,5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6B7CC" w14:textId="4FD6AC42" w:rsidR="00836B34" w:rsidRPr="00E76783" w:rsidRDefault="00A354AA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354AA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A354AA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44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A354AA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0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5CCE0" w14:textId="799B3431" w:rsidR="00836B34" w:rsidRPr="00E76783" w:rsidDel="00E23E9D" w:rsidRDefault="007C42DF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7C42D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7C42D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34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7C42D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176F5" w14:textId="3A9A0BB3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362,56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D56B7" w14:textId="522E424C" w:rsidR="00836B34" w:rsidRPr="00E76783" w:rsidRDefault="007A6C7D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7A6C7D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233</w:t>
            </w:r>
            <w:r w:rsidR="00D772C0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7A6C7D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4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0A69D" w14:textId="77DD6ED0" w:rsidR="00836B34" w:rsidRPr="00E76783" w:rsidRDefault="00081825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08182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13</w:t>
            </w:r>
            <w:r w:rsidR="00D10EB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08182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8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48FCA" w14:textId="53B2393F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5,697,3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CDBAC" w14:textId="774B0558" w:rsidR="00836B34" w:rsidRPr="00E76783" w:rsidRDefault="00A63D83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63D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4</w:t>
            </w:r>
            <w:r w:rsidR="00A91EEC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A63D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11</w:t>
            </w:r>
            <w:r w:rsidR="00A91EEC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A63D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7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B5863" w14:textId="484299A9" w:rsidR="00836B34" w:rsidRPr="00E76783" w:rsidRDefault="00A66795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6679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A6679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32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A6679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239</w:t>
            </w:r>
          </w:p>
        </w:tc>
      </w:tr>
      <w:tr w:rsidR="00836B34" w:rsidRPr="008053A6" w14:paraId="75F51D8E" w14:textId="77777777" w:rsidTr="00E76783">
        <w:trPr>
          <w:trHeight w:val="421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20B1B" w14:textId="77777777" w:rsidR="00836B34" w:rsidRPr="00E76783" w:rsidRDefault="00836B34" w:rsidP="00836B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Total aligned length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0C0AF" w14:textId="1418EA8C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5,788,57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55509" w14:textId="66713639" w:rsidR="00836B34" w:rsidRPr="00E76783" w:rsidRDefault="00212776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212776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212776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39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212776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45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CC40D" w14:textId="1AEAADCA" w:rsidR="00836B34" w:rsidRPr="00E76783" w:rsidRDefault="000C518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0C5184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0C5184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32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0C5184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33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A15B0" w14:textId="3819E950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6,089,48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F0197" w14:textId="55186E1D" w:rsidR="00836B34" w:rsidRPr="00E76783" w:rsidRDefault="00A354AA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354AA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A354AA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38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A354AA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CD2FA" w14:textId="25453663" w:rsidR="00836B34" w:rsidRPr="00E76783" w:rsidDel="00E23E9D" w:rsidRDefault="007C42DF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7C42D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7C42D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02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7C42D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0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6817B" w14:textId="4EC0EEDA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64,942,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24286" w14:textId="6B44445C" w:rsidR="00836B34" w:rsidRPr="00E76783" w:rsidRDefault="007A6C7D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7A6C7D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36</w:t>
            </w:r>
            <w:r w:rsidR="00D772C0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7A6C7D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83</w:t>
            </w:r>
            <w:r w:rsidR="00D772C0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7A6C7D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28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A59EC" w14:textId="66A42044" w:rsidR="00836B34" w:rsidRPr="00E76783" w:rsidRDefault="00D10EBF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D10EB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2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D10EB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20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D10EB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EC575" w14:textId="34FF79CE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4,407,4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9C483" w14:textId="47F09B64" w:rsidR="00836B34" w:rsidRPr="00E76783" w:rsidRDefault="00A91EEC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91EEC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A91EEC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96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A91EEC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4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2754" w14:textId="549C37D0" w:rsidR="00836B34" w:rsidRPr="00E76783" w:rsidRDefault="00A66795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6679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A6679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98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A6679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257</w:t>
            </w:r>
          </w:p>
        </w:tc>
      </w:tr>
      <w:tr w:rsidR="00836B34" w:rsidRPr="008053A6" w14:paraId="6B18080D" w14:textId="77777777" w:rsidTr="00E76783">
        <w:trPr>
          <w:trHeight w:val="421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BCB05" w14:textId="77777777" w:rsidR="00836B34" w:rsidRPr="00E76783" w:rsidRDefault="00836B34" w:rsidP="00836B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NA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8512A" w14:textId="74863712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7,025,0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A868F" w14:textId="4DA63883" w:rsidR="00836B34" w:rsidRPr="00E76783" w:rsidRDefault="00212776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212776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212776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5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212776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00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E83A2" w14:textId="5BFBB562" w:rsidR="00836B34" w:rsidRPr="00E76783" w:rsidRDefault="000C518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0C5184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92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0C5184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33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CD3B7" w14:textId="626A5694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8,540,4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2E2AE" w14:textId="24884DC6" w:rsidR="00836B34" w:rsidRPr="00E76783" w:rsidRDefault="00A354AA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354AA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A354AA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93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A354AA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4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F06D3" w14:textId="1C1C6EE3" w:rsidR="00836B34" w:rsidRPr="00E76783" w:rsidDel="00E23E9D" w:rsidRDefault="007C42DF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7C42D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7C42D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8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7C42D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7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5AFC8" w14:textId="1712B114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72,94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57168" w14:textId="09D6B8A9" w:rsidR="00836B34" w:rsidRPr="00E76783" w:rsidRDefault="00D772C0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D772C0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2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D772C0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0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AC69E" w14:textId="6A6962F1" w:rsidR="00836B34" w:rsidRPr="00E76783" w:rsidRDefault="00D10EBF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D10EB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D10EB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9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C963F" w14:textId="0D76D5BC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6,805,4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CC535" w14:textId="22F23277" w:rsidR="00836B34" w:rsidRPr="00E76783" w:rsidRDefault="00A91EEC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91EEC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A91EEC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96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A91EEC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2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A1696" w14:textId="4086B64E" w:rsidR="00836B34" w:rsidRPr="00E76783" w:rsidRDefault="00A66795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6679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9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A6679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850</w:t>
            </w:r>
          </w:p>
        </w:tc>
      </w:tr>
      <w:tr w:rsidR="00836B34" w:rsidRPr="008053A6" w14:paraId="070F0919" w14:textId="77777777" w:rsidTr="00E76783">
        <w:trPr>
          <w:trHeight w:val="421"/>
        </w:trPr>
        <w:tc>
          <w:tcPr>
            <w:tcW w:w="18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F9BDB5" w14:textId="77777777" w:rsidR="00836B34" w:rsidRPr="00E76783" w:rsidRDefault="00836B34" w:rsidP="00836B3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NGA5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EF7A47" w14:textId="0B0C9539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7,025,02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D0EA19E" w14:textId="23D1C7D4" w:rsidR="00836B34" w:rsidRPr="00E76783" w:rsidRDefault="00212776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212776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90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212776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30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32F877" w14:textId="7CC558BC" w:rsidR="00836B34" w:rsidRPr="00E76783" w:rsidRDefault="000C518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0C5184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88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0C5184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46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272E50A" w14:textId="39EA2ADE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8,540,45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C99B8E" w14:textId="677B692D" w:rsidR="00836B34" w:rsidRPr="00E76783" w:rsidRDefault="00A354AA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354AA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A354AA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62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A354AA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02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D617825" w14:textId="047EDE16" w:rsidR="00836B34" w:rsidRPr="00E76783" w:rsidDel="00E23E9D" w:rsidRDefault="007C42DF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7C42D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7C42D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48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7C42DF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64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F4AEA19" w14:textId="3DE22ADA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79,53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03A5F0" w14:textId="121A9357" w:rsidR="00836B34" w:rsidRPr="00E76783" w:rsidRDefault="00D772C0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D772C0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D772C0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03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4F586FA" w14:textId="5F2DC77D" w:rsidR="00836B34" w:rsidRPr="00E76783" w:rsidRDefault="00D10EBF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01AE8C" w14:textId="20931D91" w:rsidR="00836B34" w:rsidRPr="00E76783" w:rsidRDefault="00836B34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6,805,47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91F9D6" w14:textId="46E1F68D" w:rsidR="00836B34" w:rsidRPr="00E76783" w:rsidRDefault="00A91EEC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91EEC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A91EEC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55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A91EEC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81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94FE98D" w14:textId="094E461C" w:rsidR="00836B34" w:rsidRPr="00E76783" w:rsidRDefault="00A66795" w:rsidP="00836B3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</w:pPr>
            <w:r w:rsidRPr="00A6679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45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,</w:t>
            </w:r>
            <w:r w:rsidRPr="00A66795">
              <w:rPr>
                <w:rFonts w:eastAsia="Times New Roman" w:cs="Times New Roman"/>
                <w:color w:val="000000"/>
                <w:sz w:val="16"/>
                <w:szCs w:val="16"/>
                <w:lang w:eastAsia="zh-CN"/>
              </w:rPr>
              <w:t>946</w:t>
            </w:r>
          </w:p>
        </w:tc>
      </w:tr>
    </w:tbl>
    <w:p w14:paraId="534F677A" w14:textId="5378E6C8" w:rsidR="00813BB8" w:rsidRPr="00087677" w:rsidRDefault="00813BB8" w:rsidP="00813BB8">
      <w:pPr>
        <w:rPr>
          <w:rFonts w:cs="Times New Roman"/>
          <w:szCs w:val="24"/>
        </w:rPr>
      </w:pPr>
      <w:r w:rsidRPr="00087677">
        <w:rPr>
          <w:rFonts w:cs="Times New Roman"/>
          <w:b/>
          <w:bCs/>
          <w:szCs w:val="24"/>
        </w:rPr>
        <w:lastRenderedPageBreak/>
        <w:t xml:space="preserve">Supplementary Table </w:t>
      </w:r>
      <w:r w:rsidR="00894D22">
        <w:rPr>
          <w:rFonts w:cs="Times New Roman"/>
          <w:b/>
          <w:bCs/>
          <w:szCs w:val="24"/>
        </w:rPr>
        <w:t>4</w:t>
      </w:r>
      <w:r w:rsidRPr="00087677">
        <w:rPr>
          <w:rFonts w:cs="Times New Roman"/>
          <w:b/>
          <w:bCs/>
          <w:szCs w:val="24"/>
        </w:rPr>
        <w:t xml:space="preserve"> </w:t>
      </w:r>
      <w:r w:rsidR="0052397E">
        <w:rPr>
          <w:rFonts w:cs="Times New Roman"/>
          <w:szCs w:val="24"/>
        </w:rPr>
        <w:t>Computational usage</w:t>
      </w:r>
      <w:r w:rsidRPr="00087677">
        <w:rPr>
          <w:rFonts w:cs="Times New Roman"/>
          <w:szCs w:val="24"/>
        </w:rPr>
        <w:t xml:space="preserve"> of </w:t>
      </w:r>
      <w:r w:rsidR="0052397E">
        <w:rPr>
          <w:rFonts w:cs="Times New Roman"/>
          <w:szCs w:val="24"/>
        </w:rPr>
        <w:t xml:space="preserve">different </w:t>
      </w:r>
      <w:r w:rsidRPr="00087677">
        <w:rPr>
          <w:rFonts w:cs="Times New Roman"/>
          <w:szCs w:val="24"/>
        </w:rPr>
        <w:t>hybrid assembl</w:t>
      </w:r>
      <w:r w:rsidR="0052397E">
        <w:rPr>
          <w:rFonts w:cs="Times New Roman"/>
          <w:szCs w:val="24"/>
        </w:rPr>
        <w:t>ers</w:t>
      </w:r>
      <w:r w:rsidRPr="00087677">
        <w:rPr>
          <w:rFonts w:cs="Times New Roman"/>
          <w:szCs w:val="24"/>
        </w:rPr>
        <w:t xml:space="preserve"> </w:t>
      </w:r>
    </w:p>
    <w:tbl>
      <w:tblPr>
        <w:tblW w:w="9673" w:type="dxa"/>
        <w:tblLayout w:type="fixed"/>
        <w:tblLook w:val="04A0" w:firstRow="1" w:lastRow="0" w:firstColumn="1" w:lastColumn="0" w:noHBand="0" w:noVBand="1"/>
      </w:tblPr>
      <w:tblGrid>
        <w:gridCol w:w="1170"/>
        <w:gridCol w:w="1170"/>
        <w:gridCol w:w="2444"/>
        <w:gridCol w:w="2444"/>
        <w:gridCol w:w="2445"/>
      </w:tblGrid>
      <w:tr w:rsidR="0099395B" w:rsidRPr="00087677" w14:paraId="27B54941" w14:textId="77777777" w:rsidTr="00E76783">
        <w:trPr>
          <w:trHeight w:hRule="exact" w:val="890"/>
        </w:trPr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828BBA" w14:textId="77777777" w:rsidR="008D5947" w:rsidRPr="00E76783" w:rsidRDefault="008D5947" w:rsidP="00C73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F6F67C" w14:textId="77777777" w:rsidR="008D5947" w:rsidRPr="00E76783" w:rsidDel="008D5947" w:rsidRDefault="008D5947" w:rsidP="00C73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096248" w14:textId="77777777" w:rsidR="008D5947" w:rsidRPr="00E76783" w:rsidDel="008D5947" w:rsidRDefault="008D5947" w:rsidP="00C73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372AA0" w14:textId="5F5153D5" w:rsidR="008D5947" w:rsidRPr="00E76783" w:rsidRDefault="008D5947" w:rsidP="00C73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PU</w:t>
            </w:r>
            <w:r w:rsidR="005754C6" w:rsidRPr="00E7678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7678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time</w:t>
            </w:r>
            <w:r w:rsidR="0058444B" w:rsidRPr="00E7678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(thread</w:t>
            </w:r>
            <w:r w:rsidR="005754C6" w:rsidRPr="00E7678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• </w:t>
            </w:r>
            <w:r w:rsidR="00C73645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hour</w:t>
            </w:r>
            <w:r w:rsidR="0058444B" w:rsidRPr="00E7678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4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6AFD9D" w14:textId="4E09F13D" w:rsidR="008D5947" w:rsidRPr="00E76783" w:rsidRDefault="008D5947" w:rsidP="00C736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eak Memory (GB)</w:t>
            </w:r>
          </w:p>
        </w:tc>
      </w:tr>
      <w:tr w:rsidR="00C73645" w:rsidRPr="00087677" w14:paraId="2AEE4BA0" w14:textId="77777777" w:rsidTr="00E76783">
        <w:trPr>
          <w:trHeight w:hRule="exact" w:val="324"/>
        </w:trPr>
        <w:tc>
          <w:tcPr>
            <w:tcW w:w="117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DB4078" w14:textId="2B540000" w:rsidR="00C73645" w:rsidRPr="00E76783" w:rsidRDefault="00C73645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ng-read coverage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534E610" w14:textId="2EC276D8" w:rsidR="00C73645" w:rsidRPr="00E76783" w:rsidRDefault="00C73645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5×</w:t>
            </w:r>
          </w:p>
        </w:tc>
        <w:tc>
          <w:tcPr>
            <w:tcW w:w="24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AC15BDE" w14:textId="4D23136B" w:rsidR="00C73645" w:rsidRPr="00E76783" w:rsidRDefault="00C73645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E7678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smMix</w:t>
            </w:r>
            <w:proofErr w:type="spellEnd"/>
          </w:p>
        </w:tc>
        <w:tc>
          <w:tcPr>
            <w:tcW w:w="24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51FC7" w14:textId="5090BA72" w:rsidR="00C73645" w:rsidRPr="00E76783" w:rsidRDefault="00C73645" w:rsidP="00C7364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cs="Times New Roman"/>
                <w:sz w:val="20"/>
                <w:szCs w:val="20"/>
              </w:rPr>
              <w:t>3.039</w:t>
            </w:r>
          </w:p>
        </w:tc>
        <w:tc>
          <w:tcPr>
            <w:tcW w:w="24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0C339" w14:textId="5B4D74F7" w:rsidR="00C73645" w:rsidRPr="00E76783" w:rsidRDefault="00C73645" w:rsidP="00C7364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cs="Times New Roman"/>
                <w:sz w:val="20"/>
                <w:szCs w:val="20"/>
              </w:rPr>
              <w:t>8.065</w:t>
            </w:r>
          </w:p>
        </w:tc>
      </w:tr>
      <w:tr w:rsidR="00227EE0" w:rsidRPr="00087677" w14:paraId="0DB26A68" w14:textId="77777777" w:rsidTr="00E76783">
        <w:trPr>
          <w:trHeight w:hRule="exact" w:val="324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D81630" w14:textId="03EF090B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</w:tcPr>
          <w:p w14:paraId="65D64663" w14:textId="77777777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62D1F" w14:textId="3F384B69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WENGAN-D 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7F9D8" w14:textId="458D017F" w:rsidR="00227EE0" w:rsidRPr="00E76783" w:rsidRDefault="00227EE0" w:rsidP="00227E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cs="Times New Roman"/>
                <w:sz w:val="20"/>
                <w:szCs w:val="20"/>
              </w:rPr>
              <w:t>1769.59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6005D" w14:textId="248EB553" w:rsidR="00227EE0" w:rsidRPr="00E76783" w:rsidRDefault="00227EE0" w:rsidP="00227E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cs="Times New Roman"/>
                <w:sz w:val="20"/>
                <w:szCs w:val="20"/>
              </w:rPr>
              <w:t>838.980</w:t>
            </w:r>
          </w:p>
        </w:tc>
      </w:tr>
      <w:tr w:rsidR="00227EE0" w:rsidRPr="00087677" w14:paraId="67C01232" w14:textId="77777777" w:rsidTr="00E76783">
        <w:trPr>
          <w:trHeight w:hRule="exact" w:val="324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A8DCA5" w14:textId="79974930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7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CB8C3F1" w14:textId="77777777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3091E" w14:textId="6F42F503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260B2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WENGAN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556A5" w14:textId="11CF06A6" w:rsidR="00227EE0" w:rsidRPr="00E76783" w:rsidRDefault="00227EE0" w:rsidP="00227E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cs="Times New Roman"/>
                <w:sz w:val="20"/>
                <w:szCs w:val="20"/>
              </w:rPr>
              <w:t>441.994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9D453" w14:textId="4E3ECB72" w:rsidR="00227EE0" w:rsidRPr="00E76783" w:rsidRDefault="00227EE0" w:rsidP="00227E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cs="Times New Roman"/>
                <w:sz w:val="20"/>
                <w:szCs w:val="20"/>
              </w:rPr>
              <w:t>6.863</w:t>
            </w:r>
          </w:p>
        </w:tc>
      </w:tr>
      <w:tr w:rsidR="00227EE0" w:rsidRPr="00087677" w14:paraId="49D80CA7" w14:textId="77777777" w:rsidTr="00E76783">
        <w:trPr>
          <w:trHeight w:hRule="exact" w:val="324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86F855" w14:textId="04EC812E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E3D797" w14:textId="0AB89EC3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5×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1A7BE" w14:textId="3722F400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E7678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smMix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1AB7F" w14:textId="5A0FB6A5" w:rsidR="00227EE0" w:rsidRPr="00E76783" w:rsidRDefault="00227EE0" w:rsidP="00227E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cs="Times New Roman"/>
                <w:sz w:val="20"/>
                <w:szCs w:val="20"/>
              </w:rPr>
              <w:t>3.184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D0014" w14:textId="27DEB6CD" w:rsidR="00227EE0" w:rsidRPr="00E76783" w:rsidRDefault="00227EE0" w:rsidP="00227E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cs="Times New Roman"/>
                <w:sz w:val="20"/>
                <w:szCs w:val="20"/>
              </w:rPr>
              <w:t>7.942</w:t>
            </w:r>
          </w:p>
        </w:tc>
      </w:tr>
      <w:tr w:rsidR="00227EE0" w:rsidRPr="00087677" w14:paraId="5A10C1C2" w14:textId="77777777" w:rsidTr="00E76783">
        <w:trPr>
          <w:trHeight w:hRule="exact" w:val="324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6A3FBC" w14:textId="6A58A4D3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</w:tcPr>
          <w:p w14:paraId="402C0F38" w14:textId="77777777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51995" w14:textId="7526A57F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260B2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WENGAN-D 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BB357" w14:textId="2617AEAA" w:rsidR="00227EE0" w:rsidRPr="00E76783" w:rsidRDefault="00227EE0" w:rsidP="00227E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cs="Times New Roman"/>
                <w:sz w:val="20"/>
                <w:szCs w:val="20"/>
              </w:rPr>
              <w:t>2341.089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BD23E" w14:textId="75948194" w:rsidR="00227EE0" w:rsidRPr="00E76783" w:rsidRDefault="00227EE0" w:rsidP="00227E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cs="Times New Roman"/>
                <w:sz w:val="20"/>
                <w:szCs w:val="20"/>
              </w:rPr>
              <w:t>838.994</w:t>
            </w:r>
          </w:p>
        </w:tc>
      </w:tr>
      <w:tr w:rsidR="00227EE0" w:rsidRPr="00087677" w14:paraId="7EFB0B13" w14:textId="77777777" w:rsidTr="00E76783">
        <w:trPr>
          <w:trHeight w:hRule="exact" w:val="324"/>
        </w:trPr>
        <w:tc>
          <w:tcPr>
            <w:tcW w:w="11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60532" w14:textId="310CCE47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7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B2BBB1B" w14:textId="77777777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3FFD3" w14:textId="59A3D525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260B2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WENGAN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22136" w14:textId="5D3BF217" w:rsidR="00227EE0" w:rsidRPr="00E76783" w:rsidRDefault="00227EE0" w:rsidP="00227E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cs="Times New Roman"/>
                <w:sz w:val="20"/>
                <w:szCs w:val="20"/>
              </w:rPr>
              <w:t>592.735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0EA7C" w14:textId="5FC348C6" w:rsidR="00227EE0" w:rsidRPr="00E76783" w:rsidRDefault="00227EE0" w:rsidP="00227E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cs="Times New Roman"/>
                <w:sz w:val="20"/>
                <w:szCs w:val="20"/>
              </w:rPr>
              <w:t>6.863</w:t>
            </w:r>
          </w:p>
        </w:tc>
      </w:tr>
      <w:tr w:rsidR="00227EE0" w:rsidRPr="00087677" w14:paraId="6F3BEC81" w14:textId="77777777" w:rsidTr="00E76783">
        <w:trPr>
          <w:trHeight w:hRule="exact" w:val="324"/>
        </w:trPr>
        <w:tc>
          <w:tcPr>
            <w:tcW w:w="11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E4E0B8" w14:textId="78C64BA8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ng-read length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CEC2E4F" w14:textId="62D8AE60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10 </w:t>
            </w:r>
            <w:proofErr w:type="spellStart"/>
            <w:r w:rsidRPr="00E7678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Kb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6A00D" w14:textId="1D27477A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E7678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smMix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DE6C3" w14:textId="6A5154EE" w:rsidR="00227EE0" w:rsidRPr="00E76783" w:rsidRDefault="00227EE0" w:rsidP="00227E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cs="Times New Roman"/>
                <w:sz w:val="20"/>
                <w:szCs w:val="20"/>
              </w:rPr>
              <w:t>3.602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A7A52" w14:textId="4D3413B0" w:rsidR="00227EE0" w:rsidRPr="00E76783" w:rsidRDefault="00227EE0" w:rsidP="00227E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cs="Times New Roman"/>
                <w:sz w:val="20"/>
                <w:szCs w:val="20"/>
              </w:rPr>
              <w:t>7.579</w:t>
            </w:r>
          </w:p>
        </w:tc>
      </w:tr>
      <w:tr w:rsidR="00227EE0" w:rsidRPr="00087677" w14:paraId="1CF304E4" w14:textId="77777777" w:rsidTr="00E76783">
        <w:trPr>
          <w:trHeight w:hRule="exact" w:val="324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ED060D" w14:textId="7B06DA82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</w:tcPr>
          <w:p w14:paraId="7B4E9721" w14:textId="77777777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B8472" w14:textId="2A3A9932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260B2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WENGAN-D 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DFDDB" w14:textId="61E42FFC" w:rsidR="00227EE0" w:rsidRPr="00E76783" w:rsidRDefault="00227EE0" w:rsidP="00227E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cs="Times New Roman"/>
                <w:sz w:val="20"/>
                <w:szCs w:val="20"/>
              </w:rPr>
              <w:t>2086.746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0B24A" w14:textId="0A11C9B7" w:rsidR="00227EE0" w:rsidRPr="00E76783" w:rsidRDefault="00227EE0" w:rsidP="00227E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cs="Times New Roman"/>
                <w:sz w:val="20"/>
                <w:szCs w:val="20"/>
              </w:rPr>
              <w:t>839.044</w:t>
            </w:r>
          </w:p>
        </w:tc>
      </w:tr>
      <w:tr w:rsidR="00227EE0" w:rsidRPr="00087677" w14:paraId="540EC280" w14:textId="77777777" w:rsidTr="00E76783">
        <w:trPr>
          <w:trHeight w:hRule="exact" w:val="324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0F6257" w14:textId="7CF7EB26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7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B9BB04B" w14:textId="77777777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B9DE7" w14:textId="25603A85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260B2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WENGAN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C7056" w14:textId="67742BEC" w:rsidR="00227EE0" w:rsidRPr="00E76783" w:rsidRDefault="00227EE0" w:rsidP="00227E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cs="Times New Roman"/>
                <w:sz w:val="20"/>
                <w:szCs w:val="20"/>
              </w:rPr>
              <w:t>416.725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E46B9" w14:textId="6EC5F0A5" w:rsidR="00227EE0" w:rsidRPr="00E76783" w:rsidRDefault="00227EE0" w:rsidP="00227E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cs="Times New Roman"/>
                <w:sz w:val="20"/>
                <w:szCs w:val="20"/>
              </w:rPr>
              <w:t>6.881</w:t>
            </w:r>
          </w:p>
        </w:tc>
      </w:tr>
      <w:tr w:rsidR="00227EE0" w:rsidRPr="00087677" w14:paraId="4872BDE7" w14:textId="77777777" w:rsidTr="00E76783">
        <w:trPr>
          <w:trHeight w:hRule="exact" w:val="324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487E24" w14:textId="58ACF264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00822E7" w14:textId="01E608BA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50 </w:t>
            </w:r>
            <w:proofErr w:type="spellStart"/>
            <w:r w:rsidRPr="00E7678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Kb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8DD02" w14:textId="47EB0C32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E7678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smMix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C1C85" w14:textId="3AADEA12" w:rsidR="00227EE0" w:rsidRPr="00E76783" w:rsidRDefault="00227EE0" w:rsidP="00227E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cs="Times New Roman"/>
                <w:sz w:val="20"/>
                <w:szCs w:val="20"/>
              </w:rPr>
              <w:t>4.193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EF44F" w14:textId="3CF97F65" w:rsidR="00227EE0" w:rsidRPr="00E76783" w:rsidRDefault="00227EE0" w:rsidP="00227E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cs="Times New Roman"/>
                <w:sz w:val="20"/>
                <w:szCs w:val="20"/>
              </w:rPr>
              <w:t>7.479</w:t>
            </w:r>
          </w:p>
        </w:tc>
      </w:tr>
      <w:tr w:rsidR="00227EE0" w:rsidRPr="00087677" w14:paraId="35596CAB" w14:textId="77777777" w:rsidTr="00E76783">
        <w:trPr>
          <w:trHeight w:hRule="exact" w:val="324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EC2014" w14:textId="3D0BFBDF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</w:tcPr>
          <w:p w14:paraId="23CCDD26" w14:textId="77777777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C95F7" w14:textId="3FE1D9E6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260B2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WENGAN-D 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7A551" w14:textId="4A990AC6" w:rsidR="00227EE0" w:rsidRPr="00E76783" w:rsidRDefault="00227EE0" w:rsidP="00227E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cs="Times New Roman"/>
                <w:sz w:val="20"/>
                <w:szCs w:val="20"/>
              </w:rPr>
              <w:t>1619.153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DC641" w14:textId="6C3F39E6" w:rsidR="00227EE0" w:rsidRPr="00E76783" w:rsidRDefault="00227EE0" w:rsidP="00227E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cs="Times New Roman"/>
                <w:sz w:val="20"/>
                <w:szCs w:val="20"/>
              </w:rPr>
              <w:t>370.486</w:t>
            </w:r>
          </w:p>
        </w:tc>
      </w:tr>
      <w:tr w:rsidR="00227EE0" w:rsidRPr="00087677" w14:paraId="3BF69687" w14:textId="77777777" w:rsidTr="00E76783">
        <w:trPr>
          <w:trHeight w:hRule="exact" w:val="324"/>
        </w:trPr>
        <w:tc>
          <w:tcPr>
            <w:tcW w:w="11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A9D29" w14:textId="0D693FCE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7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0E60604" w14:textId="77777777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86362" w14:textId="6806D5C5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260B2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WENGAN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BFAD9" w14:textId="509D22F1" w:rsidR="00227EE0" w:rsidRPr="00E76783" w:rsidRDefault="00227EE0" w:rsidP="00227E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cs="Times New Roman"/>
                <w:sz w:val="20"/>
                <w:szCs w:val="20"/>
              </w:rPr>
              <w:t>526.89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31F37" w14:textId="37525117" w:rsidR="00227EE0" w:rsidRPr="00E76783" w:rsidRDefault="00227EE0" w:rsidP="00227E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cs="Times New Roman"/>
                <w:sz w:val="20"/>
                <w:szCs w:val="20"/>
              </w:rPr>
              <w:t>6.863</w:t>
            </w:r>
          </w:p>
        </w:tc>
      </w:tr>
      <w:tr w:rsidR="00227EE0" w:rsidRPr="00087677" w14:paraId="0BB2363C" w14:textId="77777777" w:rsidTr="00E76783">
        <w:trPr>
          <w:trHeight w:hRule="exact" w:val="324"/>
        </w:trPr>
        <w:tc>
          <w:tcPr>
            <w:tcW w:w="11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F98145" w14:textId="77460715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ng-read accuracy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0F631E5" w14:textId="25FEBACA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75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AF4E1" w14:textId="5D302AB4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E7678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smMix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1382A" w14:textId="548A9C13" w:rsidR="00227EE0" w:rsidRPr="00E76783" w:rsidRDefault="00227EE0" w:rsidP="00227E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cs="Times New Roman"/>
                <w:sz w:val="20"/>
                <w:szCs w:val="20"/>
              </w:rPr>
              <w:t>4.538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48617" w14:textId="64927106" w:rsidR="00227EE0" w:rsidRPr="00E76783" w:rsidRDefault="00227EE0" w:rsidP="00227E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cs="Times New Roman"/>
                <w:sz w:val="20"/>
                <w:szCs w:val="20"/>
              </w:rPr>
              <w:t>8.517</w:t>
            </w:r>
          </w:p>
        </w:tc>
      </w:tr>
      <w:tr w:rsidR="00227EE0" w:rsidRPr="00087677" w14:paraId="081DD5E8" w14:textId="77777777" w:rsidTr="00E76783">
        <w:trPr>
          <w:trHeight w:hRule="exact" w:val="324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D740E3" w14:textId="7C61E014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</w:tcPr>
          <w:p w14:paraId="516F45A4" w14:textId="77777777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282FE" w14:textId="7D671FC4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260B2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WENGAN-D 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11AEF" w14:textId="6106D123" w:rsidR="00227EE0" w:rsidRPr="00E76783" w:rsidRDefault="00227EE0" w:rsidP="00227E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cs="Times New Roman"/>
                <w:sz w:val="20"/>
                <w:szCs w:val="20"/>
              </w:rPr>
              <w:t>2079.19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30DD5" w14:textId="5D922360" w:rsidR="00227EE0" w:rsidRPr="00E76783" w:rsidRDefault="00227EE0" w:rsidP="00227E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cs="Times New Roman"/>
                <w:sz w:val="20"/>
                <w:szCs w:val="20"/>
              </w:rPr>
              <w:t>839.052</w:t>
            </w:r>
          </w:p>
        </w:tc>
      </w:tr>
      <w:tr w:rsidR="00227EE0" w:rsidRPr="00087677" w14:paraId="26E448EC" w14:textId="77777777" w:rsidTr="00E76783">
        <w:trPr>
          <w:trHeight w:hRule="exact" w:val="324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A3E5F1" w14:textId="336A87F2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7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8AC479D" w14:textId="77777777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26821" w14:textId="61395E7C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260B2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WENGAN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94563" w14:textId="4A63F6C9" w:rsidR="00227EE0" w:rsidRPr="00E76783" w:rsidRDefault="00227EE0" w:rsidP="00227E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cs="Times New Roman"/>
                <w:sz w:val="20"/>
                <w:szCs w:val="20"/>
              </w:rPr>
              <w:t>369.919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7C41A" w14:textId="77FF5FD9" w:rsidR="00227EE0" w:rsidRPr="00E76783" w:rsidRDefault="00227EE0" w:rsidP="00227E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cs="Times New Roman"/>
                <w:sz w:val="20"/>
                <w:szCs w:val="20"/>
              </w:rPr>
              <w:t>6.881</w:t>
            </w:r>
          </w:p>
        </w:tc>
      </w:tr>
      <w:tr w:rsidR="00227EE0" w:rsidRPr="00087677" w14:paraId="2514350D" w14:textId="77777777" w:rsidTr="00E76783">
        <w:trPr>
          <w:trHeight w:hRule="exact" w:val="324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CE5516" w14:textId="6F1DA6C4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868B1CD" w14:textId="3EA93FCD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2A673" w14:textId="7D60D465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E7678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smMix</w:t>
            </w:r>
            <w:proofErr w:type="spellEnd"/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2EE2D" w14:textId="1B0CF814" w:rsidR="00227EE0" w:rsidRPr="00E76783" w:rsidRDefault="00227EE0" w:rsidP="00227E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cs="Times New Roman"/>
                <w:sz w:val="20"/>
                <w:szCs w:val="20"/>
              </w:rPr>
              <w:t>3.377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83599" w14:textId="5B95CEA3" w:rsidR="00227EE0" w:rsidRPr="00E76783" w:rsidRDefault="00227EE0" w:rsidP="00227E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cs="Times New Roman"/>
                <w:sz w:val="20"/>
                <w:szCs w:val="20"/>
              </w:rPr>
              <w:t>7.680</w:t>
            </w:r>
          </w:p>
        </w:tc>
      </w:tr>
      <w:tr w:rsidR="00227EE0" w:rsidRPr="00087677" w14:paraId="0B775C0F" w14:textId="77777777" w:rsidTr="00E76783">
        <w:trPr>
          <w:trHeight w:hRule="exact" w:val="324"/>
        </w:trPr>
        <w:tc>
          <w:tcPr>
            <w:tcW w:w="117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440745" w14:textId="772E55B5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</w:tcPr>
          <w:p w14:paraId="2EAA2768" w14:textId="77777777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BA419" w14:textId="514442D5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260B2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WENGAN-D 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7A9D9" w14:textId="1D2525F9" w:rsidR="00227EE0" w:rsidRPr="00E76783" w:rsidRDefault="00227EE0" w:rsidP="00227E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cs="Times New Roman"/>
                <w:sz w:val="20"/>
                <w:szCs w:val="20"/>
              </w:rPr>
              <w:t>1936.343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BC41E" w14:textId="352E845E" w:rsidR="00227EE0" w:rsidRPr="00E76783" w:rsidRDefault="00227EE0" w:rsidP="00227E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cs="Times New Roman"/>
                <w:sz w:val="20"/>
                <w:szCs w:val="20"/>
              </w:rPr>
              <w:t>370.672</w:t>
            </w:r>
          </w:p>
        </w:tc>
      </w:tr>
      <w:tr w:rsidR="00227EE0" w:rsidRPr="00087677" w14:paraId="540417F1" w14:textId="77777777" w:rsidTr="00E76783">
        <w:trPr>
          <w:trHeight w:hRule="exact" w:val="324"/>
        </w:trPr>
        <w:tc>
          <w:tcPr>
            <w:tcW w:w="117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135661" w14:textId="2968F2D7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76F740CB" w14:textId="77777777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44A4534" w14:textId="6607890A" w:rsidR="00227EE0" w:rsidRPr="00E76783" w:rsidRDefault="00227EE0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260B2E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WENGAN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E5CA83" w14:textId="5498EBDB" w:rsidR="00227EE0" w:rsidRPr="00E76783" w:rsidRDefault="00227EE0" w:rsidP="00227E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cs="Times New Roman"/>
                <w:sz w:val="20"/>
                <w:szCs w:val="20"/>
              </w:rPr>
              <w:t>665.517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96E66C" w14:textId="099D0502" w:rsidR="00227EE0" w:rsidRPr="00E76783" w:rsidRDefault="00227EE0" w:rsidP="00227E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E76783">
              <w:rPr>
                <w:rFonts w:cs="Times New Roman"/>
                <w:sz w:val="20"/>
                <w:szCs w:val="20"/>
              </w:rPr>
              <w:t>7.543</w:t>
            </w:r>
          </w:p>
        </w:tc>
      </w:tr>
    </w:tbl>
    <w:p w14:paraId="3C176220" w14:textId="77777777" w:rsidR="00813BB8" w:rsidRDefault="00813BB8" w:rsidP="00813BB8">
      <w:pPr>
        <w:rPr>
          <w:rFonts w:cs="Times New Roman"/>
          <w:szCs w:val="24"/>
        </w:rPr>
      </w:pPr>
    </w:p>
    <w:p w14:paraId="68845E16" w14:textId="77777777" w:rsidR="005E64C5" w:rsidRDefault="005E64C5" w:rsidP="00B43C7F">
      <w:pPr>
        <w:rPr>
          <w:rFonts w:cs="Times New Roman"/>
          <w:szCs w:val="24"/>
        </w:rPr>
      </w:pPr>
    </w:p>
    <w:p w14:paraId="39A6096D" w14:textId="6126BB79" w:rsidR="00823AED" w:rsidRDefault="00823AED">
      <w:pPr>
        <w:spacing w:before="0" w:after="200" w:line="276" w:lineRule="auto"/>
        <w:rPr>
          <w:rFonts w:cs="Times New Roman"/>
          <w:szCs w:val="24"/>
        </w:rPr>
      </w:pPr>
    </w:p>
    <w:p w14:paraId="7BDA11DB" w14:textId="67D5C609" w:rsidR="00823AED" w:rsidRPr="00087677" w:rsidRDefault="00823AED" w:rsidP="00823AED">
      <w:pPr>
        <w:rPr>
          <w:rFonts w:cs="Times New Roman"/>
          <w:szCs w:val="24"/>
        </w:rPr>
      </w:pPr>
      <w:r w:rsidRPr="00087677">
        <w:rPr>
          <w:rFonts w:cs="Times New Roman"/>
          <w:b/>
          <w:bCs/>
          <w:szCs w:val="24"/>
        </w:rPr>
        <w:lastRenderedPageBreak/>
        <w:t xml:space="preserve">Supplementary Table </w:t>
      </w:r>
      <w:r w:rsidR="00894D22">
        <w:rPr>
          <w:rFonts w:cs="Times New Roman"/>
          <w:b/>
          <w:bCs/>
          <w:szCs w:val="24"/>
        </w:rPr>
        <w:t>5</w:t>
      </w:r>
      <w:r w:rsidRPr="00087677">
        <w:rPr>
          <w:rFonts w:cs="Times New Roman"/>
          <w:b/>
          <w:bCs/>
          <w:szCs w:val="24"/>
        </w:rPr>
        <w:t xml:space="preserve"> </w:t>
      </w:r>
      <w:r w:rsidRPr="00087677">
        <w:rPr>
          <w:rFonts w:cs="Times New Roman"/>
          <w:szCs w:val="24"/>
        </w:rPr>
        <w:t xml:space="preserve">Benchmarking of </w:t>
      </w:r>
      <w:r w:rsidR="000D42EA">
        <w:rPr>
          <w:rFonts w:cs="Times New Roman"/>
          <w:szCs w:val="24"/>
        </w:rPr>
        <w:t>a plant genome</w:t>
      </w:r>
      <w:r w:rsidRPr="00087677">
        <w:rPr>
          <w:rFonts w:cs="Times New Roman"/>
          <w:szCs w:val="24"/>
        </w:rPr>
        <w:t xml:space="preserve"> </w:t>
      </w:r>
    </w:p>
    <w:tbl>
      <w:tblPr>
        <w:tblW w:w="13288" w:type="dxa"/>
        <w:tblLayout w:type="fixed"/>
        <w:tblLook w:val="04A0" w:firstRow="1" w:lastRow="0" w:firstColumn="1" w:lastColumn="0" w:noHBand="0" w:noVBand="1"/>
      </w:tblPr>
      <w:tblGrid>
        <w:gridCol w:w="1476"/>
        <w:gridCol w:w="1404"/>
        <w:gridCol w:w="1440"/>
        <w:gridCol w:w="1530"/>
        <w:gridCol w:w="1350"/>
        <w:gridCol w:w="1530"/>
        <w:gridCol w:w="1605"/>
        <w:gridCol w:w="1476"/>
        <w:gridCol w:w="1477"/>
      </w:tblGrid>
      <w:tr w:rsidR="00DA6094" w:rsidRPr="00087677" w14:paraId="0217DD46" w14:textId="77777777" w:rsidTr="00E76783">
        <w:trPr>
          <w:trHeight w:val="625"/>
        </w:trPr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B089B5" w14:textId="77777777" w:rsidR="00DA6094" w:rsidRPr="00087677" w:rsidRDefault="00DA6094" w:rsidP="00DA6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8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17EDA2" w14:textId="5D7D9277" w:rsidR="00DA6094" w:rsidRDefault="00DA6094" w:rsidP="00DA6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Haplotype-collapsed</w:t>
            </w:r>
          </w:p>
        </w:tc>
        <w:tc>
          <w:tcPr>
            <w:tcW w:w="44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CE28BA" w14:textId="3E9F5D1D" w:rsidR="00DA6094" w:rsidRDefault="00DA6094" w:rsidP="00DA6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Haplotype1</w:t>
            </w:r>
          </w:p>
        </w:tc>
        <w:tc>
          <w:tcPr>
            <w:tcW w:w="455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272089" w14:textId="6942121A" w:rsidR="00DA6094" w:rsidRDefault="00DA6094" w:rsidP="00DA6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Haplotype2</w:t>
            </w:r>
          </w:p>
        </w:tc>
      </w:tr>
      <w:tr w:rsidR="001F73D0" w:rsidRPr="00087677" w14:paraId="6E56B502" w14:textId="77777777" w:rsidTr="001F73D0">
        <w:trPr>
          <w:trHeight w:val="625"/>
        </w:trPr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5CF406" w14:textId="77777777" w:rsidR="00DA6094" w:rsidRPr="00087677" w:rsidRDefault="00DA6094" w:rsidP="00DA6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41B802" w14:textId="68EC4F5D" w:rsidR="00DA6094" w:rsidRPr="00087677" w:rsidRDefault="00DA6094" w:rsidP="00DA6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Canu_ONT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F8B753" w14:textId="29991686" w:rsidR="00DA6094" w:rsidRDefault="00DA6094" w:rsidP="00DA6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Canu_PacBio</w:t>
            </w:r>
            <w:proofErr w:type="spell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3D04DC" w14:textId="5DD40B89" w:rsidR="00DA6094" w:rsidRPr="00087677" w:rsidRDefault="00DA6094" w:rsidP="00DA6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Supernova_stLFR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F0478F" w14:textId="201274EE" w:rsidR="00DA6094" w:rsidRPr="00087677" w:rsidRDefault="00DA6094" w:rsidP="00DA6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AsmMix_ONT</w:t>
            </w:r>
            <w:proofErr w:type="spell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F61869" w14:textId="70DA210D" w:rsidR="00DA6094" w:rsidRPr="00087677" w:rsidRDefault="00DA6094" w:rsidP="00DA6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AsmMix_PacBio</w:t>
            </w:r>
            <w:proofErr w:type="spellEnd"/>
          </w:p>
        </w:tc>
        <w:tc>
          <w:tcPr>
            <w:tcW w:w="16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13375B" w14:textId="0F36A241" w:rsidR="00DA6094" w:rsidRPr="00087677" w:rsidRDefault="00DA6094" w:rsidP="00DA6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Supernova_stLFR</w:t>
            </w:r>
            <w:proofErr w:type="spellEnd"/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3F7547" w14:textId="2B1E1D37" w:rsidR="00DA6094" w:rsidRPr="00087677" w:rsidRDefault="00DA6094" w:rsidP="00DA6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AsmMix_ONT</w:t>
            </w:r>
            <w:proofErr w:type="spellEnd"/>
          </w:p>
        </w:tc>
        <w:tc>
          <w:tcPr>
            <w:tcW w:w="14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500125" w14:textId="3D53888B" w:rsidR="00DA6094" w:rsidRPr="00087677" w:rsidRDefault="00DA6094" w:rsidP="00DA60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AsmMix_PacBio</w:t>
            </w:r>
            <w:proofErr w:type="spellEnd"/>
          </w:p>
        </w:tc>
      </w:tr>
      <w:tr w:rsidR="00DA6094" w:rsidRPr="00087677" w14:paraId="181D4F3E" w14:textId="50D98A9E" w:rsidTr="00E76783">
        <w:trPr>
          <w:trHeight w:val="625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8044A" w14:textId="7EE2B0CE" w:rsidR="00DA6094" w:rsidRPr="00087677" w:rsidRDefault="00DA6094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Total length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 xml:space="preserve"> (bp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4B3A4" w14:textId="225E224A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83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238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9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1E49A" w14:textId="4C3AE339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204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049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0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C868D" w14:textId="5412D0B3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879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930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5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29F40" w14:textId="1A86C76F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844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458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9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40D6C" w14:textId="3A52FF76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204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137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0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3EAC2" w14:textId="4BCBA297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879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552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08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1FE80" w14:textId="29107A42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844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454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63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7C0C4" w14:textId="51C487AB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204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136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491</w:t>
            </w:r>
          </w:p>
        </w:tc>
      </w:tr>
      <w:tr w:rsidR="00DA6094" w:rsidRPr="00087677" w14:paraId="24DA80B3" w14:textId="41B80E3C" w:rsidTr="00E76783">
        <w:trPr>
          <w:trHeight w:val="625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5AFBA" w14:textId="38C67004" w:rsidR="00DA6094" w:rsidRPr="00087677" w:rsidRDefault="00DA6094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Genome fraction (%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788D2" w14:textId="467D6E81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44.5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19090" w14:textId="3C79ECD5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72.3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8D480" w14:textId="04C53D77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68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D2823" w14:textId="4AC73D0F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69.7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9A74C" w14:textId="3A9C307D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72.34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3ED9E" w14:textId="56C80185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68.70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FAC86" w14:textId="2E20F0E0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69.73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6E8FD" w14:textId="7BBA58D6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72.349</w:t>
            </w:r>
          </w:p>
        </w:tc>
      </w:tr>
      <w:tr w:rsidR="00DA6094" w:rsidRPr="00087677" w14:paraId="3DBBD134" w14:textId="7F84BCE4" w:rsidTr="00E76783">
        <w:trPr>
          <w:trHeight w:val="625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81BB5" w14:textId="5B378611" w:rsidR="00DA6094" w:rsidRPr="00087677" w:rsidRDefault="00DA6094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G5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 xml:space="preserve"> (bp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CAD5F" w14:textId="05CF8C63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67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5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A1F4C" w14:textId="3D1084BF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7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043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5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40455" w14:textId="60EE1987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28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5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6FD27" w14:textId="79410A61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693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2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ABDED" w14:textId="29748A49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129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73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4F121" w14:textId="142E4C74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28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54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37C7E" w14:textId="6D99E060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692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84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F74C9" w14:textId="3723F9EE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129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751</w:t>
            </w:r>
          </w:p>
        </w:tc>
      </w:tr>
      <w:tr w:rsidR="00DA6094" w:rsidRPr="00087677" w14:paraId="4706B204" w14:textId="6A078095" w:rsidTr="00E76783">
        <w:trPr>
          <w:trHeight w:val="625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59327" w14:textId="6C16A46E" w:rsidR="00DA6094" w:rsidRPr="00087677" w:rsidRDefault="00DA6094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NG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A</w:t>
            </w: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5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 xml:space="preserve"> (bp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E201A" w14:textId="55BFB463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6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9FFE3" w14:textId="6962A3C5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280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28161" w14:textId="07C1E90F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A2A5A" w14:textId="4ACD7A62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16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2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77671" w14:textId="32ADE189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28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02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7AC49" w14:textId="3DECFEDF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7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6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9412F" w14:textId="0F5C1ECD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16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29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CB83C" w14:textId="1E33101C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28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022</w:t>
            </w:r>
          </w:p>
        </w:tc>
      </w:tr>
      <w:tr w:rsidR="00DA6094" w:rsidRPr="00087677" w14:paraId="4E91C03F" w14:textId="21961F76" w:rsidTr="00E76783">
        <w:trPr>
          <w:trHeight w:val="625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3C2C0" w14:textId="646571E9" w:rsidR="00DA6094" w:rsidRPr="00087677" w:rsidRDefault="00DA6094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M</w:t>
            </w: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isassemblies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/NG50 (/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Mbp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C2DB4" w14:textId="08F63578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10.6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0DB65" w14:textId="178C99F9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12.4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224ED" w14:textId="4F48695B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636.31</w:t>
            </w: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F61B8" w14:textId="62FE1C5A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31.2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481DD" w14:textId="3CEF80C9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17.13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6A4FC" w14:textId="000F4D36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622.89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42163" w14:textId="7F32A860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31.34</w:t>
            </w: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1C591" w14:textId="511DFF20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17.115</w:t>
            </w:r>
          </w:p>
        </w:tc>
      </w:tr>
      <w:tr w:rsidR="00DA6094" w:rsidRPr="00087677" w14:paraId="23DC1C2D" w14:textId="3F9C7436" w:rsidTr="00E76783">
        <w:trPr>
          <w:trHeight w:val="625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91B0F" w14:textId="36CF149D" w:rsidR="00DA6094" w:rsidRPr="00087677" w:rsidRDefault="00DA6094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L</w:t>
            </w: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ocal misassemblies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/NG50 (/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Mbp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60D70" w14:textId="7E7A19C8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15.0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1D6A4" w14:textId="180F83EC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10.75</w:t>
            </w: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E4CFE" w14:textId="64C98FA0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303.5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C804E" w14:textId="74036F7C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28.6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31231" w14:textId="6938707A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14.76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DC42E" w14:textId="4DA6FBC6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,</w:t>
            </w:r>
            <w:r w:rsidRPr="00E76783">
              <w:rPr>
                <w:rFonts w:cs="Times New Roman"/>
                <w:sz w:val="18"/>
                <w:szCs w:val="18"/>
              </w:rPr>
              <w:t>301.39</w:t>
            </w: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C0582" w14:textId="4B32D1D2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28.72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3093E" w14:textId="39D08B51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14.7</w:t>
            </w:r>
            <w:r>
              <w:rPr>
                <w:rFonts w:cs="Times New Roman"/>
                <w:sz w:val="18"/>
                <w:szCs w:val="18"/>
              </w:rPr>
              <w:t>60</w:t>
            </w:r>
          </w:p>
        </w:tc>
      </w:tr>
      <w:tr w:rsidR="00DA6094" w:rsidRPr="00087677" w14:paraId="63B64046" w14:textId="61982EF6" w:rsidTr="00E76783">
        <w:trPr>
          <w:trHeight w:val="625"/>
        </w:trPr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31BCEB" w14:textId="3EB58167" w:rsidR="00DA6094" w:rsidRPr="00087677" w:rsidRDefault="00DA6094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M</w:t>
            </w: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 xml:space="preserve">ismatches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/NG50 (/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Mbp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112CDE" w14:textId="03A89880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1.16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473B9EEA" w14:textId="6E883639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0.33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F32F2C" w14:textId="43DD2B52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85.83</w:t>
            </w: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655B76" w14:textId="01BC6210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1.43</w:t>
            </w: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72ABB7" w14:textId="7913BA16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0.466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3249E5" w14:textId="5EF0C831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85.80</w:t>
            </w: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49BBCB" w14:textId="6014EEB2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1.437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vAlign w:val="center"/>
          </w:tcPr>
          <w:p w14:paraId="264E74C7" w14:textId="258E84F7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0.466</w:t>
            </w:r>
          </w:p>
        </w:tc>
      </w:tr>
      <w:tr w:rsidR="001F73D0" w:rsidRPr="00087677" w14:paraId="5AF07DA0" w14:textId="77777777" w:rsidTr="001F73D0">
        <w:trPr>
          <w:trHeight w:val="625"/>
        </w:trPr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CC9C10" w14:textId="5B58BE1A" w:rsidR="00DA6094" w:rsidRPr="00087677" w:rsidRDefault="00DA6094" w:rsidP="00E7678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I</w:t>
            </w:r>
            <w:r w:rsidRPr="00087677"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 xml:space="preserve">ndels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/NG50 (/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Mbp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4D24ED" w14:textId="03C022DA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0.67</w:t>
            </w: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CE4B03" w14:textId="6180E302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0.0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8E742F" w14:textId="49DC7687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9.45</w:t>
            </w: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80C11FB" w14:textId="26C1F789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0.1</w:t>
            </w:r>
            <w:r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1A9B09" w14:textId="7F7BDD03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0.0</w:t>
            </w:r>
            <w:r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BA5B5E" w14:textId="6ABC2E10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9.45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5020B5" w14:textId="5B7A7360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0.1</w:t>
            </w:r>
            <w:r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A91814" w14:textId="19CD8A33" w:rsidR="00DA6094" w:rsidRPr="007B1047" w:rsidRDefault="00DA6094" w:rsidP="00DA609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zh-CN"/>
              </w:rPr>
            </w:pPr>
            <w:r w:rsidRPr="00E76783">
              <w:rPr>
                <w:rFonts w:cs="Times New Roman"/>
                <w:sz w:val="18"/>
                <w:szCs w:val="18"/>
              </w:rPr>
              <w:t>0.0</w:t>
            </w:r>
            <w:r>
              <w:rPr>
                <w:rFonts w:cs="Times New Roman"/>
                <w:sz w:val="18"/>
                <w:szCs w:val="18"/>
              </w:rPr>
              <w:t>60</w:t>
            </w:r>
          </w:p>
        </w:tc>
      </w:tr>
    </w:tbl>
    <w:p w14:paraId="0D926028" w14:textId="77777777" w:rsidR="00823AED" w:rsidRDefault="00823AED" w:rsidP="00823AED">
      <w:pPr>
        <w:rPr>
          <w:rFonts w:cs="Times New Roman"/>
          <w:szCs w:val="24"/>
        </w:rPr>
      </w:pPr>
    </w:p>
    <w:p w14:paraId="20FCFB84" w14:textId="77777777" w:rsidR="00823AED" w:rsidRPr="00087677" w:rsidRDefault="00823AED" w:rsidP="00B43C7F">
      <w:pPr>
        <w:rPr>
          <w:rFonts w:cs="Times New Roman"/>
          <w:szCs w:val="24"/>
        </w:rPr>
        <w:sectPr w:rsidR="00823AED" w:rsidRPr="00087677" w:rsidSect="00B43C7F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52570E93" w14:textId="22F990FF" w:rsidR="00C80C72" w:rsidRPr="00E76783" w:rsidRDefault="00E300F0" w:rsidP="00C80C72">
      <w:pPr>
        <w:kinsoku w:val="0"/>
        <w:overflowPunct w:val="0"/>
        <w:textAlignment w:val="baseline"/>
        <w:rPr>
          <w:rFonts w:cs="Times New Roman"/>
          <w:b/>
          <w:bCs/>
          <w:color w:val="000000" w:themeColor="text1"/>
          <w:kern w:val="24"/>
          <w:szCs w:val="28"/>
        </w:rPr>
      </w:pPr>
      <w:r w:rsidRPr="00E76783">
        <w:rPr>
          <w:rFonts w:eastAsia="等线" w:cs="Times New Roman"/>
          <w:b/>
          <w:bCs/>
          <w:color w:val="000000" w:themeColor="text1"/>
          <w:kern w:val="24"/>
          <w:szCs w:val="28"/>
        </w:rPr>
        <w:lastRenderedPageBreak/>
        <w:t xml:space="preserve">Supplementary Table </w:t>
      </w:r>
      <w:r w:rsidR="00894D22" w:rsidRPr="00E76783">
        <w:rPr>
          <w:rFonts w:eastAsia="等线" w:cs="Times New Roman"/>
          <w:b/>
          <w:bCs/>
          <w:color w:val="000000" w:themeColor="text1"/>
          <w:kern w:val="24"/>
          <w:szCs w:val="28"/>
        </w:rPr>
        <w:t>6</w:t>
      </w:r>
      <w:r w:rsidR="00C80C72" w:rsidRPr="00E76783">
        <w:rPr>
          <w:rFonts w:eastAsia="等线" w:cs="Times New Roman"/>
          <w:b/>
          <w:bCs/>
          <w:color w:val="000000" w:themeColor="text1"/>
          <w:kern w:val="24"/>
          <w:szCs w:val="28"/>
        </w:rPr>
        <w:t xml:space="preserve">. </w:t>
      </w:r>
      <w:bookmarkStart w:id="0" w:name="_Hlk159252891"/>
      <w:r w:rsidRPr="00E76783">
        <w:rPr>
          <w:rFonts w:eastAsia="等线" w:cs="Times New Roman"/>
          <w:color w:val="000000" w:themeColor="text1"/>
          <w:kern w:val="24"/>
          <w:szCs w:val="28"/>
        </w:rPr>
        <w:t>P</w:t>
      </w:r>
      <w:r w:rsidR="00C80C72" w:rsidRPr="00E76783">
        <w:rPr>
          <w:rFonts w:eastAsia="等线" w:cs="Times New Roman"/>
          <w:color w:val="000000" w:themeColor="text1"/>
          <w:kern w:val="24"/>
          <w:szCs w:val="28"/>
        </w:rPr>
        <w:t xml:space="preserve">arameters for </w:t>
      </w:r>
      <w:r w:rsidRPr="00E76783">
        <w:rPr>
          <w:rFonts w:cs="Times New Roman"/>
          <w:color w:val="000000" w:themeColor="text1"/>
          <w:kern w:val="24"/>
          <w:szCs w:val="28"/>
        </w:rPr>
        <w:t>software tools</w:t>
      </w:r>
      <w:bookmarkEnd w:id="0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7367"/>
      </w:tblGrid>
      <w:tr w:rsidR="00F23188" w:rsidRPr="00087677" w14:paraId="111CAA86" w14:textId="77777777" w:rsidTr="00A911AA">
        <w:trPr>
          <w:trHeight w:val="567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70254" w14:textId="77777777" w:rsidR="00C80C72" w:rsidRPr="00087677" w:rsidRDefault="00C80C72" w:rsidP="000C4629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087677">
              <w:rPr>
                <w:rFonts w:cs="Times New Roman"/>
                <w:b/>
                <w:bCs/>
                <w:sz w:val="21"/>
                <w:szCs w:val="21"/>
              </w:rPr>
              <w:t>Softwar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81440F" w14:textId="77777777" w:rsidR="00C80C72" w:rsidRPr="00087677" w:rsidRDefault="00C80C72" w:rsidP="000C4629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087677">
              <w:rPr>
                <w:rFonts w:cs="Times New Roman"/>
                <w:b/>
                <w:bCs/>
                <w:sz w:val="21"/>
                <w:szCs w:val="21"/>
              </w:rPr>
              <w:t>Parameters</w:t>
            </w:r>
          </w:p>
        </w:tc>
      </w:tr>
      <w:tr w:rsidR="00F23188" w:rsidRPr="00087677" w14:paraId="5DCBAFF6" w14:textId="77777777" w:rsidTr="00A911AA">
        <w:trPr>
          <w:trHeight w:val="567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C69D91" w14:textId="07EEF166" w:rsidR="00C80C72" w:rsidRPr="00087677" w:rsidRDefault="00CF6CC6" w:rsidP="000C4629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087677">
              <w:rPr>
                <w:rFonts w:cs="Times New Roman"/>
                <w:color w:val="000000" w:themeColor="text1"/>
                <w:sz w:val="21"/>
                <w:szCs w:val="21"/>
              </w:rPr>
              <w:t>AsmMix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9770B5" w14:textId="2B574590" w:rsidR="00C80C72" w:rsidRPr="00087677" w:rsidRDefault="00BF376C" w:rsidP="000C46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87677">
              <w:rPr>
                <w:rFonts w:cs="Times New Roman"/>
                <w:sz w:val="21"/>
                <w:szCs w:val="21"/>
              </w:rPr>
              <w:t>default</w:t>
            </w:r>
          </w:p>
        </w:tc>
      </w:tr>
      <w:tr w:rsidR="00F23188" w:rsidRPr="00087677" w14:paraId="4844ECCE" w14:textId="77777777" w:rsidTr="00A911AA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2A52E5" w14:textId="688C4271" w:rsidR="00C80C72" w:rsidRPr="00087677" w:rsidRDefault="00CF6CC6" w:rsidP="000C4629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087677">
              <w:rPr>
                <w:rFonts w:cs="Times New Roman"/>
                <w:color w:val="000000" w:themeColor="text1"/>
                <w:sz w:val="21"/>
                <w:szCs w:val="21"/>
              </w:rPr>
              <w:t>stLFRdenov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BB15EC" w14:textId="77777777" w:rsidR="00C80C72" w:rsidRPr="00087677" w:rsidRDefault="00C80C72" w:rsidP="000C462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87677">
              <w:rPr>
                <w:rFonts w:cs="Times New Roman"/>
                <w:sz w:val="21"/>
                <w:szCs w:val="21"/>
              </w:rPr>
              <w:t>default</w:t>
            </w:r>
          </w:p>
        </w:tc>
      </w:tr>
      <w:tr w:rsidR="00F23188" w:rsidRPr="00087677" w14:paraId="56A44F1C" w14:textId="77777777" w:rsidTr="00A911AA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3D6E3C" w14:textId="45170078" w:rsidR="00CF6CC6" w:rsidRPr="00087677" w:rsidRDefault="00CF6CC6" w:rsidP="00CF6CC6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087677">
              <w:rPr>
                <w:rFonts w:cs="Times New Roman"/>
                <w:color w:val="000000" w:themeColor="text1"/>
                <w:sz w:val="21"/>
                <w:szCs w:val="21"/>
              </w:rPr>
              <w:t>Fly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BAADA5" w14:textId="2308B3B9" w:rsidR="00CF6CC6" w:rsidRPr="00087677" w:rsidRDefault="00BF376C" w:rsidP="00CF6CC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87677">
              <w:rPr>
                <w:rFonts w:cs="Times New Roman"/>
                <w:sz w:val="21"/>
                <w:szCs w:val="21"/>
              </w:rPr>
              <w:t>--nano-raw --genome-size 60m</w:t>
            </w:r>
          </w:p>
        </w:tc>
      </w:tr>
      <w:tr w:rsidR="00F23188" w:rsidRPr="00087677" w14:paraId="6B2B8B49" w14:textId="77777777" w:rsidTr="00A911AA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7BB98A" w14:textId="40D30DF5" w:rsidR="00CF6CC6" w:rsidRPr="00087677" w:rsidRDefault="00CF6CC6" w:rsidP="00CF6CC6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087677">
              <w:rPr>
                <w:rFonts w:cs="Times New Roman"/>
                <w:color w:val="000000" w:themeColor="text1"/>
                <w:sz w:val="21"/>
                <w:szCs w:val="21"/>
              </w:rPr>
              <w:t>Can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89D134" w14:textId="1F42A39A" w:rsidR="00CF6CC6" w:rsidRPr="00087677" w:rsidRDefault="00FE0881" w:rsidP="00CF6CC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87677">
              <w:rPr>
                <w:rFonts w:cs="Times New Roman"/>
                <w:sz w:val="21"/>
                <w:szCs w:val="21"/>
              </w:rPr>
              <w:t xml:space="preserve">-fast </w:t>
            </w:r>
            <w:proofErr w:type="spellStart"/>
            <w:r w:rsidRPr="00087677">
              <w:rPr>
                <w:rFonts w:cs="Times New Roman"/>
                <w:sz w:val="21"/>
                <w:szCs w:val="21"/>
              </w:rPr>
              <w:t>genomeSize</w:t>
            </w:r>
            <w:proofErr w:type="spellEnd"/>
            <w:r w:rsidRPr="00087677">
              <w:rPr>
                <w:rFonts w:cs="Times New Roman"/>
                <w:sz w:val="21"/>
                <w:szCs w:val="21"/>
              </w:rPr>
              <w:t>=60m -nanopore</w:t>
            </w:r>
          </w:p>
        </w:tc>
      </w:tr>
      <w:tr w:rsidR="00F23188" w:rsidRPr="00087677" w14:paraId="3D5F3AD1" w14:textId="77777777" w:rsidTr="00A911AA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8B4FBB" w14:textId="0E511EC2" w:rsidR="00DF0EED" w:rsidRPr="00087677" w:rsidRDefault="00DF0EED" w:rsidP="00DF0EED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87677">
              <w:rPr>
                <w:rFonts w:cs="Times New Roman"/>
                <w:color w:val="000000" w:themeColor="text1"/>
                <w:sz w:val="21"/>
                <w:szCs w:val="21"/>
              </w:rPr>
              <w:t>WENGAN-M (MINIA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7E7519" w14:textId="69DC7802" w:rsidR="00DF0EED" w:rsidRPr="00087677" w:rsidRDefault="00DF0EED" w:rsidP="00DF0EED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87677">
              <w:rPr>
                <w:rFonts w:cs="Times New Roman"/>
                <w:sz w:val="21"/>
                <w:szCs w:val="21"/>
              </w:rPr>
              <w:t xml:space="preserve">-x </w:t>
            </w:r>
            <w:proofErr w:type="spellStart"/>
            <w:r w:rsidRPr="00087677">
              <w:rPr>
                <w:rFonts w:cs="Times New Roman"/>
                <w:sz w:val="21"/>
                <w:szCs w:val="21"/>
              </w:rPr>
              <w:t>ontraw</w:t>
            </w:r>
            <w:proofErr w:type="spellEnd"/>
            <w:r w:rsidRPr="00087677">
              <w:rPr>
                <w:rFonts w:cs="Times New Roman"/>
                <w:sz w:val="21"/>
                <w:szCs w:val="21"/>
              </w:rPr>
              <w:t xml:space="preserve"> -a M -g 60</w:t>
            </w:r>
          </w:p>
        </w:tc>
      </w:tr>
      <w:tr w:rsidR="00F23188" w:rsidRPr="00087677" w14:paraId="41065963" w14:textId="77777777" w:rsidTr="00A911AA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60372D" w14:textId="2DBD94F9" w:rsidR="00CF6CC6" w:rsidRPr="00087677" w:rsidRDefault="00CF6CC6" w:rsidP="00CF6CC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87677">
              <w:rPr>
                <w:rFonts w:cs="Times New Roman"/>
                <w:color w:val="000000" w:themeColor="text1"/>
                <w:sz w:val="21"/>
                <w:szCs w:val="21"/>
              </w:rPr>
              <w:t>WENGAN-D (</w:t>
            </w:r>
            <w:proofErr w:type="spellStart"/>
            <w:r w:rsidRPr="00087677">
              <w:rPr>
                <w:rFonts w:cs="Times New Roman"/>
                <w:color w:val="000000" w:themeColor="text1"/>
                <w:sz w:val="21"/>
                <w:szCs w:val="21"/>
              </w:rPr>
              <w:t>DISCOVARdenovo</w:t>
            </w:r>
            <w:proofErr w:type="spellEnd"/>
            <w:r w:rsidRPr="00087677">
              <w:rPr>
                <w:rFonts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316541" w14:textId="795EBE6F" w:rsidR="00CF6CC6" w:rsidRPr="00087677" w:rsidRDefault="00DF0EED" w:rsidP="00CF6CC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87677">
              <w:rPr>
                <w:rFonts w:cs="Times New Roman"/>
                <w:sz w:val="21"/>
                <w:szCs w:val="21"/>
              </w:rPr>
              <w:t xml:space="preserve">-x </w:t>
            </w:r>
            <w:proofErr w:type="spellStart"/>
            <w:r w:rsidRPr="00087677">
              <w:rPr>
                <w:rFonts w:cs="Times New Roman"/>
                <w:sz w:val="21"/>
                <w:szCs w:val="21"/>
              </w:rPr>
              <w:t>ontraw</w:t>
            </w:r>
            <w:proofErr w:type="spellEnd"/>
            <w:r w:rsidRPr="00087677">
              <w:rPr>
                <w:rFonts w:cs="Times New Roman"/>
                <w:sz w:val="21"/>
                <w:szCs w:val="21"/>
              </w:rPr>
              <w:t xml:space="preserve"> -a D -g 60</w:t>
            </w:r>
          </w:p>
        </w:tc>
      </w:tr>
      <w:tr w:rsidR="00F23188" w:rsidRPr="00087677" w14:paraId="14E213B2" w14:textId="77777777" w:rsidTr="00A911AA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9FFE96" w14:textId="032FD53E" w:rsidR="00CF6CC6" w:rsidRPr="00087677" w:rsidRDefault="00477F4C" w:rsidP="00CF6CC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87677">
              <w:rPr>
                <w:rFonts w:cs="Times New Roman"/>
                <w:color w:val="000000" w:themeColor="text1"/>
                <w:sz w:val="21"/>
                <w:szCs w:val="21"/>
              </w:rPr>
              <w:t>H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F68F3E" w14:textId="240356B9" w:rsidR="00CF6CC6" w:rsidRPr="00087677" w:rsidRDefault="00DF0EED" w:rsidP="00CF6CC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87677">
              <w:rPr>
                <w:rFonts w:cs="Times New Roman"/>
                <w:sz w:val="21"/>
                <w:szCs w:val="21"/>
              </w:rPr>
              <w:t>default</w:t>
            </w:r>
          </w:p>
        </w:tc>
      </w:tr>
      <w:tr w:rsidR="00F23188" w:rsidRPr="00087677" w14:paraId="5CE3FE7B" w14:textId="77777777" w:rsidTr="00A911AA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1A42CB" w14:textId="77DC95E4" w:rsidR="00CF6CC6" w:rsidRPr="00087677" w:rsidRDefault="00477F4C" w:rsidP="00CF6CC6">
            <w:pPr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087677">
              <w:rPr>
                <w:rFonts w:cs="Times New Roman"/>
                <w:color w:val="000000" w:themeColor="text1"/>
                <w:sz w:val="21"/>
                <w:szCs w:val="21"/>
              </w:rPr>
              <w:t>TrioCan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814940" w14:textId="05CE1836" w:rsidR="00CF6CC6" w:rsidRPr="00087677" w:rsidRDefault="00CF6CC6" w:rsidP="00CF6CC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87677">
              <w:rPr>
                <w:rFonts w:cs="Times New Roman"/>
                <w:sz w:val="21"/>
                <w:szCs w:val="21"/>
              </w:rPr>
              <w:t>default</w:t>
            </w:r>
          </w:p>
        </w:tc>
      </w:tr>
      <w:tr w:rsidR="00F23188" w:rsidRPr="00087677" w14:paraId="193B18C3" w14:textId="77777777" w:rsidTr="00A911AA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A6938B" w14:textId="206D4FFA" w:rsidR="00CF6CC6" w:rsidRPr="00087677" w:rsidRDefault="000474E0" w:rsidP="00CF6CC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87677">
              <w:rPr>
                <w:rFonts w:cs="Times New Roman"/>
                <w:color w:val="000000" w:themeColor="text1"/>
                <w:sz w:val="21"/>
                <w:szCs w:val="21"/>
              </w:rPr>
              <w:t>PBSIM2 (error-fre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7713AF" w14:textId="31625FE8" w:rsidR="00CF6CC6" w:rsidRPr="00087677" w:rsidRDefault="00326DF4" w:rsidP="00CF6CC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87677">
              <w:rPr>
                <w:rFonts w:cs="Times New Roman"/>
                <w:sz w:val="21"/>
                <w:szCs w:val="21"/>
              </w:rPr>
              <w:t>--depth 50.0 --length-min 1000 --length-max 1000000 --difference-ratio 23:31:46 --accuracy-min 1.00 --accuracy-max 1.00 --</w:t>
            </w:r>
            <w:proofErr w:type="spellStart"/>
            <w:r w:rsidRPr="00087677">
              <w:rPr>
                <w:rFonts w:cs="Times New Roman"/>
                <w:sz w:val="21"/>
                <w:szCs w:val="21"/>
              </w:rPr>
              <w:t>hmm_model</w:t>
            </w:r>
            <w:proofErr w:type="spellEnd"/>
            <w:r w:rsidRPr="00087677">
              <w:rPr>
                <w:rFonts w:cs="Times New Roman"/>
                <w:sz w:val="21"/>
                <w:szCs w:val="21"/>
              </w:rPr>
              <w:t xml:space="preserve"> pbsim2/data/R95.model --length-mean 10000 --length-</w:t>
            </w:r>
            <w:proofErr w:type="spellStart"/>
            <w:r w:rsidRPr="00087677">
              <w:rPr>
                <w:rFonts w:cs="Times New Roman"/>
                <w:sz w:val="21"/>
                <w:szCs w:val="21"/>
              </w:rPr>
              <w:t>sd</w:t>
            </w:r>
            <w:proofErr w:type="spellEnd"/>
            <w:r w:rsidRPr="00087677">
              <w:rPr>
                <w:rFonts w:cs="Times New Roman"/>
                <w:sz w:val="21"/>
                <w:szCs w:val="21"/>
              </w:rPr>
              <w:t xml:space="preserve"> 7000 --accuracy-mean 1.00</w:t>
            </w:r>
          </w:p>
        </w:tc>
      </w:tr>
      <w:tr w:rsidR="00F23188" w:rsidRPr="00087677" w14:paraId="7D0FD1CA" w14:textId="77777777" w:rsidTr="00A911AA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31B1CE" w14:textId="45E932B8" w:rsidR="00CF6CC6" w:rsidRPr="00087677" w:rsidRDefault="000474E0" w:rsidP="00CF6CC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87677">
              <w:rPr>
                <w:rFonts w:cs="Times New Roman"/>
                <w:color w:val="000000" w:themeColor="text1"/>
                <w:sz w:val="21"/>
                <w:szCs w:val="21"/>
              </w:rPr>
              <w:t>PBSIM2 (O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7EF1D3" w14:textId="33C827D0" w:rsidR="00CF6CC6" w:rsidRPr="00087677" w:rsidRDefault="00326DF4" w:rsidP="00CF6CC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87677">
              <w:rPr>
                <w:rFonts w:cs="Times New Roman"/>
                <w:sz w:val="21"/>
                <w:szCs w:val="21"/>
              </w:rPr>
              <w:t>--depth 50.0 --length-min 1000 --length-max 1000000 --difference-ratio 23:31:46 --accuracy-min 0.75 --accuracy-max 1.00 --</w:t>
            </w:r>
            <w:proofErr w:type="spellStart"/>
            <w:r w:rsidRPr="00087677">
              <w:rPr>
                <w:rFonts w:cs="Times New Roman"/>
                <w:sz w:val="21"/>
                <w:szCs w:val="21"/>
              </w:rPr>
              <w:t>hmm_model</w:t>
            </w:r>
            <w:proofErr w:type="spellEnd"/>
            <w:r w:rsidRPr="00087677">
              <w:rPr>
                <w:rFonts w:cs="Times New Roman"/>
                <w:sz w:val="21"/>
                <w:szCs w:val="21"/>
              </w:rPr>
              <w:t xml:space="preserve"> pbsim2/data/R95.model --length-mean 30000 --length-</w:t>
            </w:r>
            <w:proofErr w:type="spellStart"/>
            <w:r w:rsidRPr="00087677">
              <w:rPr>
                <w:rFonts w:cs="Times New Roman"/>
                <w:sz w:val="21"/>
                <w:szCs w:val="21"/>
              </w:rPr>
              <w:t>sd</w:t>
            </w:r>
            <w:proofErr w:type="spellEnd"/>
            <w:r w:rsidRPr="00087677">
              <w:rPr>
                <w:rFonts w:cs="Times New Roman"/>
                <w:sz w:val="21"/>
                <w:szCs w:val="21"/>
              </w:rPr>
              <w:t xml:space="preserve"> 7000 --accuracy-mean 0.85</w:t>
            </w:r>
          </w:p>
        </w:tc>
      </w:tr>
      <w:tr w:rsidR="00CF6CC6" w:rsidRPr="00087677" w14:paraId="67B60575" w14:textId="77777777" w:rsidTr="00A911AA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C013C0" w14:textId="7CEAF963" w:rsidR="00CF6CC6" w:rsidRPr="00087677" w:rsidRDefault="000474E0" w:rsidP="00CF6CC6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087677">
              <w:rPr>
                <w:rFonts w:cs="Times New Roman"/>
                <w:color w:val="000000" w:themeColor="text1"/>
                <w:sz w:val="21"/>
                <w:szCs w:val="21"/>
              </w:rPr>
              <w:t>PBSIM2 (Pac</w:t>
            </w:r>
            <w:r w:rsidRPr="00087677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B</w:t>
            </w:r>
            <w:r w:rsidRPr="00087677">
              <w:rPr>
                <w:rFonts w:cs="Times New Roman"/>
                <w:color w:val="000000" w:themeColor="text1"/>
                <w:sz w:val="21"/>
                <w:szCs w:val="21"/>
              </w:rPr>
              <w:t>io CL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C25EA8" w14:textId="7B3E4BBE" w:rsidR="00CF6CC6" w:rsidRPr="00087677" w:rsidRDefault="00326DF4" w:rsidP="00CF6CC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87677">
              <w:rPr>
                <w:rFonts w:cs="Times New Roman"/>
                <w:sz w:val="21"/>
                <w:szCs w:val="21"/>
              </w:rPr>
              <w:t>--depth 50.0 --length-min 1000 --length-max 1000000 --difference-ratio 6:50:54 --accuracy-min 0.9 --accuracy-max 1.00 --</w:t>
            </w:r>
            <w:proofErr w:type="spellStart"/>
            <w:r w:rsidRPr="00087677">
              <w:rPr>
                <w:rFonts w:cs="Times New Roman"/>
                <w:sz w:val="21"/>
                <w:szCs w:val="21"/>
              </w:rPr>
              <w:t>hmm_model</w:t>
            </w:r>
            <w:proofErr w:type="spellEnd"/>
            <w:r w:rsidRPr="00087677">
              <w:rPr>
                <w:rFonts w:cs="Times New Roman"/>
                <w:sz w:val="21"/>
                <w:szCs w:val="21"/>
              </w:rPr>
              <w:t xml:space="preserve"> pbsim2/data/P6C4.model --length-mean 10000 --length-</w:t>
            </w:r>
            <w:proofErr w:type="spellStart"/>
            <w:r w:rsidRPr="00087677">
              <w:rPr>
                <w:rFonts w:cs="Times New Roman"/>
                <w:sz w:val="21"/>
                <w:szCs w:val="21"/>
              </w:rPr>
              <w:t>sd</w:t>
            </w:r>
            <w:proofErr w:type="spellEnd"/>
            <w:r w:rsidRPr="00087677">
              <w:rPr>
                <w:rFonts w:cs="Times New Roman"/>
                <w:sz w:val="21"/>
                <w:szCs w:val="21"/>
              </w:rPr>
              <w:t xml:space="preserve"> 7000 --accuracy-mean 0.95</w:t>
            </w:r>
          </w:p>
        </w:tc>
      </w:tr>
      <w:tr w:rsidR="000474E0" w:rsidRPr="00087677" w14:paraId="066BCAAB" w14:textId="77777777" w:rsidTr="00A911AA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CA894D" w14:textId="3B771F6D" w:rsidR="000474E0" w:rsidRPr="00087677" w:rsidRDefault="000474E0" w:rsidP="000474E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87677">
              <w:rPr>
                <w:rFonts w:cs="Times New Roman"/>
                <w:color w:val="000000" w:themeColor="text1"/>
                <w:sz w:val="21"/>
                <w:szCs w:val="21"/>
              </w:rPr>
              <w:t>PBSIM2 (Pac</w:t>
            </w:r>
            <w:r w:rsidRPr="00087677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B</w:t>
            </w:r>
            <w:r w:rsidRPr="00087677">
              <w:rPr>
                <w:rFonts w:cs="Times New Roman"/>
                <w:color w:val="000000" w:themeColor="text1"/>
                <w:sz w:val="21"/>
                <w:szCs w:val="21"/>
              </w:rPr>
              <w:t>io HiF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0225AA" w14:textId="41A02E3C" w:rsidR="000474E0" w:rsidRPr="00087677" w:rsidRDefault="00C059CA" w:rsidP="000474E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87677">
              <w:rPr>
                <w:rFonts w:cs="Times New Roman"/>
                <w:sz w:val="21"/>
                <w:szCs w:val="21"/>
              </w:rPr>
              <w:t>--depth 50.0 --length-min 10000 --length-max 10000 --difference-ratio 6:50:54 --accuracy-min 0.95 --accuracy-max 1.00 --</w:t>
            </w:r>
            <w:proofErr w:type="spellStart"/>
            <w:r w:rsidRPr="00087677">
              <w:rPr>
                <w:rFonts w:cs="Times New Roman"/>
                <w:sz w:val="21"/>
                <w:szCs w:val="21"/>
              </w:rPr>
              <w:t>hmm_model</w:t>
            </w:r>
            <w:proofErr w:type="spellEnd"/>
            <w:r w:rsidRPr="00087677">
              <w:rPr>
                <w:rFonts w:cs="Times New Roman"/>
                <w:sz w:val="21"/>
                <w:szCs w:val="21"/>
              </w:rPr>
              <w:t xml:space="preserve"> pbsim2/data/P6C4.model --length-mean 10000 --length-</w:t>
            </w:r>
            <w:proofErr w:type="spellStart"/>
            <w:r w:rsidRPr="00087677">
              <w:rPr>
                <w:rFonts w:cs="Times New Roman"/>
                <w:sz w:val="21"/>
                <w:szCs w:val="21"/>
              </w:rPr>
              <w:t>sd</w:t>
            </w:r>
            <w:proofErr w:type="spellEnd"/>
            <w:r w:rsidRPr="00087677">
              <w:rPr>
                <w:rFonts w:cs="Times New Roman"/>
                <w:sz w:val="21"/>
                <w:szCs w:val="21"/>
              </w:rPr>
              <w:t xml:space="preserve"> 0 --accuracy-mean 0.99</w:t>
            </w:r>
          </w:p>
        </w:tc>
      </w:tr>
      <w:tr w:rsidR="000474E0" w:rsidRPr="00087677" w14:paraId="31675FB7" w14:textId="77777777" w:rsidTr="00A911AA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1FFB29" w14:textId="15D73057" w:rsidR="000474E0" w:rsidRPr="00087677" w:rsidRDefault="000474E0" w:rsidP="000474E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87677">
              <w:rPr>
                <w:rFonts w:cs="Times New Roman"/>
                <w:color w:val="000000" w:themeColor="text1"/>
                <w:sz w:val="21"/>
                <w:szCs w:val="21"/>
              </w:rPr>
              <w:t>QU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F3433E" w14:textId="25EF7F08" w:rsidR="000474E0" w:rsidRPr="00087677" w:rsidRDefault="00BF376C" w:rsidP="000474E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87677">
              <w:rPr>
                <w:rFonts w:cs="Times New Roman"/>
                <w:sz w:val="21"/>
                <w:szCs w:val="21"/>
              </w:rPr>
              <w:t>--fast -m 1000 -s</w:t>
            </w:r>
          </w:p>
        </w:tc>
      </w:tr>
      <w:tr w:rsidR="000474E0" w:rsidRPr="00087677" w14:paraId="3393E593" w14:textId="77777777" w:rsidTr="00A911AA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3AB198" w14:textId="18B15DC1" w:rsidR="000474E0" w:rsidRPr="00087677" w:rsidRDefault="000474E0" w:rsidP="000474E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087677">
              <w:rPr>
                <w:rFonts w:cs="Times New Roman"/>
                <w:color w:val="000000" w:themeColor="text1"/>
                <w:sz w:val="21"/>
                <w:szCs w:val="21"/>
              </w:rPr>
              <w:t>Merqu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BC018A" w14:textId="763CDF28" w:rsidR="000474E0" w:rsidRPr="00087677" w:rsidRDefault="00DF0EED" w:rsidP="000474E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87677">
              <w:rPr>
                <w:rFonts w:cs="Times New Roman"/>
                <w:sz w:val="21"/>
                <w:szCs w:val="21"/>
              </w:rPr>
              <w:t>default</w:t>
            </w:r>
          </w:p>
        </w:tc>
      </w:tr>
      <w:tr w:rsidR="000474E0" w:rsidRPr="00087677" w14:paraId="56DDE2C6" w14:textId="77777777" w:rsidTr="00A911AA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90BE15" w14:textId="67666EE2" w:rsidR="000474E0" w:rsidRPr="00087677" w:rsidRDefault="000474E0" w:rsidP="000474E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87677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lastRenderedPageBreak/>
              <w:t>BUS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D927EF" w14:textId="0C8F2696" w:rsidR="000474E0" w:rsidRPr="00087677" w:rsidRDefault="00DF0EED" w:rsidP="000474E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87677">
              <w:rPr>
                <w:rFonts w:cs="Times New Roman"/>
                <w:sz w:val="21"/>
                <w:szCs w:val="21"/>
              </w:rPr>
              <w:t xml:space="preserve">-l primates_odb10 -m </w:t>
            </w:r>
            <w:proofErr w:type="spellStart"/>
            <w:r w:rsidRPr="00087677">
              <w:rPr>
                <w:rFonts w:cs="Times New Roman"/>
                <w:sz w:val="21"/>
                <w:szCs w:val="21"/>
              </w:rPr>
              <w:t>geno</w:t>
            </w:r>
            <w:proofErr w:type="spellEnd"/>
            <w:r w:rsidRPr="00087677">
              <w:rPr>
                <w:rFonts w:cs="Times New Roman"/>
                <w:sz w:val="21"/>
                <w:szCs w:val="21"/>
              </w:rPr>
              <w:t xml:space="preserve"> -</w:t>
            </w:r>
            <w:proofErr w:type="spellStart"/>
            <w:r w:rsidRPr="00087677">
              <w:rPr>
                <w:rFonts w:cs="Times New Roman"/>
                <w:sz w:val="21"/>
                <w:szCs w:val="21"/>
              </w:rPr>
              <w:t>sp</w:t>
            </w:r>
            <w:proofErr w:type="spellEnd"/>
            <w:r w:rsidRPr="00087677">
              <w:rPr>
                <w:rFonts w:cs="Times New Roman"/>
                <w:sz w:val="21"/>
                <w:szCs w:val="21"/>
              </w:rPr>
              <w:t xml:space="preserve"> human</w:t>
            </w:r>
          </w:p>
        </w:tc>
      </w:tr>
      <w:tr w:rsidR="000474E0" w:rsidRPr="00087677" w14:paraId="398EE3CB" w14:textId="77777777" w:rsidTr="00A911AA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118254" w14:textId="5BB33121" w:rsidR="000474E0" w:rsidRPr="00087677" w:rsidRDefault="00477F4C" w:rsidP="000474E0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087677">
              <w:rPr>
                <w:rFonts w:cs="Times New Roman"/>
                <w:color w:val="000000" w:themeColor="text1"/>
                <w:sz w:val="21"/>
                <w:szCs w:val="21"/>
              </w:rPr>
              <w:t>Rtg</w:t>
            </w:r>
            <w:proofErr w:type="spellEnd"/>
            <w:r w:rsidRPr="00087677">
              <w:rPr>
                <w:rFonts w:cs="Times New Roman"/>
                <w:color w:val="000000" w:themeColor="text1"/>
                <w:sz w:val="21"/>
                <w:szCs w:val="21"/>
              </w:rPr>
              <w:t>-to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C1A2C9" w14:textId="37987E3B" w:rsidR="000474E0" w:rsidRPr="00087677" w:rsidRDefault="00477F4C" w:rsidP="000474E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87677">
              <w:rPr>
                <w:rFonts w:cs="Times New Roman"/>
                <w:color w:val="000000" w:themeColor="text1"/>
                <w:sz w:val="21"/>
                <w:szCs w:val="21"/>
              </w:rPr>
              <w:t>-squash-ploidy</w:t>
            </w:r>
          </w:p>
        </w:tc>
      </w:tr>
      <w:tr w:rsidR="00477F4C" w:rsidRPr="00087677" w14:paraId="21438B47" w14:textId="77777777" w:rsidTr="00A911AA">
        <w:trPr>
          <w:trHeight w:val="41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6607BA" w14:textId="273C43CE" w:rsidR="00477F4C" w:rsidRPr="00087677" w:rsidRDefault="00477F4C" w:rsidP="00477F4C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087677">
              <w:rPr>
                <w:rFonts w:cs="Times New Roman"/>
                <w:color w:val="000000" w:themeColor="text1"/>
                <w:sz w:val="21"/>
                <w:szCs w:val="21"/>
              </w:rPr>
              <w:t>Truva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4319D9" w14:textId="4E01F97F" w:rsidR="00477F4C" w:rsidRPr="00087677" w:rsidRDefault="00477F4C" w:rsidP="00477F4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87677">
              <w:rPr>
                <w:rFonts w:cs="Times New Roman"/>
                <w:color w:val="000000" w:themeColor="text1"/>
                <w:sz w:val="21"/>
                <w:szCs w:val="21"/>
              </w:rPr>
              <w:t>-r 1000 -</w:t>
            </w:r>
            <w:proofErr w:type="spellStart"/>
            <w:r w:rsidRPr="00087677">
              <w:rPr>
                <w:rFonts w:cs="Times New Roman"/>
                <w:color w:val="000000" w:themeColor="text1"/>
                <w:sz w:val="21"/>
                <w:szCs w:val="21"/>
              </w:rPr>
              <w:t>passonly</w:t>
            </w:r>
            <w:proofErr w:type="spellEnd"/>
          </w:p>
        </w:tc>
      </w:tr>
    </w:tbl>
    <w:p w14:paraId="66833339" w14:textId="424B9332" w:rsidR="00B43C7F" w:rsidRPr="00087677" w:rsidRDefault="00B43C7F">
      <w:pPr>
        <w:spacing w:before="0" w:after="200" w:line="276" w:lineRule="auto"/>
        <w:rPr>
          <w:rFonts w:cs="Times New Roman"/>
          <w:szCs w:val="24"/>
        </w:rPr>
      </w:pPr>
    </w:p>
    <w:p w14:paraId="753F3654" w14:textId="77777777" w:rsidR="00B43C7F" w:rsidRPr="00087677" w:rsidRDefault="00B43C7F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2EF672CF" w14:textId="77777777" w:rsidR="00A74BAF" w:rsidRPr="00087677" w:rsidRDefault="00A74BAF">
      <w:pPr>
        <w:spacing w:before="0" w:after="200" w:line="276" w:lineRule="auto"/>
        <w:rPr>
          <w:rFonts w:cs="Times New Roman"/>
          <w:b/>
          <w:bCs/>
          <w:szCs w:val="24"/>
        </w:rPr>
      </w:pPr>
    </w:p>
    <w:sectPr w:rsidR="00A74BAF" w:rsidRPr="00087677" w:rsidSect="00B43C7F"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1B65E" w14:textId="77777777" w:rsidR="00A63AFA" w:rsidRDefault="00A63AFA" w:rsidP="00117666">
      <w:pPr>
        <w:spacing w:after="0"/>
      </w:pPr>
      <w:r>
        <w:separator/>
      </w:r>
    </w:p>
  </w:endnote>
  <w:endnote w:type="continuationSeparator" w:id="0">
    <w:p w14:paraId="40856A20" w14:textId="77777777" w:rsidR="00A63AFA" w:rsidRDefault="00A63A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30BA79" w14:textId="77777777" w:rsidR="00C80C72" w:rsidRPr="00577C4C" w:rsidRDefault="00C80C7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74624" behindDoc="0" locked="0" layoutInCell="1" allowOverlap="1" wp14:anchorId="7781599E" wp14:editId="3857FA3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0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B39BB2E" w14:textId="77777777" w:rsidR="00C80C72" w:rsidRPr="00577C4C" w:rsidRDefault="00C80C7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781599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7462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B39BB2E" w14:textId="77777777" w:rsidR="00C80C72" w:rsidRPr="00577C4C" w:rsidRDefault="00C80C7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D58D34" w14:textId="77777777" w:rsidR="00C80C72" w:rsidRPr="00A53FFE" w:rsidRDefault="00C80C72" w:rsidP="00A53FFE">
    <w:pPr>
      <w:pStyle w:val="Footer"/>
      <w:jc w:val="center"/>
      <w:rPr>
        <w:rFonts w:cs="Times New Roman"/>
        <w:b/>
        <w:bCs/>
        <w:sz w:val="20"/>
        <w:szCs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73600" behindDoc="0" locked="0" layoutInCell="1" allowOverlap="1" wp14:anchorId="2226AE2E" wp14:editId="40F4D5E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3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33E1366" w14:textId="77777777" w:rsidR="00C80C72" w:rsidRPr="00577C4C" w:rsidRDefault="00C80C7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226AE2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left:0;text-align:left;margin-left:67.6pt;margin-top:0;width:118.8pt;height:31.15pt;z-index:25167360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133E1366" w14:textId="77777777" w:rsidR="00C80C72" w:rsidRPr="00577C4C" w:rsidRDefault="00C80C7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AA7AF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AA7AF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_x0000_s1031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DL63cQ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0BC4D33" w14:textId="77777777" w:rsidR="00AA7AF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0ED4B442" w:rsidR="00AA7AF0" w:rsidRPr="00A53FFE" w:rsidRDefault="00C52A7B" w:rsidP="00A53FFE">
    <w:pPr>
      <w:pStyle w:val="Footer"/>
      <w:jc w:val="center"/>
      <w:rPr>
        <w:rFonts w:cs="Times New Roman"/>
        <w:b/>
        <w:bCs/>
        <w:sz w:val="20"/>
        <w:szCs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AA7AF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_x0000_s1032" type="#_x0000_t202" style="position:absolute;left:0;text-align:left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" filled="f" stroked="f" strokeweight=".5pt">
              <v:textbox style="mso-fit-shape-to-text:t">
                <w:txbxContent>
                  <w:p w14:paraId="570F0D09" w14:textId="77777777" w:rsidR="00AA7AF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0AF6EB" w14:textId="77777777" w:rsidR="00A63AFA" w:rsidRDefault="00A63AFA" w:rsidP="00117666">
      <w:pPr>
        <w:spacing w:after="0"/>
      </w:pPr>
      <w:r>
        <w:separator/>
      </w:r>
    </w:p>
  </w:footnote>
  <w:footnote w:type="continuationSeparator" w:id="0">
    <w:p w14:paraId="60ACA5EE" w14:textId="77777777" w:rsidR="00A63AFA" w:rsidRDefault="00A63A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08123F" w14:textId="77777777" w:rsidR="00C80C72" w:rsidRPr="00DE4627" w:rsidRDefault="00C80C72" w:rsidP="00DE4627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71854D8C" wp14:editId="21FCF9E9">
          <wp:extent cx="1382534" cy="497091"/>
          <wp:effectExtent l="0" t="0" r="0" b="0"/>
          <wp:docPr id="25" name="图片 2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67E71">
      <w:rPr>
        <w:rFonts w:cs="Times New Roman"/>
      </w:rPr>
      <w:t xml:space="preserve"> </w:t>
    </w:r>
    <w:r>
      <w:rPr>
        <w:rFonts w:cs="Times New Roman"/>
      </w:rPr>
      <w:t xml:space="preserve">                                                                                                                                                  </w:t>
    </w:r>
    <w:r w:rsidRPr="009151AA">
      <w:rPr>
        <w:rFonts w:cs="Times New Roman"/>
      </w:rPr>
      <w:t>Supplementary Material</w: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76672" behindDoc="0" locked="0" layoutInCell="1" allowOverlap="1" wp14:anchorId="010C117A" wp14:editId="470720C7">
              <wp:simplePos x="0" y="0"/>
              <wp:positionH relativeFrom="margin">
                <wp:posOffset>5527040</wp:posOffset>
              </wp:positionH>
              <wp:positionV relativeFrom="bottomMargin">
                <wp:posOffset>-22596363</wp:posOffset>
              </wp:positionV>
              <wp:extent cx="1508760" cy="395605"/>
              <wp:effectExtent l="0" t="0" r="0" b="0"/>
              <wp:wrapNone/>
              <wp:docPr id="16" name="Text Box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2764AA" w14:textId="77777777" w:rsidR="00C80C72" w:rsidRPr="00577C4C" w:rsidRDefault="00C80C72" w:rsidP="00DE462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10C117A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6" type="#_x0000_t202" style="position:absolute;margin-left:435.2pt;margin-top:-1779.25pt;width:118.8pt;height:31.15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" filled="f" stroked="f" strokeweight=".5pt">
              <v:textbox style="mso-fit-shape-to-text:t">
                <w:txbxContent>
                  <w:p w14:paraId="572764AA" w14:textId="77777777" w:rsidR="00C80C72" w:rsidRPr="00577C4C" w:rsidRDefault="00C80C72" w:rsidP="00DE462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584E62" w14:textId="2B5DDCEB" w:rsidR="00C80C72" w:rsidRDefault="00C80C72" w:rsidP="00A911AA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0BBEEBCB" wp14:editId="36687B4D">
          <wp:extent cx="1382534" cy="497091"/>
          <wp:effectExtent l="0" t="0" r="0" b="0"/>
          <wp:docPr id="26" name="图片 2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cs="Times New Roman"/>
      </w:rPr>
      <w:t xml:space="preserve">                                                                                    </w:t>
    </w:r>
    <w:r w:rsidR="00A911AA">
      <w:rPr>
        <w:rFonts w:cs="Times New Roman"/>
      </w:rPr>
      <w:t xml:space="preserve">                                                               </w:t>
    </w:r>
    <w:r w:rsidRPr="009151AA">
      <w:rPr>
        <w:rFonts w:cs="Times New Roman"/>
      </w:rPr>
      <w:t>Supplementary Material</w:t>
    </w:r>
    <w:r>
      <w:rPr>
        <w:noProof/>
        <w:lang w:val="en-GB" w:eastAsia="en-GB"/>
      </w:rPr>
      <w:t xml:space="preserve"> </w: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75648" behindDoc="0" locked="0" layoutInCell="1" allowOverlap="1" wp14:anchorId="614F076C" wp14:editId="2FDC9AE5">
              <wp:simplePos x="0" y="0"/>
              <wp:positionH relativeFrom="margin">
                <wp:posOffset>5527040</wp:posOffset>
              </wp:positionH>
              <wp:positionV relativeFrom="bottomMargin">
                <wp:posOffset>-22596363</wp:posOffset>
              </wp:positionV>
              <wp:extent cx="1508760" cy="395605"/>
              <wp:effectExtent l="0" t="0" r="0" b="0"/>
              <wp:wrapNone/>
              <wp:docPr id="24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9B9A719" w14:textId="77777777" w:rsidR="00C80C72" w:rsidRPr="00577C4C" w:rsidRDefault="00C80C72" w:rsidP="00DE462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14F076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9" type="#_x0000_t202" style="position:absolute;margin-left:435.2pt;margin-top:-1779.25pt;width:118.8pt;height:31.1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e9WIQ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" filled="f" stroked="f" strokeweight=".5pt">
              <v:textbox style="mso-fit-shape-to-text:t">
                <w:txbxContent>
                  <w:p w14:paraId="39B9A719" w14:textId="77777777" w:rsidR="00C80C72" w:rsidRPr="00577C4C" w:rsidRDefault="00C80C72" w:rsidP="00DE462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54A153AA" w:rsidR="00AA7AF0" w:rsidRPr="00DE4627" w:rsidRDefault="00DE4627" w:rsidP="00DE4627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7F5E725E" wp14:editId="6556726A">
          <wp:extent cx="1382534" cy="497091"/>
          <wp:effectExtent l="0" t="0" r="0" b="0"/>
          <wp:docPr id="5" name="图片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67E71">
      <w:rPr>
        <w:rFonts w:cs="Times New Roman"/>
      </w:rPr>
      <w:t xml:space="preserve"> </w:t>
    </w:r>
    <w:r>
      <w:rPr>
        <w:rFonts w:cs="Times New Roman"/>
      </w:rPr>
      <w:t xml:space="preserve">                                                   </w:t>
    </w:r>
    <w:r w:rsidR="00B43C7F">
      <w:rPr>
        <w:rFonts w:cs="Times New Roman"/>
      </w:rPr>
      <w:t xml:space="preserve">                                                                                       </w:t>
    </w:r>
    <w:r>
      <w:rPr>
        <w:rFonts w:cs="Times New Roman"/>
      </w:rPr>
      <w:t xml:space="preserve">        </w:t>
    </w:r>
    <w:r w:rsidRPr="009151AA">
      <w:rPr>
        <w:rFonts w:cs="Times New Roman"/>
      </w:rPr>
      <w:t>Supplementary Material</w: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71552" behindDoc="0" locked="0" layoutInCell="1" allowOverlap="1" wp14:anchorId="4070267F" wp14:editId="2981B5BF">
              <wp:simplePos x="0" y="0"/>
              <wp:positionH relativeFrom="margin">
                <wp:posOffset>5527040</wp:posOffset>
              </wp:positionH>
              <wp:positionV relativeFrom="bottomMargin">
                <wp:posOffset>-22596363</wp:posOffset>
              </wp:positionV>
              <wp:extent cx="1508760" cy="395605"/>
              <wp:effectExtent l="0" t="0" r="0" b="0"/>
              <wp:wrapNone/>
              <wp:docPr id="6" name="Text Box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A38F185" w14:textId="77777777" w:rsidR="00DE4627" w:rsidRPr="00577C4C" w:rsidRDefault="00DE4627" w:rsidP="00DE462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070267F" id="_x0000_t202" coordsize="21600,21600" o:spt="202" path="m,l,21600r21600,l21600,xe">
              <v:stroke joinstyle="miter"/>
              <v:path gradientshapeok="t" o:connecttype="rect"/>
            </v:shapetype>
            <v:shape id="_x0000_s1030" type="#_x0000_t202" style="position:absolute;margin-left:435.2pt;margin-top:-1779.25pt;width:118.8pt;height:31.1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JIR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P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" filled="f" stroked="f" strokeweight=".5pt">
              <v:textbox style="mso-fit-shape-to-text:t">
                <w:txbxContent>
                  <w:p w14:paraId="5A38F185" w14:textId="77777777" w:rsidR="00DE4627" w:rsidRPr="00577C4C" w:rsidRDefault="00DE4627" w:rsidP="00DE462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0CEFCD0F" w:rsidR="00AA7AF0" w:rsidRDefault="00DE4627" w:rsidP="00A911AA">
    <w:pPr>
      <w:pStyle w:val="Header"/>
      <w:ind w:left="7200" w:hangingChars="3000" w:hanging="7200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75ACC18A" wp14:editId="7F89D153">
          <wp:extent cx="1382534" cy="497091"/>
          <wp:effectExtent l="0" t="0" r="0" b="0"/>
          <wp:docPr id="12" name="图片 1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B43C7F">
      <w:rPr>
        <w:rFonts w:cs="Times New Roman"/>
      </w:rPr>
      <w:t xml:space="preserve">                                                                                  </w:t>
    </w:r>
    <w:r w:rsidR="00A911AA">
      <w:rPr>
        <w:rFonts w:cs="Times New Roman"/>
      </w:rPr>
      <w:t xml:space="preserve">                                                               </w:t>
    </w:r>
    <w:r w:rsidR="00B43C7F">
      <w:rPr>
        <w:rFonts w:cs="Times New Roman"/>
      </w:rPr>
      <w:t xml:space="preserve"> </w:t>
    </w:r>
    <w:r w:rsidRPr="009151AA">
      <w:rPr>
        <w:rFonts w:cs="Times New Roman"/>
      </w:rPr>
      <w:t>Supplementary Material</w:t>
    </w:r>
    <w:r>
      <w:rPr>
        <w:noProof/>
        <w:lang w:val="en-GB" w:eastAsia="en-GB"/>
      </w:rPr>
      <w:t xml:space="preserve"> </w: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9504" behindDoc="0" locked="0" layoutInCell="1" allowOverlap="1" wp14:anchorId="653069A4" wp14:editId="0D51A899">
              <wp:simplePos x="0" y="0"/>
              <wp:positionH relativeFrom="margin">
                <wp:posOffset>5527040</wp:posOffset>
              </wp:positionH>
              <wp:positionV relativeFrom="bottomMargin">
                <wp:posOffset>-22596363</wp:posOffset>
              </wp:positionV>
              <wp:extent cx="1508760" cy="395605"/>
              <wp:effectExtent l="0" t="0" r="0" b="0"/>
              <wp:wrapNone/>
              <wp:docPr id="2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F263300" w14:textId="77777777" w:rsidR="00DE4627" w:rsidRPr="00577C4C" w:rsidRDefault="00DE4627" w:rsidP="00DE462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53069A4" id="_x0000_t202" coordsize="21600,21600" o:spt="202" path="m,l,21600r21600,l21600,xe">
              <v:stroke joinstyle="miter"/>
              <v:path gradientshapeok="t" o:connecttype="rect"/>
            </v:shapetype>
            <v:shape id="_x0000_s1033" type="#_x0000_t202" style="position:absolute;left:0;text-align:left;margin-left:435.2pt;margin-top:-1779.25pt;width:118.8pt;height:31.1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DO1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" filled="f" stroked="f" strokeweight=".5pt">
              <v:textbox style="mso-fit-shape-to-text:t">
                <w:txbxContent>
                  <w:p w14:paraId="4F263300" w14:textId="77777777" w:rsidR="00DE4627" w:rsidRPr="00577C4C" w:rsidRDefault="00DE4627" w:rsidP="00DE462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1F581E65"/>
    <w:multiLevelType w:val="hybridMultilevel"/>
    <w:tmpl w:val="D2046A8C"/>
    <w:lvl w:ilvl="0" w:tplc="EDA0CF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04388426">
    <w:abstractNumId w:val="0"/>
  </w:num>
  <w:num w:numId="2" w16cid:durableId="1256325333">
    <w:abstractNumId w:val="5"/>
  </w:num>
  <w:num w:numId="3" w16cid:durableId="1275213939">
    <w:abstractNumId w:val="1"/>
  </w:num>
  <w:num w:numId="4" w16cid:durableId="1324356136">
    <w:abstractNumId w:val="6"/>
  </w:num>
  <w:num w:numId="5" w16cid:durableId="209420496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2527296">
    <w:abstractNumId w:val="4"/>
  </w:num>
  <w:num w:numId="7" w16cid:durableId="1263605880">
    <w:abstractNumId w:val="7"/>
  </w:num>
  <w:num w:numId="8" w16cid:durableId="819464482">
    <w:abstractNumId w:val="7"/>
  </w:num>
  <w:num w:numId="9" w16cid:durableId="101151031">
    <w:abstractNumId w:val="7"/>
  </w:num>
  <w:num w:numId="10" w16cid:durableId="642928129">
    <w:abstractNumId w:val="7"/>
  </w:num>
  <w:num w:numId="11" w16cid:durableId="2081751048">
    <w:abstractNumId w:val="7"/>
  </w:num>
  <w:num w:numId="12" w16cid:durableId="1291473371">
    <w:abstractNumId w:val="7"/>
  </w:num>
  <w:num w:numId="13" w16cid:durableId="560873489">
    <w:abstractNumId w:val="4"/>
  </w:num>
  <w:num w:numId="14" w16cid:durableId="77412620">
    <w:abstractNumId w:val="2"/>
  </w:num>
  <w:num w:numId="15" w16cid:durableId="1611235052">
    <w:abstractNumId w:val="2"/>
  </w:num>
  <w:num w:numId="16" w16cid:durableId="265693826">
    <w:abstractNumId w:val="2"/>
  </w:num>
  <w:num w:numId="17" w16cid:durableId="541677360">
    <w:abstractNumId w:val="2"/>
  </w:num>
  <w:num w:numId="18" w16cid:durableId="603414709">
    <w:abstractNumId w:val="2"/>
  </w:num>
  <w:num w:numId="19" w16cid:durableId="1814367290">
    <w:abstractNumId w:val="2"/>
  </w:num>
  <w:num w:numId="20" w16cid:durableId="19908196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QwsjQxNDOxMDU0NbJQ0lEKTi0uzszPAykwrAUAiQOQuiwAAAA="/>
  </w:docVars>
  <w:rsids>
    <w:rsidRoot w:val="00ED20B5"/>
    <w:rsid w:val="00005621"/>
    <w:rsid w:val="0001436A"/>
    <w:rsid w:val="0001680E"/>
    <w:rsid w:val="0002175C"/>
    <w:rsid w:val="00031C6C"/>
    <w:rsid w:val="00034304"/>
    <w:rsid w:val="00035434"/>
    <w:rsid w:val="000371ED"/>
    <w:rsid w:val="00045E6F"/>
    <w:rsid w:val="000474E0"/>
    <w:rsid w:val="00052A14"/>
    <w:rsid w:val="00062092"/>
    <w:rsid w:val="00077D53"/>
    <w:rsid w:val="00081825"/>
    <w:rsid w:val="00087677"/>
    <w:rsid w:val="000B23C8"/>
    <w:rsid w:val="000B2650"/>
    <w:rsid w:val="000C34AC"/>
    <w:rsid w:val="000C5184"/>
    <w:rsid w:val="000D2077"/>
    <w:rsid w:val="000D42EA"/>
    <w:rsid w:val="000E50CD"/>
    <w:rsid w:val="000F404D"/>
    <w:rsid w:val="001011B7"/>
    <w:rsid w:val="00101B34"/>
    <w:rsid w:val="00105FD9"/>
    <w:rsid w:val="00117666"/>
    <w:rsid w:val="00130B37"/>
    <w:rsid w:val="00146A26"/>
    <w:rsid w:val="001549D3"/>
    <w:rsid w:val="00160065"/>
    <w:rsid w:val="0016089F"/>
    <w:rsid w:val="0016272A"/>
    <w:rsid w:val="00171BAB"/>
    <w:rsid w:val="00175EFD"/>
    <w:rsid w:val="00177D84"/>
    <w:rsid w:val="0018603B"/>
    <w:rsid w:val="001917F5"/>
    <w:rsid w:val="001B06F3"/>
    <w:rsid w:val="001B284E"/>
    <w:rsid w:val="001B4576"/>
    <w:rsid w:val="001B73CC"/>
    <w:rsid w:val="001E3194"/>
    <w:rsid w:val="001F73D0"/>
    <w:rsid w:val="001F7B8C"/>
    <w:rsid w:val="0020166C"/>
    <w:rsid w:val="00202CA2"/>
    <w:rsid w:val="00212776"/>
    <w:rsid w:val="00227EE0"/>
    <w:rsid w:val="00251DE8"/>
    <w:rsid w:val="00267D18"/>
    <w:rsid w:val="00274347"/>
    <w:rsid w:val="002762DD"/>
    <w:rsid w:val="0028387F"/>
    <w:rsid w:val="002868E2"/>
    <w:rsid w:val="002869C3"/>
    <w:rsid w:val="00291B52"/>
    <w:rsid w:val="00292A4B"/>
    <w:rsid w:val="002936E4"/>
    <w:rsid w:val="00295CF6"/>
    <w:rsid w:val="002B3E55"/>
    <w:rsid w:val="002B4A57"/>
    <w:rsid w:val="002C0DDA"/>
    <w:rsid w:val="002C74CA"/>
    <w:rsid w:val="002F2927"/>
    <w:rsid w:val="00301631"/>
    <w:rsid w:val="003123F4"/>
    <w:rsid w:val="00326DF4"/>
    <w:rsid w:val="003374B6"/>
    <w:rsid w:val="00343A62"/>
    <w:rsid w:val="003465F7"/>
    <w:rsid w:val="00353B8B"/>
    <w:rsid w:val="003544FB"/>
    <w:rsid w:val="00366785"/>
    <w:rsid w:val="00393D81"/>
    <w:rsid w:val="003B4113"/>
    <w:rsid w:val="003B6465"/>
    <w:rsid w:val="003C6804"/>
    <w:rsid w:val="003D2F2D"/>
    <w:rsid w:val="003D324E"/>
    <w:rsid w:val="003F6773"/>
    <w:rsid w:val="004007D1"/>
    <w:rsid w:val="00401590"/>
    <w:rsid w:val="00407077"/>
    <w:rsid w:val="00412074"/>
    <w:rsid w:val="00446DF2"/>
    <w:rsid w:val="00447801"/>
    <w:rsid w:val="00452E9C"/>
    <w:rsid w:val="00462024"/>
    <w:rsid w:val="004625D3"/>
    <w:rsid w:val="004735C8"/>
    <w:rsid w:val="00477F4C"/>
    <w:rsid w:val="00480BD5"/>
    <w:rsid w:val="004947A6"/>
    <w:rsid w:val="004961FF"/>
    <w:rsid w:val="004C52F2"/>
    <w:rsid w:val="004E47E8"/>
    <w:rsid w:val="004E4F55"/>
    <w:rsid w:val="00517A89"/>
    <w:rsid w:val="0052397E"/>
    <w:rsid w:val="005250F2"/>
    <w:rsid w:val="00527D5D"/>
    <w:rsid w:val="00535F74"/>
    <w:rsid w:val="005565A0"/>
    <w:rsid w:val="005754C6"/>
    <w:rsid w:val="0058444B"/>
    <w:rsid w:val="0058708B"/>
    <w:rsid w:val="00593EEA"/>
    <w:rsid w:val="005A5EEE"/>
    <w:rsid w:val="005B49AF"/>
    <w:rsid w:val="005D1CEA"/>
    <w:rsid w:val="005E64C5"/>
    <w:rsid w:val="00620F60"/>
    <w:rsid w:val="00621C72"/>
    <w:rsid w:val="006375C7"/>
    <w:rsid w:val="00647A05"/>
    <w:rsid w:val="0065471D"/>
    <w:rsid w:val="00654E8F"/>
    <w:rsid w:val="00660D05"/>
    <w:rsid w:val="0066630A"/>
    <w:rsid w:val="00680E31"/>
    <w:rsid w:val="0068106B"/>
    <w:rsid w:val="006820B1"/>
    <w:rsid w:val="006A149C"/>
    <w:rsid w:val="006B3D35"/>
    <w:rsid w:val="006B7D14"/>
    <w:rsid w:val="006C0347"/>
    <w:rsid w:val="006D6CF9"/>
    <w:rsid w:val="006E69B3"/>
    <w:rsid w:val="006F252E"/>
    <w:rsid w:val="006F61B1"/>
    <w:rsid w:val="00701727"/>
    <w:rsid w:val="0070566C"/>
    <w:rsid w:val="00714C50"/>
    <w:rsid w:val="00725A7D"/>
    <w:rsid w:val="007278E0"/>
    <w:rsid w:val="00733622"/>
    <w:rsid w:val="00735976"/>
    <w:rsid w:val="007368FD"/>
    <w:rsid w:val="007501BE"/>
    <w:rsid w:val="007506EB"/>
    <w:rsid w:val="00757B6E"/>
    <w:rsid w:val="00767E71"/>
    <w:rsid w:val="00776D36"/>
    <w:rsid w:val="00790BB3"/>
    <w:rsid w:val="00793B74"/>
    <w:rsid w:val="007A090A"/>
    <w:rsid w:val="007A5B4D"/>
    <w:rsid w:val="007A6C7D"/>
    <w:rsid w:val="007B1047"/>
    <w:rsid w:val="007C206C"/>
    <w:rsid w:val="007C42DF"/>
    <w:rsid w:val="00801010"/>
    <w:rsid w:val="008053A6"/>
    <w:rsid w:val="00807B9C"/>
    <w:rsid w:val="00813BB8"/>
    <w:rsid w:val="00817DD6"/>
    <w:rsid w:val="00823AED"/>
    <w:rsid w:val="00836B34"/>
    <w:rsid w:val="0083759F"/>
    <w:rsid w:val="0084162E"/>
    <w:rsid w:val="008424B2"/>
    <w:rsid w:val="00866606"/>
    <w:rsid w:val="00872EB0"/>
    <w:rsid w:val="008846D6"/>
    <w:rsid w:val="00885156"/>
    <w:rsid w:val="00891A6C"/>
    <w:rsid w:val="00894D22"/>
    <w:rsid w:val="008B3591"/>
    <w:rsid w:val="008C6C31"/>
    <w:rsid w:val="008D4ECA"/>
    <w:rsid w:val="008D5947"/>
    <w:rsid w:val="008E1728"/>
    <w:rsid w:val="008F2A6E"/>
    <w:rsid w:val="009151AA"/>
    <w:rsid w:val="0091773B"/>
    <w:rsid w:val="00927738"/>
    <w:rsid w:val="00932735"/>
    <w:rsid w:val="0093429D"/>
    <w:rsid w:val="00943573"/>
    <w:rsid w:val="00963E68"/>
    <w:rsid w:val="00964134"/>
    <w:rsid w:val="00970F7D"/>
    <w:rsid w:val="0099395B"/>
    <w:rsid w:val="00994A3D"/>
    <w:rsid w:val="009C2B12"/>
    <w:rsid w:val="009D31DE"/>
    <w:rsid w:val="009F0089"/>
    <w:rsid w:val="009F2641"/>
    <w:rsid w:val="009F5436"/>
    <w:rsid w:val="00A1583D"/>
    <w:rsid w:val="00A174D9"/>
    <w:rsid w:val="00A354AA"/>
    <w:rsid w:val="00A53FFE"/>
    <w:rsid w:val="00A63AFA"/>
    <w:rsid w:val="00A63D83"/>
    <w:rsid w:val="00A66795"/>
    <w:rsid w:val="00A74BAF"/>
    <w:rsid w:val="00A911AA"/>
    <w:rsid w:val="00A91EEC"/>
    <w:rsid w:val="00A9521A"/>
    <w:rsid w:val="00A96C8C"/>
    <w:rsid w:val="00AA4D24"/>
    <w:rsid w:val="00AA7AF0"/>
    <w:rsid w:val="00AB6715"/>
    <w:rsid w:val="00AD24DF"/>
    <w:rsid w:val="00AE22E8"/>
    <w:rsid w:val="00B15522"/>
    <w:rsid w:val="00B1671E"/>
    <w:rsid w:val="00B25EB8"/>
    <w:rsid w:val="00B37F4D"/>
    <w:rsid w:val="00B43C7F"/>
    <w:rsid w:val="00B50347"/>
    <w:rsid w:val="00B54AD0"/>
    <w:rsid w:val="00B63082"/>
    <w:rsid w:val="00B642BF"/>
    <w:rsid w:val="00B7707F"/>
    <w:rsid w:val="00B9298F"/>
    <w:rsid w:val="00BB170D"/>
    <w:rsid w:val="00BB60B3"/>
    <w:rsid w:val="00BF16E0"/>
    <w:rsid w:val="00BF376C"/>
    <w:rsid w:val="00C059CA"/>
    <w:rsid w:val="00C178EA"/>
    <w:rsid w:val="00C223E5"/>
    <w:rsid w:val="00C36277"/>
    <w:rsid w:val="00C452AC"/>
    <w:rsid w:val="00C52A7B"/>
    <w:rsid w:val="00C549B9"/>
    <w:rsid w:val="00C56BAF"/>
    <w:rsid w:val="00C633E9"/>
    <w:rsid w:val="00C679AA"/>
    <w:rsid w:val="00C71D67"/>
    <w:rsid w:val="00C73645"/>
    <w:rsid w:val="00C75972"/>
    <w:rsid w:val="00C80C72"/>
    <w:rsid w:val="00C85590"/>
    <w:rsid w:val="00C92AE7"/>
    <w:rsid w:val="00C95763"/>
    <w:rsid w:val="00CB05E1"/>
    <w:rsid w:val="00CB4911"/>
    <w:rsid w:val="00CB4AD2"/>
    <w:rsid w:val="00CD066B"/>
    <w:rsid w:val="00CD49B3"/>
    <w:rsid w:val="00CE3F8B"/>
    <w:rsid w:val="00CE4FEE"/>
    <w:rsid w:val="00CF0A6B"/>
    <w:rsid w:val="00CF6CC6"/>
    <w:rsid w:val="00D00DD7"/>
    <w:rsid w:val="00D060CF"/>
    <w:rsid w:val="00D10EBF"/>
    <w:rsid w:val="00D23C4E"/>
    <w:rsid w:val="00D53404"/>
    <w:rsid w:val="00D57AAA"/>
    <w:rsid w:val="00D637FB"/>
    <w:rsid w:val="00D66575"/>
    <w:rsid w:val="00D74DB5"/>
    <w:rsid w:val="00D772C0"/>
    <w:rsid w:val="00DA3207"/>
    <w:rsid w:val="00DA6094"/>
    <w:rsid w:val="00DB59C3"/>
    <w:rsid w:val="00DC259A"/>
    <w:rsid w:val="00DD2725"/>
    <w:rsid w:val="00DD4582"/>
    <w:rsid w:val="00DE23E8"/>
    <w:rsid w:val="00DE4627"/>
    <w:rsid w:val="00DF0EED"/>
    <w:rsid w:val="00DF1F15"/>
    <w:rsid w:val="00DF53C1"/>
    <w:rsid w:val="00E01D73"/>
    <w:rsid w:val="00E076E1"/>
    <w:rsid w:val="00E11AFF"/>
    <w:rsid w:val="00E23E9D"/>
    <w:rsid w:val="00E300F0"/>
    <w:rsid w:val="00E30EDA"/>
    <w:rsid w:val="00E34EFE"/>
    <w:rsid w:val="00E47DC8"/>
    <w:rsid w:val="00E52377"/>
    <w:rsid w:val="00E537AD"/>
    <w:rsid w:val="00E64E17"/>
    <w:rsid w:val="00E75F5A"/>
    <w:rsid w:val="00E76783"/>
    <w:rsid w:val="00E866C9"/>
    <w:rsid w:val="00E91DA0"/>
    <w:rsid w:val="00E949BD"/>
    <w:rsid w:val="00EA3D3C"/>
    <w:rsid w:val="00EA594E"/>
    <w:rsid w:val="00EA7119"/>
    <w:rsid w:val="00EB03DB"/>
    <w:rsid w:val="00EC090A"/>
    <w:rsid w:val="00EC66DE"/>
    <w:rsid w:val="00ED20B5"/>
    <w:rsid w:val="00ED4869"/>
    <w:rsid w:val="00EF3DF5"/>
    <w:rsid w:val="00F04BB8"/>
    <w:rsid w:val="00F23188"/>
    <w:rsid w:val="00F26E38"/>
    <w:rsid w:val="00F37FB9"/>
    <w:rsid w:val="00F46900"/>
    <w:rsid w:val="00F55ECA"/>
    <w:rsid w:val="00F56232"/>
    <w:rsid w:val="00F61D89"/>
    <w:rsid w:val="00F71EED"/>
    <w:rsid w:val="00F80527"/>
    <w:rsid w:val="00F966D1"/>
    <w:rsid w:val="00FC4842"/>
    <w:rsid w:val="00FD1EBF"/>
    <w:rsid w:val="00FD3393"/>
    <w:rsid w:val="00FE0881"/>
    <w:rsid w:val="00FF1AD2"/>
    <w:rsid w:val="00FF453B"/>
    <w:rsid w:val="00FF4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0"/>
    <w:rsid w:val="008E1728"/>
    <w:pPr>
      <w:widowControl w:val="0"/>
      <w:spacing w:before="0" w:after="0"/>
      <w:jc w:val="center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E1728"/>
    <w:rPr>
      <w:rFonts w:ascii="等线" w:eastAsia="等线" w:hAnsi="等线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8E1728"/>
    <w:pPr>
      <w:widowControl w:val="0"/>
      <w:spacing w:before="0" w:after="0"/>
      <w:jc w:val="center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8E1728"/>
    <w:rPr>
      <w:rFonts w:ascii="等线" w:eastAsia="等线" w:hAnsi="等线"/>
      <w:noProof/>
      <w:kern w:val="2"/>
      <w:sz w:val="20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8E172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E1728"/>
    <w:pPr>
      <w:spacing w:after="0" w:line="240" w:lineRule="auto"/>
    </w:pPr>
    <w:rPr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14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18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257254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43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28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99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260908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95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02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3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header" Target="header4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oter" Target="footer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27</TotalTime>
  <Pages>7</Pages>
  <Words>1181</Words>
  <Characters>673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徐梦阳(Mengyang Xu)</cp:lastModifiedBy>
  <cp:revision>213</cp:revision>
  <cp:lastPrinted>2013-10-03T12:51:00Z</cp:lastPrinted>
  <dcterms:created xsi:type="dcterms:W3CDTF">2018-11-23T08:58:00Z</dcterms:created>
  <dcterms:modified xsi:type="dcterms:W3CDTF">2024-07-05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8c9becd883c84441937952410e79bac1a3fddc0bc4a72951978207b07de0cb</vt:lpwstr>
  </property>
</Properties>
</file>